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5E9D7" w14:textId="49380CA2" w:rsidR="0088771A" w:rsidRPr="00507053" w:rsidRDefault="009F4F3D" w:rsidP="00CA14C3">
      <w:pPr>
        <w:spacing w:line="360" w:lineRule="auto"/>
        <w:jc w:val="both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Additional</w:t>
      </w:r>
      <w:bookmarkStart w:id="0" w:name="_GoBack"/>
      <w:bookmarkEnd w:id="0"/>
      <w:r w:rsidR="0088771A" w:rsidRPr="00507053">
        <w:rPr>
          <w:rFonts w:asciiTheme="minorBidi" w:hAnsiTheme="minorBidi"/>
          <w:b/>
          <w:bCs/>
        </w:rPr>
        <w:t xml:space="preserve"> File 2 </w:t>
      </w:r>
    </w:p>
    <w:p w14:paraId="3B57DB09" w14:textId="347AAE07" w:rsidR="00346419" w:rsidRPr="00507053" w:rsidRDefault="00346419" w:rsidP="00CA14C3">
      <w:pPr>
        <w:spacing w:line="360" w:lineRule="auto"/>
        <w:jc w:val="both"/>
        <w:rPr>
          <w:rFonts w:asciiTheme="minorBidi" w:hAnsiTheme="minorBidi"/>
        </w:rPr>
      </w:pPr>
    </w:p>
    <w:p w14:paraId="61732080" w14:textId="6A122D0F" w:rsidR="00346419" w:rsidRPr="00507053" w:rsidRDefault="00346419" w:rsidP="00CA14C3">
      <w:pPr>
        <w:spacing w:line="360" w:lineRule="auto"/>
        <w:jc w:val="both"/>
        <w:rPr>
          <w:rFonts w:asciiTheme="minorBidi" w:hAnsiTheme="minorBidi"/>
          <w:b/>
          <w:bCs/>
          <w:u w:val="single"/>
        </w:rPr>
      </w:pPr>
      <w:r w:rsidRPr="00507053">
        <w:rPr>
          <w:rFonts w:asciiTheme="minorBidi" w:hAnsiTheme="minorBidi"/>
          <w:b/>
          <w:bCs/>
          <w:u w:val="single"/>
        </w:rPr>
        <w:t xml:space="preserve">Detailed Inclusion and Exclusion Criteria </w:t>
      </w:r>
    </w:p>
    <w:p w14:paraId="631B331D" w14:textId="77777777" w:rsidR="00346419" w:rsidRPr="00507053" w:rsidRDefault="00346419" w:rsidP="00CA14C3">
      <w:pPr>
        <w:pStyle w:val="NormalWeb"/>
        <w:spacing w:before="0" w:beforeAutospacing="0" w:after="0" w:afterAutospacing="0" w:line="360" w:lineRule="auto"/>
        <w:jc w:val="both"/>
        <w:rPr>
          <w:rFonts w:asciiTheme="minorBidi" w:hAnsiTheme="minorBidi" w:cstheme="minorBidi"/>
          <w:color w:val="000000" w:themeColor="text1"/>
        </w:rPr>
      </w:pPr>
      <w:r w:rsidRPr="00507053">
        <w:rPr>
          <w:rFonts w:asciiTheme="minorBidi" w:hAnsiTheme="minorBidi" w:cstheme="minorBidi"/>
          <w:color w:val="000000" w:themeColor="text1"/>
        </w:rPr>
        <w:t xml:space="preserve">Papers included in the study for review must be </w:t>
      </w:r>
    </w:p>
    <w:p w14:paraId="2584D613" w14:textId="77777777" w:rsidR="00346419" w:rsidRPr="00507053" w:rsidRDefault="00346419" w:rsidP="00CA14C3">
      <w:pPr>
        <w:pStyle w:val="NormalWeb"/>
        <w:numPr>
          <w:ilvl w:val="0"/>
          <w:numId w:val="33"/>
        </w:numPr>
        <w:spacing w:before="0" w:beforeAutospacing="0" w:after="0" w:afterAutospacing="0" w:line="360" w:lineRule="auto"/>
        <w:jc w:val="both"/>
        <w:rPr>
          <w:rFonts w:asciiTheme="minorBidi" w:hAnsiTheme="minorBidi" w:cstheme="minorBidi"/>
          <w:color w:val="000000" w:themeColor="text1"/>
        </w:rPr>
      </w:pPr>
      <w:r w:rsidRPr="00507053">
        <w:rPr>
          <w:rFonts w:asciiTheme="minorBidi" w:hAnsiTheme="minorBidi" w:cstheme="minorBidi"/>
          <w:color w:val="000000" w:themeColor="text1"/>
        </w:rPr>
        <w:t>Peered review papers,</w:t>
      </w:r>
    </w:p>
    <w:p w14:paraId="74155803" w14:textId="099310B7" w:rsidR="00346419" w:rsidRPr="00507053" w:rsidRDefault="00346419" w:rsidP="00CA14C3">
      <w:pPr>
        <w:pStyle w:val="NormalWeb"/>
        <w:numPr>
          <w:ilvl w:val="0"/>
          <w:numId w:val="33"/>
        </w:numPr>
        <w:spacing w:before="0" w:beforeAutospacing="0" w:after="0" w:afterAutospacing="0" w:line="360" w:lineRule="auto"/>
        <w:jc w:val="both"/>
        <w:rPr>
          <w:rFonts w:asciiTheme="minorBidi" w:hAnsiTheme="minorBidi" w:cstheme="minorBidi"/>
          <w:color w:val="000000" w:themeColor="text1"/>
        </w:rPr>
      </w:pPr>
      <w:r w:rsidRPr="00507053">
        <w:rPr>
          <w:rFonts w:asciiTheme="minorBidi" w:hAnsiTheme="minorBidi" w:cstheme="minorBidi"/>
          <w:color w:val="000000" w:themeColor="text1"/>
        </w:rPr>
        <w:t xml:space="preserve">Participants in studies were </w:t>
      </w:r>
      <w:r w:rsidR="00E91D6F" w:rsidRPr="00507053">
        <w:rPr>
          <w:rFonts w:asciiTheme="minorBidi" w:hAnsiTheme="minorBidi" w:cstheme="minorBidi"/>
          <w:color w:val="000000" w:themeColor="text1"/>
        </w:rPr>
        <w:t xml:space="preserve">the </w:t>
      </w:r>
      <w:r w:rsidRPr="00507053">
        <w:rPr>
          <w:rFonts w:asciiTheme="minorBidi" w:hAnsiTheme="minorBidi" w:cstheme="minorBidi"/>
          <w:color w:val="000000" w:themeColor="text1"/>
        </w:rPr>
        <w:t xml:space="preserve">population of primary school-aged children and/or their parents </w:t>
      </w:r>
    </w:p>
    <w:p w14:paraId="71DE655F" w14:textId="6D0D1D7F" w:rsidR="00346419" w:rsidRPr="00507053" w:rsidRDefault="00346419" w:rsidP="00CA14C3">
      <w:pPr>
        <w:pStyle w:val="NormalWeb"/>
        <w:numPr>
          <w:ilvl w:val="0"/>
          <w:numId w:val="33"/>
        </w:numPr>
        <w:spacing w:before="0" w:beforeAutospacing="0" w:after="0" w:afterAutospacing="0" w:line="360" w:lineRule="auto"/>
        <w:jc w:val="both"/>
        <w:rPr>
          <w:rFonts w:asciiTheme="minorBidi" w:hAnsiTheme="minorBidi" w:cstheme="minorBidi"/>
          <w:color w:val="000000" w:themeColor="text1"/>
        </w:rPr>
      </w:pPr>
      <w:r w:rsidRPr="00507053">
        <w:rPr>
          <w:rFonts w:asciiTheme="minorBidi" w:hAnsiTheme="minorBidi" w:cstheme="minorBidi"/>
          <w:color w:val="000000" w:themeColor="text1"/>
        </w:rPr>
        <w:t>Examined impact of neighbourhood’s perceived safety (personal</w:t>
      </w:r>
      <w:r w:rsidR="00E91D6F" w:rsidRPr="00507053">
        <w:rPr>
          <w:rFonts w:asciiTheme="minorBidi" w:hAnsiTheme="minorBidi" w:cstheme="minorBidi"/>
          <w:color w:val="000000" w:themeColor="text1"/>
        </w:rPr>
        <w:t xml:space="preserve"> and </w:t>
      </w:r>
      <w:r w:rsidRPr="00507053">
        <w:rPr>
          <w:rFonts w:asciiTheme="minorBidi" w:hAnsiTheme="minorBidi" w:cstheme="minorBidi"/>
          <w:color w:val="000000" w:themeColor="text1"/>
        </w:rPr>
        <w:t>roads danger) by parents and/or their primary school</w:t>
      </w:r>
      <w:r w:rsidR="004B6398" w:rsidRPr="00507053">
        <w:rPr>
          <w:rFonts w:asciiTheme="minorBidi" w:hAnsiTheme="minorBidi" w:cstheme="minorBidi"/>
          <w:color w:val="000000" w:themeColor="text1"/>
        </w:rPr>
        <w:t>-</w:t>
      </w:r>
      <w:r w:rsidRPr="00507053">
        <w:rPr>
          <w:rFonts w:asciiTheme="minorBidi" w:hAnsiTheme="minorBidi" w:cstheme="minorBidi"/>
          <w:color w:val="000000" w:themeColor="text1"/>
        </w:rPr>
        <w:t xml:space="preserve">aged children population on children active behaviour </w:t>
      </w:r>
    </w:p>
    <w:p w14:paraId="7BE3D822" w14:textId="31CA5F5F" w:rsidR="00346419" w:rsidRPr="00507053" w:rsidRDefault="00346419" w:rsidP="00CA14C3">
      <w:pPr>
        <w:pStyle w:val="NormalWeb"/>
        <w:numPr>
          <w:ilvl w:val="0"/>
          <w:numId w:val="33"/>
        </w:numPr>
        <w:spacing w:before="0" w:beforeAutospacing="0" w:after="0" w:afterAutospacing="0" w:line="360" w:lineRule="auto"/>
        <w:jc w:val="both"/>
        <w:rPr>
          <w:rFonts w:asciiTheme="minorBidi" w:hAnsiTheme="minorBidi" w:cstheme="minorBidi"/>
          <w:color w:val="000000" w:themeColor="text1"/>
        </w:rPr>
      </w:pPr>
      <w:r w:rsidRPr="00507053">
        <w:rPr>
          <w:rFonts w:asciiTheme="minorBidi" w:hAnsiTheme="minorBidi" w:cstheme="minorBidi"/>
          <w:color w:val="000000" w:themeColor="text1"/>
        </w:rPr>
        <w:t xml:space="preserve">Reported or measured forms of children active mobility behaviour including walking, cycling, scooting, running) in terms of active travel to </w:t>
      </w:r>
      <w:r w:rsidR="004B6398" w:rsidRPr="00507053">
        <w:rPr>
          <w:rFonts w:asciiTheme="minorBidi" w:hAnsiTheme="minorBidi" w:cstheme="minorBidi"/>
          <w:color w:val="000000" w:themeColor="text1"/>
        </w:rPr>
        <w:t xml:space="preserve">a </w:t>
      </w:r>
      <w:r w:rsidRPr="00507053">
        <w:rPr>
          <w:rFonts w:asciiTheme="minorBidi" w:hAnsiTheme="minorBidi" w:cstheme="minorBidi"/>
          <w:color w:val="000000" w:themeColor="text1"/>
        </w:rPr>
        <w:t xml:space="preserve">destination, active play and exercise. </w:t>
      </w:r>
    </w:p>
    <w:p w14:paraId="6EE77C78" w14:textId="77777777" w:rsidR="00346419" w:rsidRPr="00507053" w:rsidRDefault="00346419" w:rsidP="00CA14C3">
      <w:pPr>
        <w:pStyle w:val="NormalWeb"/>
        <w:numPr>
          <w:ilvl w:val="0"/>
          <w:numId w:val="33"/>
        </w:numPr>
        <w:spacing w:before="0" w:beforeAutospacing="0" w:after="0" w:afterAutospacing="0" w:line="360" w:lineRule="auto"/>
        <w:jc w:val="both"/>
        <w:rPr>
          <w:rFonts w:asciiTheme="minorBidi" w:hAnsiTheme="minorBidi" w:cstheme="minorBidi"/>
          <w:color w:val="000000" w:themeColor="text1"/>
        </w:rPr>
      </w:pPr>
      <w:r w:rsidRPr="00507053">
        <w:rPr>
          <w:rFonts w:asciiTheme="minorBidi" w:hAnsiTheme="minorBidi" w:cstheme="minorBidi"/>
          <w:color w:val="000000" w:themeColor="text1"/>
        </w:rPr>
        <w:t>Reported or Measured the temporal active mobility behaviour outside school hours (i.e. the time of before and after school or weekdays and weekends).</w:t>
      </w:r>
    </w:p>
    <w:p w14:paraId="419F0BFE" w14:textId="3D655091" w:rsidR="00346419" w:rsidRPr="00507053" w:rsidRDefault="00346419" w:rsidP="00CA14C3">
      <w:pPr>
        <w:pStyle w:val="NormalWeb"/>
        <w:numPr>
          <w:ilvl w:val="0"/>
          <w:numId w:val="33"/>
        </w:numPr>
        <w:spacing w:before="0" w:beforeAutospacing="0" w:after="0" w:afterAutospacing="0" w:line="360" w:lineRule="auto"/>
        <w:jc w:val="both"/>
        <w:rPr>
          <w:rFonts w:asciiTheme="minorBidi" w:hAnsiTheme="minorBidi" w:cstheme="minorBidi"/>
          <w:color w:val="000000" w:themeColor="text1"/>
        </w:rPr>
      </w:pPr>
      <w:r w:rsidRPr="00507053">
        <w:rPr>
          <w:rFonts w:asciiTheme="minorBidi" w:hAnsiTheme="minorBidi" w:cstheme="minorBidi"/>
          <w:color w:val="000000" w:themeColor="text1"/>
        </w:rPr>
        <w:t xml:space="preserve">Studies included if they reported </w:t>
      </w:r>
      <w:r w:rsidR="00E91D6F" w:rsidRPr="00507053">
        <w:rPr>
          <w:rFonts w:asciiTheme="minorBidi" w:hAnsiTheme="minorBidi" w:cstheme="minorBidi"/>
          <w:color w:val="000000" w:themeColor="text1"/>
        </w:rPr>
        <w:t xml:space="preserve">a </w:t>
      </w:r>
      <w:r w:rsidRPr="00507053">
        <w:rPr>
          <w:rFonts w:asciiTheme="minorBidi" w:hAnsiTheme="minorBidi" w:cstheme="minorBidi"/>
          <w:color w:val="000000" w:themeColor="text1"/>
        </w:rPr>
        <w:t>study objective, participant, methods of measures and analysis and output</w:t>
      </w:r>
    </w:p>
    <w:p w14:paraId="0D9BE79E" w14:textId="77777777" w:rsidR="00346419" w:rsidRPr="00507053" w:rsidRDefault="00346419" w:rsidP="00CA14C3">
      <w:pPr>
        <w:pStyle w:val="NormalWeb"/>
        <w:spacing w:before="0" w:beforeAutospacing="0" w:after="0" w:afterAutospacing="0" w:line="360" w:lineRule="auto"/>
        <w:ind w:left="360"/>
        <w:jc w:val="both"/>
        <w:rPr>
          <w:rFonts w:asciiTheme="minorBidi" w:hAnsiTheme="minorBidi" w:cstheme="minorBidi"/>
          <w:color w:val="000000" w:themeColor="text1"/>
        </w:rPr>
      </w:pPr>
    </w:p>
    <w:p w14:paraId="311151CB" w14:textId="77777777" w:rsidR="00346419" w:rsidRPr="00507053" w:rsidRDefault="00346419" w:rsidP="00CA14C3">
      <w:pPr>
        <w:pStyle w:val="NormalWeb"/>
        <w:spacing w:before="0" w:beforeAutospacing="0" w:after="0" w:afterAutospacing="0" w:line="360" w:lineRule="auto"/>
        <w:jc w:val="both"/>
        <w:rPr>
          <w:rFonts w:asciiTheme="minorBidi" w:hAnsiTheme="minorBidi" w:cstheme="minorBidi"/>
          <w:color w:val="000000" w:themeColor="text1"/>
        </w:rPr>
      </w:pPr>
      <w:r w:rsidRPr="00507053">
        <w:rPr>
          <w:rFonts w:asciiTheme="minorBidi" w:hAnsiTheme="minorBidi" w:cstheme="minorBidi"/>
          <w:color w:val="000000" w:themeColor="text1"/>
        </w:rPr>
        <w:t>Excluded papers if</w:t>
      </w:r>
    </w:p>
    <w:p w14:paraId="007BB7D6" w14:textId="70BDC4E7" w:rsidR="00346419" w:rsidRPr="00507053" w:rsidRDefault="00346419" w:rsidP="00CA14C3">
      <w:pPr>
        <w:pStyle w:val="NormalWeb"/>
        <w:numPr>
          <w:ilvl w:val="0"/>
          <w:numId w:val="32"/>
        </w:numPr>
        <w:spacing w:before="0" w:beforeAutospacing="0" w:after="0" w:afterAutospacing="0" w:line="360" w:lineRule="auto"/>
        <w:jc w:val="both"/>
        <w:rPr>
          <w:rFonts w:asciiTheme="minorBidi" w:hAnsiTheme="minorBidi" w:cstheme="minorBidi"/>
          <w:color w:val="000000" w:themeColor="text1"/>
        </w:rPr>
      </w:pPr>
      <w:r w:rsidRPr="00507053">
        <w:rPr>
          <w:rFonts w:asciiTheme="minorBidi" w:hAnsiTheme="minorBidi" w:cstheme="minorBidi"/>
          <w:color w:val="000000" w:themeColor="text1"/>
        </w:rPr>
        <w:t>published in other language</w:t>
      </w:r>
      <w:r w:rsidR="004B6398" w:rsidRPr="00507053">
        <w:rPr>
          <w:rFonts w:asciiTheme="minorBidi" w:hAnsiTheme="minorBidi" w:cstheme="minorBidi"/>
          <w:color w:val="000000" w:themeColor="text1"/>
        </w:rPr>
        <w:t>s</w:t>
      </w:r>
      <w:r w:rsidRPr="00507053">
        <w:rPr>
          <w:rFonts w:asciiTheme="minorBidi" w:hAnsiTheme="minorBidi" w:cstheme="minorBidi"/>
          <w:color w:val="000000" w:themeColor="text1"/>
        </w:rPr>
        <w:t xml:space="preserve"> than English  </w:t>
      </w:r>
    </w:p>
    <w:p w14:paraId="25482D1D" w14:textId="77777777" w:rsidR="00346419" w:rsidRPr="00507053" w:rsidRDefault="00346419" w:rsidP="00CA14C3">
      <w:pPr>
        <w:pStyle w:val="NormalWeb"/>
        <w:numPr>
          <w:ilvl w:val="0"/>
          <w:numId w:val="32"/>
        </w:numPr>
        <w:spacing w:before="0" w:beforeAutospacing="0" w:after="0" w:afterAutospacing="0" w:line="360" w:lineRule="auto"/>
        <w:jc w:val="both"/>
        <w:rPr>
          <w:rFonts w:asciiTheme="minorBidi" w:hAnsiTheme="minorBidi" w:cstheme="minorBidi"/>
          <w:color w:val="000000" w:themeColor="text1"/>
        </w:rPr>
      </w:pPr>
      <w:r w:rsidRPr="00507053">
        <w:rPr>
          <w:rFonts w:asciiTheme="minorBidi" w:hAnsiTheme="minorBidi" w:cstheme="minorBidi"/>
          <w:color w:val="000000" w:themeColor="text1"/>
        </w:rPr>
        <w:t>mean age or age group of children addressed in a study is younger than 5 and older than 12 years old.</w:t>
      </w:r>
    </w:p>
    <w:p w14:paraId="5CF776FE" w14:textId="32D89881" w:rsidR="00346419" w:rsidRPr="00507053" w:rsidRDefault="004B6398" w:rsidP="00CA14C3">
      <w:pPr>
        <w:pStyle w:val="NormalWeb"/>
        <w:numPr>
          <w:ilvl w:val="0"/>
          <w:numId w:val="32"/>
        </w:numPr>
        <w:spacing w:before="0" w:beforeAutospacing="0" w:after="0" w:afterAutospacing="0" w:line="360" w:lineRule="auto"/>
        <w:jc w:val="both"/>
        <w:rPr>
          <w:rFonts w:asciiTheme="minorBidi" w:hAnsiTheme="minorBidi" w:cstheme="minorBidi"/>
          <w:color w:val="000000" w:themeColor="text1"/>
        </w:rPr>
      </w:pPr>
      <w:r w:rsidRPr="00507053">
        <w:rPr>
          <w:rFonts w:asciiTheme="minorBidi" w:hAnsiTheme="minorBidi" w:cstheme="minorBidi"/>
          <w:color w:val="000000" w:themeColor="text1"/>
        </w:rPr>
        <w:t xml:space="preserve">the </w:t>
      </w:r>
      <w:r w:rsidR="00346419" w:rsidRPr="00507053">
        <w:rPr>
          <w:rFonts w:asciiTheme="minorBidi" w:hAnsiTheme="minorBidi" w:cstheme="minorBidi"/>
          <w:color w:val="000000" w:themeColor="text1"/>
        </w:rPr>
        <w:t>study addressed safety from the intervention view</w:t>
      </w:r>
    </w:p>
    <w:p w14:paraId="1C9CE23A" w14:textId="071014F4" w:rsidR="00346419" w:rsidRPr="00507053" w:rsidRDefault="004B6398" w:rsidP="00CA14C3">
      <w:pPr>
        <w:pStyle w:val="NormalWeb"/>
        <w:numPr>
          <w:ilvl w:val="0"/>
          <w:numId w:val="32"/>
        </w:numPr>
        <w:spacing w:before="0" w:beforeAutospacing="0" w:after="0" w:afterAutospacing="0" w:line="360" w:lineRule="auto"/>
        <w:jc w:val="both"/>
        <w:rPr>
          <w:rFonts w:asciiTheme="minorBidi" w:hAnsiTheme="minorBidi" w:cstheme="minorBidi"/>
          <w:color w:val="000000" w:themeColor="text1"/>
        </w:rPr>
      </w:pPr>
      <w:r w:rsidRPr="00507053">
        <w:rPr>
          <w:rFonts w:asciiTheme="minorBidi" w:hAnsiTheme="minorBidi" w:cstheme="minorBidi"/>
          <w:color w:val="000000" w:themeColor="text1"/>
        </w:rPr>
        <w:t xml:space="preserve">the </w:t>
      </w:r>
      <w:r w:rsidR="00346419" w:rsidRPr="00507053">
        <w:rPr>
          <w:rFonts w:asciiTheme="minorBidi" w:hAnsiTheme="minorBidi" w:cstheme="minorBidi"/>
          <w:color w:val="000000" w:themeColor="text1"/>
        </w:rPr>
        <w:t>study didn’t display clearly the research objective, study design, age group and result.</w:t>
      </w:r>
    </w:p>
    <w:p w14:paraId="499F9519" w14:textId="0DCB5AAE" w:rsidR="00346419" w:rsidRPr="00507053" w:rsidRDefault="00346419" w:rsidP="00CA14C3">
      <w:pPr>
        <w:pStyle w:val="NormalWeb"/>
        <w:spacing w:before="0" w:beforeAutospacing="0" w:after="0" w:afterAutospacing="0" w:line="360" w:lineRule="auto"/>
        <w:jc w:val="both"/>
        <w:rPr>
          <w:rFonts w:asciiTheme="minorBidi" w:hAnsiTheme="minorBidi" w:cstheme="minorBidi"/>
          <w:color w:val="000000" w:themeColor="text1"/>
        </w:rPr>
      </w:pPr>
      <w:r w:rsidRPr="00507053">
        <w:rPr>
          <w:rFonts w:asciiTheme="minorBidi" w:hAnsiTheme="minorBidi" w:cstheme="minorBidi"/>
          <w:color w:val="000000" w:themeColor="text1"/>
        </w:rPr>
        <w:t xml:space="preserve">There were no limitations regarding </w:t>
      </w:r>
      <w:r w:rsidR="004B6398" w:rsidRPr="00507053">
        <w:rPr>
          <w:rFonts w:asciiTheme="minorBidi" w:hAnsiTheme="minorBidi" w:cstheme="minorBidi"/>
          <w:color w:val="000000" w:themeColor="text1"/>
        </w:rPr>
        <w:t xml:space="preserve">the </w:t>
      </w:r>
      <w:r w:rsidRPr="00507053">
        <w:rPr>
          <w:rFonts w:asciiTheme="minorBidi" w:hAnsiTheme="minorBidi" w:cstheme="minorBidi"/>
          <w:color w:val="000000" w:themeColor="text1"/>
        </w:rPr>
        <w:t>year of publications or geographic location or study design or sample size</w:t>
      </w:r>
    </w:p>
    <w:p w14:paraId="17F7FBF9" w14:textId="1F8A442B" w:rsidR="00530B51" w:rsidRPr="00507053" w:rsidRDefault="00530B51" w:rsidP="00CA14C3">
      <w:pPr>
        <w:pStyle w:val="NormalWeb"/>
        <w:spacing w:before="0" w:beforeAutospacing="0" w:after="0" w:afterAutospacing="0" w:line="360" w:lineRule="auto"/>
        <w:jc w:val="both"/>
        <w:rPr>
          <w:rFonts w:asciiTheme="minorBidi" w:hAnsiTheme="minorBidi" w:cstheme="minorBidi"/>
          <w:color w:val="000000" w:themeColor="text1"/>
        </w:rPr>
      </w:pPr>
    </w:p>
    <w:p w14:paraId="1665EEC1" w14:textId="5F852061" w:rsidR="00530B51" w:rsidRPr="00507053" w:rsidRDefault="00530B51" w:rsidP="00CA14C3">
      <w:pPr>
        <w:pStyle w:val="NormalWeb"/>
        <w:spacing w:before="0" w:beforeAutospacing="0" w:after="0" w:afterAutospacing="0" w:line="360" w:lineRule="auto"/>
        <w:jc w:val="both"/>
        <w:rPr>
          <w:rFonts w:asciiTheme="minorBidi" w:hAnsiTheme="minorBidi" w:cstheme="minorBidi"/>
          <w:color w:val="FF0000"/>
        </w:rPr>
      </w:pPr>
    </w:p>
    <w:p w14:paraId="76F462A7" w14:textId="77777777" w:rsidR="00C546A3" w:rsidRPr="00507053" w:rsidRDefault="00C546A3" w:rsidP="00CA14C3">
      <w:pPr>
        <w:spacing w:line="360" w:lineRule="auto"/>
        <w:jc w:val="both"/>
        <w:rPr>
          <w:rFonts w:asciiTheme="minorBidi" w:hAnsiTheme="minorBidi"/>
          <w:b/>
          <w:bCs/>
          <w:u w:val="single"/>
        </w:rPr>
      </w:pPr>
      <w:r w:rsidRPr="00507053">
        <w:rPr>
          <w:rFonts w:asciiTheme="minorBidi" w:hAnsiTheme="minorBidi"/>
          <w:b/>
          <w:bCs/>
          <w:u w:val="single"/>
        </w:rPr>
        <w:t>Detail of search terms:</w:t>
      </w:r>
    </w:p>
    <w:p w14:paraId="18799B54" w14:textId="2EFCEE37" w:rsidR="00C546A3" w:rsidRPr="00507053" w:rsidRDefault="00C546A3" w:rsidP="00CA14C3">
      <w:pPr>
        <w:spacing w:line="360" w:lineRule="auto"/>
        <w:jc w:val="both"/>
        <w:rPr>
          <w:rFonts w:asciiTheme="minorBidi" w:hAnsiTheme="minorBidi"/>
        </w:rPr>
      </w:pPr>
      <w:r w:rsidRPr="00507053">
        <w:rPr>
          <w:rFonts w:asciiTheme="minorBidi" w:hAnsiTheme="minorBidi"/>
        </w:rPr>
        <w:t>(1) target population “Children”, “youth” or “</w:t>
      </w:r>
      <w:r w:rsidR="00B352C2" w:rsidRPr="00507053">
        <w:rPr>
          <w:rFonts w:asciiTheme="minorBidi" w:hAnsiTheme="minorBidi"/>
        </w:rPr>
        <w:t>k</w:t>
      </w:r>
      <w:r w:rsidRPr="00507053">
        <w:rPr>
          <w:rFonts w:asciiTheme="minorBidi" w:hAnsiTheme="minorBidi"/>
        </w:rPr>
        <w:t xml:space="preserve">ids”, </w:t>
      </w:r>
      <w:r w:rsidR="00CA7972">
        <w:rPr>
          <w:rFonts w:asciiTheme="minorBidi" w:hAnsiTheme="minorBidi"/>
        </w:rPr>
        <w:t xml:space="preserve">“young”, “primary school children” </w:t>
      </w:r>
      <w:r w:rsidRPr="00507053">
        <w:rPr>
          <w:rFonts w:asciiTheme="minorBidi" w:hAnsiTheme="minorBidi"/>
        </w:rPr>
        <w:t xml:space="preserve">(2) </w:t>
      </w:r>
      <w:r w:rsidR="00435423" w:rsidRPr="00507053">
        <w:rPr>
          <w:rFonts w:asciiTheme="minorBidi" w:hAnsiTheme="minorBidi"/>
        </w:rPr>
        <w:t>a</w:t>
      </w:r>
      <w:r w:rsidRPr="00507053">
        <w:rPr>
          <w:rFonts w:asciiTheme="minorBidi" w:hAnsiTheme="minorBidi"/>
        </w:rPr>
        <w:t xml:space="preserve">ctive </w:t>
      </w:r>
      <w:r w:rsidR="00B37AD7" w:rsidRPr="00507053">
        <w:rPr>
          <w:rFonts w:asciiTheme="minorBidi" w:hAnsiTheme="minorBidi"/>
        </w:rPr>
        <w:t>b</w:t>
      </w:r>
      <w:r w:rsidRPr="00507053">
        <w:rPr>
          <w:rFonts w:asciiTheme="minorBidi" w:hAnsiTheme="minorBidi"/>
        </w:rPr>
        <w:t>ehaviour “</w:t>
      </w:r>
      <w:r w:rsidR="00B37AD7" w:rsidRPr="00507053">
        <w:rPr>
          <w:rFonts w:asciiTheme="minorBidi" w:hAnsiTheme="minorBidi"/>
        </w:rPr>
        <w:t>a</w:t>
      </w:r>
      <w:r w:rsidRPr="00507053">
        <w:rPr>
          <w:rFonts w:asciiTheme="minorBidi" w:hAnsiTheme="minorBidi"/>
        </w:rPr>
        <w:t xml:space="preserve">ctive </w:t>
      </w:r>
      <w:r w:rsidR="00B37AD7" w:rsidRPr="00507053">
        <w:rPr>
          <w:rFonts w:asciiTheme="minorBidi" w:hAnsiTheme="minorBidi"/>
        </w:rPr>
        <w:t>p</w:t>
      </w:r>
      <w:r w:rsidRPr="00507053">
        <w:rPr>
          <w:rFonts w:asciiTheme="minorBidi" w:hAnsiTheme="minorBidi"/>
        </w:rPr>
        <w:t xml:space="preserve">lay”, </w:t>
      </w:r>
      <w:r w:rsidR="00CA7972">
        <w:rPr>
          <w:rFonts w:asciiTheme="minorBidi" w:hAnsiTheme="minorBidi"/>
        </w:rPr>
        <w:t>“</w:t>
      </w:r>
      <w:r w:rsidR="00435423" w:rsidRPr="00507053">
        <w:rPr>
          <w:rFonts w:asciiTheme="minorBidi" w:hAnsiTheme="minorBidi"/>
        </w:rPr>
        <w:t>a</w:t>
      </w:r>
      <w:r w:rsidRPr="00507053">
        <w:rPr>
          <w:rFonts w:asciiTheme="minorBidi" w:hAnsiTheme="minorBidi"/>
        </w:rPr>
        <w:t xml:space="preserve">ctive </w:t>
      </w:r>
      <w:r w:rsidR="00435423" w:rsidRPr="00507053">
        <w:rPr>
          <w:rFonts w:asciiTheme="minorBidi" w:hAnsiTheme="minorBidi"/>
        </w:rPr>
        <w:t>m</w:t>
      </w:r>
      <w:r w:rsidRPr="00507053">
        <w:rPr>
          <w:rFonts w:asciiTheme="minorBidi" w:hAnsiTheme="minorBidi"/>
        </w:rPr>
        <w:t>obility</w:t>
      </w:r>
      <w:r w:rsidR="00CA7972">
        <w:rPr>
          <w:rFonts w:asciiTheme="minorBidi" w:hAnsiTheme="minorBidi"/>
        </w:rPr>
        <w:t>”</w:t>
      </w:r>
      <w:r w:rsidRPr="00507053">
        <w:rPr>
          <w:rFonts w:asciiTheme="minorBidi" w:hAnsiTheme="minorBidi"/>
        </w:rPr>
        <w:t>, “</w:t>
      </w:r>
      <w:r w:rsidR="00435423" w:rsidRPr="00507053">
        <w:rPr>
          <w:rFonts w:asciiTheme="minorBidi" w:hAnsiTheme="minorBidi"/>
        </w:rPr>
        <w:t>p</w:t>
      </w:r>
      <w:r w:rsidRPr="00507053">
        <w:rPr>
          <w:rFonts w:asciiTheme="minorBidi" w:hAnsiTheme="minorBidi"/>
        </w:rPr>
        <w:t xml:space="preserve">hysical </w:t>
      </w:r>
      <w:r w:rsidR="00435423" w:rsidRPr="00507053">
        <w:rPr>
          <w:rFonts w:asciiTheme="minorBidi" w:hAnsiTheme="minorBidi"/>
        </w:rPr>
        <w:t>a</w:t>
      </w:r>
      <w:r w:rsidRPr="00507053">
        <w:rPr>
          <w:rFonts w:asciiTheme="minorBidi" w:hAnsiTheme="minorBidi"/>
        </w:rPr>
        <w:t xml:space="preserve">ctivity”, </w:t>
      </w:r>
      <w:r w:rsidR="00435423" w:rsidRPr="00507053">
        <w:rPr>
          <w:rFonts w:asciiTheme="minorBidi" w:hAnsiTheme="minorBidi"/>
        </w:rPr>
        <w:t>m</w:t>
      </w:r>
      <w:r w:rsidRPr="00507053">
        <w:rPr>
          <w:rFonts w:asciiTheme="minorBidi" w:hAnsiTheme="minorBidi"/>
        </w:rPr>
        <w:t xml:space="preserve">oderate to </w:t>
      </w:r>
      <w:r w:rsidR="00435423" w:rsidRPr="00507053">
        <w:rPr>
          <w:rFonts w:asciiTheme="minorBidi" w:hAnsiTheme="minorBidi"/>
        </w:rPr>
        <w:t>v</w:t>
      </w:r>
      <w:r w:rsidRPr="00507053">
        <w:rPr>
          <w:rFonts w:asciiTheme="minorBidi" w:hAnsiTheme="minorBidi"/>
        </w:rPr>
        <w:t xml:space="preserve">igorous </w:t>
      </w:r>
      <w:r w:rsidR="00435423" w:rsidRPr="00507053">
        <w:rPr>
          <w:rFonts w:asciiTheme="minorBidi" w:hAnsiTheme="minorBidi"/>
        </w:rPr>
        <w:t>p</w:t>
      </w:r>
      <w:r w:rsidRPr="00507053">
        <w:rPr>
          <w:rFonts w:asciiTheme="minorBidi" w:hAnsiTheme="minorBidi"/>
        </w:rPr>
        <w:t xml:space="preserve">hysical </w:t>
      </w:r>
      <w:r w:rsidR="00435423" w:rsidRPr="00507053">
        <w:rPr>
          <w:rFonts w:asciiTheme="minorBidi" w:hAnsiTheme="minorBidi"/>
        </w:rPr>
        <w:lastRenderedPageBreak/>
        <w:t>a</w:t>
      </w:r>
      <w:r w:rsidRPr="00507053">
        <w:rPr>
          <w:rFonts w:asciiTheme="minorBidi" w:hAnsiTheme="minorBidi"/>
        </w:rPr>
        <w:t>ctivity”. “Outside School Active Behaviour, “</w:t>
      </w:r>
      <w:r w:rsidR="00E94C44" w:rsidRPr="00507053">
        <w:rPr>
          <w:rFonts w:asciiTheme="minorBidi" w:hAnsiTheme="minorBidi"/>
        </w:rPr>
        <w:t>a</w:t>
      </w:r>
      <w:r w:rsidRPr="00507053">
        <w:rPr>
          <w:rFonts w:asciiTheme="minorBidi" w:hAnsiTheme="minorBidi"/>
        </w:rPr>
        <w:t>ctive travel” (3) exposures of the social neighbourhood “</w:t>
      </w:r>
      <w:r w:rsidR="00435423" w:rsidRPr="00507053">
        <w:rPr>
          <w:rFonts w:asciiTheme="minorBidi" w:hAnsiTheme="minorBidi"/>
        </w:rPr>
        <w:t>p</w:t>
      </w:r>
      <w:r w:rsidRPr="00507053">
        <w:rPr>
          <w:rFonts w:asciiTheme="minorBidi" w:hAnsiTheme="minorBidi"/>
        </w:rPr>
        <w:t xml:space="preserve">erceived </w:t>
      </w:r>
      <w:r w:rsidR="00435423" w:rsidRPr="00507053">
        <w:rPr>
          <w:rFonts w:asciiTheme="minorBidi" w:hAnsiTheme="minorBidi"/>
        </w:rPr>
        <w:t>s</w:t>
      </w:r>
      <w:r w:rsidRPr="00507053">
        <w:rPr>
          <w:rFonts w:asciiTheme="minorBidi" w:hAnsiTheme="minorBidi"/>
        </w:rPr>
        <w:t>afety”, “</w:t>
      </w:r>
      <w:r w:rsidR="00435423" w:rsidRPr="00507053">
        <w:rPr>
          <w:rFonts w:asciiTheme="minorBidi" w:hAnsiTheme="minorBidi"/>
        </w:rPr>
        <w:t>s</w:t>
      </w:r>
      <w:r w:rsidRPr="00507053">
        <w:rPr>
          <w:rFonts w:asciiTheme="minorBidi" w:hAnsiTheme="minorBidi"/>
        </w:rPr>
        <w:t xml:space="preserve">ocial </w:t>
      </w:r>
      <w:r w:rsidR="00435423" w:rsidRPr="00507053">
        <w:rPr>
          <w:rFonts w:asciiTheme="minorBidi" w:hAnsiTheme="minorBidi"/>
        </w:rPr>
        <w:t>n</w:t>
      </w:r>
      <w:r w:rsidRPr="00507053">
        <w:rPr>
          <w:rFonts w:asciiTheme="minorBidi" w:hAnsiTheme="minorBidi"/>
        </w:rPr>
        <w:t>eighbourhood”, “</w:t>
      </w:r>
      <w:r w:rsidR="00435423" w:rsidRPr="00507053">
        <w:rPr>
          <w:rFonts w:asciiTheme="minorBidi" w:hAnsiTheme="minorBidi"/>
        </w:rPr>
        <w:t>n</w:t>
      </w:r>
      <w:r w:rsidRPr="00507053">
        <w:rPr>
          <w:rFonts w:asciiTheme="minorBidi" w:hAnsiTheme="minorBidi"/>
        </w:rPr>
        <w:t xml:space="preserve">eighbourhood </w:t>
      </w:r>
      <w:r w:rsidR="00435423" w:rsidRPr="00507053">
        <w:rPr>
          <w:rFonts w:asciiTheme="minorBidi" w:hAnsiTheme="minorBidi"/>
        </w:rPr>
        <w:t>s</w:t>
      </w:r>
      <w:r w:rsidRPr="00507053">
        <w:rPr>
          <w:rFonts w:asciiTheme="minorBidi" w:hAnsiTheme="minorBidi"/>
        </w:rPr>
        <w:t>afety”, “</w:t>
      </w:r>
      <w:r w:rsidR="00435423" w:rsidRPr="00507053">
        <w:rPr>
          <w:rFonts w:asciiTheme="minorBidi" w:hAnsiTheme="minorBidi"/>
        </w:rPr>
        <w:t>m</w:t>
      </w:r>
      <w:r w:rsidRPr="00507053">
        <w:rPr>
          <w:rFonts w:asciiTheme="minorBidi" w:hAnsiTheme="minorBidi"/>
        </w:rPr>
        <w:t xml:space="preserve">easured </w:t>
      </w:r>
      <w:r w:rsidR="00435423" w:rsidRPr="00507053">
        <w:rPr>
          <w:rFonts w:asciiTheme="minorBidi" w:hAnsiTheme="minorBidi"/>
        </w:rPr>
        <w:t>s</w:t>
      </w:r>
      <w:r w:rsidRPr="00507053">
        <w:rPr>
          <w:rFonts w:asciiTheme="minorBidi" w:hAnsiTheme="minorBidi"/>
        </w:rPr>
        <w:t>afety”, “</w:t>
      </w:r>
      <w:r w:rsidR="00435423" w:rsidRPr="00507053">
        <w:rPr>
          <w:rFonts w:asciiTheme="minorBidi" w:hAnsiTheme="minorBidi"/>
        </w:rPr>
        <w:t>p</w:t>
      </w:r>
      <w:r w:rsidRPr="00507053">
        <w:rPr>
          <w:rFonts w:asciiTheme="minorBidi" w:hAnsiTheme="minorBidi"/>
        </w:rPr>
        <w:t xml:space="preserve">erception of personal safety”, </w:t>
      </w:r>
      <w:r w:rsidR="00CA7972">
        <w:rPr>
          <w:rFonts w:asciiTheme="minorBidi" w:hAnsiTheme="minorBidi"/>
        </w:rPr>
        <w:t xml:space="preserve">“road measures” </w:t>
      </w:r>
      <w:r w:rsidRPr="00507053">
        <w:rPr>
          <w:rFonts w:asciiTheme="minorBidi" w:hAnsiTheme="minorBidi"/>
        </w:rPr>
        <w:t>(4) moderators “</w:t>
      </w:r>
      <w:r w:rsidR="00435423" w:rsidRPr="00507053">
        <w:rPr>
          <w:rFonts w:asciiTheme="minorBidi" w:hAnsiTheme="minorBidi"/>
        </w:rPr>
        <w:t>p</w:t>
      </w:r>
      <w:r w:rsidRPr="00507053">
        <w:rPr>
          <w:rFonts w:asciiTheme="minorBidi" w:hAnsiTheme="minorBidi"/>
        </w:rPr>
        <w:t xml:space="preserve">arents perception of safety”  </w:t>
      </w:r>
      <w:r w:rsidR="00435423" w:rsidRPr="00507053">
        <w:rPr>
          <w:rFonts w:asciiTheme="minorBidi" w:hAnsiTheme="minorBidi"/>
        </w:rPr>
        <w:t>p</w:t>
      </w:r>
      <w:r w:rsidRPr="00507053">
        <w:rPr>
          <w:rFonts w:asciiTheme="minorBidi" w:hAnsiTheme="minorBidi"/>
        </w:rPr>
        <w:t xml:space="preserve">arents and </w:t>
      </w:r>
      <w:r w:rsidR="00435423" w:rsidRPr="00507053">
        <w:rPr>
          <w:rFonts w:asciiTheme="minorBidi" w:hAnsiTheme="minorBidi"/>
        </w:rPr>
        <w:t>c</w:t>
      </w:r>
      <w:r w:rsidRPr="00507053">
        <w:rPr>
          <w:rFonts w:asciiTheme="minorBidi" w:hAnsiTheme="minorBidi"/>
        </w:rPr>
        <w:t xml:space="preserve">hildren perception of safety” or “children perception”,” (5) spatiotemporal aspects: “spatiotemporal measures, </w:t>
      </w:r>
      <w:r w:rsidR="00435423" w:rsidRPr="00507053">
        <w:rPr>
          <w:rFonts w:asciiTheme="minorBidi" w:hAnsiTheme="minorBidi"/>
        </w:rPr>
        <w:t>g</w:t>
      </w:r>
      <w:r w:rsidRPr="00507053">
        <w:rPr>
          <w:rFonts w:asciiTheme="minorBidi" w:hAnsiTheme="minorBidi"/>
        </w:rPr>
        <w:t xml:space="preserve">eographic </w:t>
      </w:r>
      <w:r w:rsidR="00435423" w:rsidRPr="00507053">
        <w:rPr>
          <w:rFonts w:asciiTheme="minorBidi" w:hAnsiTheme="minorBidi"/>
        </w:rPr>
        <w:t>i</w:t>
      </w:r>
      <w:r w:rsidRPr="00507053">
        <w:rPr>
          <w:rFonts w:asciiTheme="minorBidi" w:hAnsiTheme="minorBidi"/>
        </w:rPr>
        <w:t xml:space="preserve">nformation </w:t>
      </w:r>
      <w:r w:rsidR="00435423" w:rsidRPr="00507053">
        <w:rPr>
          <w:rFonts w:asciiTheme="minorBidi" w:hAnsiTheme="minorBidi"/>
        </w:rPr>
        <w:t>s</w:t>
      </w:r>
      <w:r w:rsidRPr="00507053">
        <w:rPr>
          <w:rFonts w:asciiTheme="minorBidi" w:hAnsiTheme="minorBidi"/>
        </w:rPr>
        <w:t>ystems</w:t>
      </w:r>
      <w:r w:rsidR="00022652">
        <w:rPr>
          <w:rFonts w:asciiTheme="minorBidi" w:hAnsiTheme="minorBidi"/>
        </w:rPr>
        <w:t>”,</w:t>
      </w:r>
      <w:r w:rsidRPr="00507053">
        <w:rPr>
          <w:rFonts w:asciiTheme="minorBidi" w:hAnsiTheme="minorBidi"/>
        </w:rPr>
        <w:t xml:space="preserve"> </w:t>
      </w:r>
      <w:r w:rsidR="00022652">
        <w:rPr>
          <w:rFonts w:asciiTheme="minorBidi" w:hAnsiTheme="minorBidi"/>
        </w:rPr>
        <w:t>“</w:t>
      </w:r>
      <w:r w:rsidRPr="00507053">
        <w:rPr>
          <w:rFonts w:asciiTheme="minorBidi" w:hAnsiTheme="minorBidi"/>
        </w:rPr>
        <w:t>GIS</w:t>
      </w:r>
      <w:r w:rsidR="00022652">
        <w:rPr>
          <w:rFonts w:asciiTheme="minorBidi" w:hAnsiTheme="minorBidi"/>
        </w:rPr>
        <w:t>”</w:t>
      </w:r>
      <w:r w:rsidRPr="00507053">
        <w:rPr>
          <w:rFonts w:asciiTheme="minorBidi" w:hAnsiTheme="minorBidi"/>
        </w:rPr>
        <w:t xml:space="preserve">, </w:t>
      </w:r>
      <w:r w:rsidR="00435423" w:rsidRPr="00507053">
        <w:rPr>
          <w:rFonts w:asciiTheme="minorBidi" w:hAnsiTheme="minorBidi"/>
        </w:rPr>
        <w:t>t</w:t>
      </w:r>
      <w:r w:rsidRPr="00507053">
        <w:rPr>
          <w:rFonts w:asciiTheme="minorBidi" w:hAnsiTheme="minorBidi"/>
        </w:rPr>
        <w:t>ime geography”, “space and time geography”</w:t>
      </w:r>
      <w:r w:rsidR="00E94C44" w:rsidRPr="00507053">
        <w:rPr>
          <w:rFonts w:asciiTheme="minorBidi" w:hAnsiTheme="minorBidi"/>
        </w:rPr>
        <w:t>,</w:t>
      </w:r>
      <w:r w:rsidRPr="00507053">
        <w:rPr>
          <w:rFonts w:asciiTheme="minorBidi" w:hAnsiTheme="minorBidi"/>
        </w:rPr>
        <w:t xml:space="preserve"> “</w:t>
      </w:r>
      <w:r w:rsidR="00435423" w:rsidRPr="00507053">
        <w:rPr>
          <w:rFonts w:asciiTheme="minorBidi" w:hAnsiTheme="minorBidi"/>
        </w:rPr>
        <w:t>o</w:t>
      </w:r>
      <w:r w:rsidRPr="00507053">
        <w:rPr>
          <w:rFonts w:asciiTheme="minorBidi" w:hAnsiTheme="minorBidi"/>
        </w:rPr>
        <w:t xml:space="preserve">bjective measures” or  “GPS”. </w:t>
      </w:r>
    </w:p>
    <w:p w14:paraId="1E74A3A1" w14:textId="047EF184" w:rsidR="00297C09" w:rsidRPr="00D22092" w:rsidRDefault="00297C09" w:rsidP="00CA14C3">
      <w:pPr>
        <w:spacing w:line="360" w:lineRule="auto"/>
        <w:jc w:val="both"/>
        <w:rPr>
          <w:rFonts w:asciiTheme="minorBidi" w:hAnsiTheme="minorBidi"/>
          <w:b/>
          <w:bCs/>
          <w:u w:val="single"/>
        </w:rPr>
      </w:pPr>
      <w:r w:rsidRPr="00D22092">
        <w:rPr>
          <w:rFonts w:asciiTheme="minorBidi" w:hAnsiTheme="minorBidi"/>
          <w:b/>
          <w:bCs/>
          <w:u w:val="single"/>
        </w:rPr>
        <w:t xml:space="preserve">Search strategy </w:t>
      </w:r>
      <w:r>
        <w:rPr>
          <w:rFonts w:asciiTheme="minorBidi" w:hAnsiTheme="minorBidi"/>
          <w:b/>
          <w:bCs/>
          <w:u w:val="single"/>
        </w:rPr>
        <w:t>in</w:t>
      </w:r>
      <w:r w:rsidRPr="00D22092">
        <w:rPr>
          <w:rFonts w:asciiTheme="minorBidi" w:hAnsiTheme="minorBidi"/>
          <w:b/>
          <w:bCs/>
          <w:u w:val="single"/>
        </w:rPr>
        <w:t xml:space="preserve"> </w:t>
      </w:r>
      <w:r>
        <w:rPr>
          <w:rFonts w:asciiTheme="minorBidi" w:hAnsiTheme="minorBidi"/>
          <w:b/>
          <w:bCs/>
          <w:u w:val="single"/>
        </w:rPr>
        <w:t>Pro</w:t>
      </w:r>
      <w:r w:rsidR="00306810">
        <w:rPr>
          <w:rFonts w:asciiTheme="minorBidi" w:hAnsiTheme="minorBidi"/>
          <w:b/>
          <w:bCs/>
          <w:u w:val="single"/>
        </w:rPr>
        <w:t>Q</w:t>
      </w:r>
      <w:r>
        <w:rPr>
          <w:rFonts w:asciiTheme="minorBidi" w:hAnsiTheme="minorBidi"/>
          <w:b/>
          <w:bCs/>
          <w:u w:val="single"/>
        </w:rPr>
        <w:t>uest</w:t>
      </w:r>
    </w:p>
    <w:p w14:paraId="7BB62B2E" w14:textId="1A61016C" w:rsidR="00297C09" w:rsidRPr="00297C09" w:rsidRDefault="00594FDD" w:rsidP="00CA14C3">
      <w:pPr>
        <w:spacing w:line="360" w:lineRule="auto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The d</w:t>
      </w:r>
      <w:r w:rsidR="00297C09" w:rsidRPr="00297C09">
        <w:rPr>
          <w:rFonts w:asciiTheme="minorBidi" w:hAnsiTheme="minorBidi"/>
        </w:rPr>
        <w:t>ocument type is articles,</w:t>
      </w:r>
      <w:r w:rsidR="000E617C">
        <w:rPr>
          <w:rFonts w:asciiTheme="minorBidi" w:hAnsiTheme="minorBidi"/>
        </w:rPr>
        <w:t xml:space="preserve"> </w:t>
      </w:r>
      <w:r w:rsidR="00297C09" w:rsidRPr="00297C09">
        <w:rPr>
          <w:rFonts w:asciiTheme="minorBidi" w:hAnsiTheme="minorBidi"/>
        </w:rPr>
        <w:t>limited to peer</w:t>
      </w:r>
      <w:r w:rsidR="006C2D19">
        <w:rPr>
          <w:rFonts w:asciiTheme="minorBidi" w:hAnsiTheme="minorBidi"/>
        </w:rPr>
        <w:t>-</w:t>
      </w:r>
      <w:r w:rsidR="00297C09" w:rsidRPr="00297C09">
        <w:rPr>
          <w:rFonts w:asciiTheme="minorBidi" w:hAnsiTheme="minorBidi"/>
        </w:rPr>
        <w:t>reviewed publication</w:t>
      </w:r>
      <w:r>
        <w:rPr>
          <w:rFonts w:asciiTheme="minorBidi" w:hAnsiTheme="minorBidi"/>
        </w:rPr>
        <w:t>,</w:t>
      </w:r>
      <w:r w:rsidR="00297C09" w:rsidRPr="00297C09">
        <w:rPr>
          <w:rFonts w:asciiTheme="minorBidi" w:hAnsiTheme="minorBidi"/>
        </w:rPr>
        <w:t xml:space="preserve"> </w:t>
      </w:r>
      <w:r w:rsidR="007523F4">
        <w:rPr>
          <w:rFonts w:asciiTheme="minorBidi" w:hAnsiTheme="minorBidi"/>
        </w:rPr>
        <w:t xml:space="preserve">a </w:t>
      </w:r>
      <w:r w:rsidR="00297C09" w:rsidRPr="00297C09">
        <w:rPr>
          <w:rFonts w:asciiTheme="minorBidi" w:hAnsiTheme="minorBidi"/>
        </w:rPr>
        <w:t xml:space="preserve">date </w:t>
      </w:r>
      <w:r w:rsidR="00F815CF">
        <w:rPr>
          <w:rFonts w:asciiTheme="minorBidi" w:hAnsiTheme="minorBidi"/>
        </w:rPr>
        <w:t xml:space="preserve">is </w:t>
      </w:r>
      <w:r w:rsidR="00297C09" w:rsidRPr="00297C09">
        <w:rPr>
          <w:rFonts w:asciiTheme="minorBidi" w:hAnsiTheme="minorBidi"/>
        </w:rPr>
        <w:t>all dates</w:t>
      </w:r>
      <w:r w:rsidR="00F815CF">
        <w:rPr>
          <w:rFonts w:asciiTheme="minorBidi" w:hAnsiTheme="minorBidi"/>
        </w:rPr>
        <w:t>.</w:t>
      </w:r>
      <w:r w:rsidR="00B117FB">
        <w:rPr>
          <w:rFonts w:asciiTheme="minorBidi" w:hAnsiTheme="minorBidi"/>
        </w:rPr>
        <w:t xml:space="preserve"> </w:t>
      </w:r>
      <w:r w:rsidR="007523F4">
        <w:rPr>
          <w:rFonts w:asciiTheme="minorBidi" w:hAnsiTheme="minorBidi"/>
        </w:rPr>
        <w:t>The s</w:t>
      </w:r>
      <w:r w:rsidR="00B117FB">
        <w:rPr>
          <w:rFonts w:asciiTheme="minorBidi" w:hAnsiTheme="minorBidi"/>
        </w:rPr>
        <w:t>ource type is articles</w:t>
      </w:r>
      <w:r w:rsidR="00843002">
        <w:rPr>
          <w:rFonts w:asciiTheme="minorBidi" w:hAnsiTheme="minorBidi"/>
        </w:rPr>
        <w:t>. Language</w:t>
      </w:r>
      <w:r w:rsidR="00822596">
        <w:rPr>
          <w:rFonts w:asciiTheme="minorBidi" w:hAnsiTheme="minorBidi"/>
        </w:rPr>
        <w:t xml:space="preserve"> is in E</w:t>
      </w:r>
      <w:r w:rsidR="00843002">
        <w:rPr>
          <w:rFonts w:asciiTheme="minorBidi" w:hAnsiTheme="minorBidi"/>
        </w:rPr>
        <w:t>nglish</w:t>
      </w:r>
      <w:r w:rsidR="00822596">
        <w:rPr>
          <w:rFonts w:asciiTheme="minorBidi" w:hAnsiTheme="minorBidi"/>
        </w:rPr>
        <w:t xml:space="preserve">. </w:t>
      </w:r>
      <w:r w:rsidR="00297C09" w:rsidRPr="00297C09">
        <w:rPr>
          <w:rFonts w:asciiTheme="minorBidi" w:hAnsiTheme="minorBidi"/>
        </w:rPr>
        <w:t>K</w:t>
      </w:r>
      <w:r w:rsidR="00B85B4A">
        <w:rPr>
          <w:rFonts w:asciiTheme="minorBidi" w:hAnsiTheme="minorBidi"/>
        </w:rPr>
        <w:t>eywords</w:t>
      </w:r>
      <w:r w:rsidR="00297C09" w:rsidRPr="00297C09">
        <w:rPr>
          <w:rFonts w:asciiTheme="minorBidi" w:hAnsiTheme="minorBidi"/>
        </w:rPr>
        <w:t xml:space="preserve"> </w:t>
      </w:r>
      <w:proofErr w:type="gramStart"/>
      <w:r w:rsidR="00297C09" w:rsidRPr="00297C09">
        <w:rPr>
          <w:rFonts w:asciiTheme="minorBidi" w:hAnsiTheme="minorBidi"/>
        </w:rPr>
        <w:t>( (</w:t>
      </w:r>
      <w:proofErr w:type="gramEnd"/>
      <w:r w:rsidR="00297C09" w:rsidRPr="00297C09">
        <w:rPr>
          <w:rFonts w:asciiTheme="minorBidi" w:hAnsiTheme="minorBidi"/>
        </w:rPr>
        <w:t xml:space="preserve"> Children  OR  kids )  AND  (active behaviour OR  "physical activity "  OR  "spatial measures"  OR  "GPS "  OR  "active mobility”  OR  "spatiotemporal measures " )   AND  ( Safety "crime" )  OR  ( “road safety" )   AND  (“neighbourhood”)</w:t>
      </w:r>
      <w:r w:rsidR="006C2D19">
        <w:rPr>
          <w:rFonts w:asciiTheme="minorBidi" w:hAnsiTheme="minorBidi"/>
        </w:rPr>
        <w:t>.</w:t>
      </w:r>
    </w:p>
    <w:p w14:paraId="4E401300" w14:textId="77777777" w:rsidR="00FF55E0" w:rsidRPr="00594FDD" w:rsidRDefault="00FF55E0" w:rsidP="00CA14C3">
      <w:pPr>
        <w:spacing w:line="360" w:lineRule="auto"/>
        <w:jc w:val="both"/>
        <w:rPr>
          <w:rFonts w:asciiTheme="minorBidi" w:hAnsiTheme="minorBidi"/>
          <w:b/>
          <w:bCs/>
        </w:rPr>
      </w:pPr>
    </w:p>
    <w:p w14:paraId="7FD371A0" w14:textId="1B391019" w:rsidR="0055762E" w:rsidRPr="00507053" w:rsidRDefault="0055762E" w:rsidP="00CA14C3">
      <w:pPr>
        <w:spacing w:line="360" w:lineRule="auto"/>
        <w:jc w:val="both"/>
        <w:rPr>
          <w:rFonts w:asciiTheme="minorBidi" w:hAnsiTheme="minorBidi"/>
          <w:b/>
          <w:bCs/>
          <w:sz w:val="24"/>
          <w:szCs w:val="24"/>
          <w:u w:val="single"/>
        </w:rPr>
      </w:pPr>
      <w:r w:rsidRPr="00507053">
        <w:rPr>
          <w:rFonts w:asciiTheme="minorBidi" w:hAnsiTheme="minorBidi"/>
          <w:b/>
          <w:bCs/>
          <w:sz w:val="24"/>
          <w:szCs w:val="24"/>
          <w:u w:val="single"/>
        </w:rPr>
        <w:t>Methodological assessments of individual studies</w:t>
      </w:r>
    </w:p>
    <w:p w14:paraId="7A7376BD" w14:textId="79BED783" w:rsidR="0055762E" w:rsidRPr="00507053" w:rsidRDefault="00311450" w:rsidP="00CA14C3">
      <w:pPr>
        <w:pStyle w:val="Heading1"/>
        <w:spacing w:before="0" w:beforeAutospacing="0" w:after="0" w:afterAutospacing="0" w:line="360" w:lineRule="auto"/>
        <w:jc w:val="both"/>
        <w:rPr>
          <w:rFonts w:asciiTheme="minorBidi" w:hAnsiTheme="minorBidi" w:cstheme="minorBidi"/>
          <w:b w:val="0"/>
          <w:bCs w:val="0"/>
          <w:sz w:val="22"/>
          <w:szCs w:val="22"/>
        </w:rPr>
      </w:pPr>
      <w:r w:rsidRPr="00507053">
        <w:rPr>
          <w:rFonts w:asciiTheme="minorBidi" w:hAnsiTheme="minorBidi" w:cstheme="minorBidi"/>
          <w:b w:val="0"/>
          <w:bCs w:val="0"/>
          <w:sz w:val="22"/>
          <w:szCs w:val="22"/>
        </w:rPr>
        <w:t xml:space="preserve">The comprised checklist </w:t>
      </w:r>
      <w:r w:rsidR="008E4D20" w:rsidRPr="00507053">
        <w:rPr>
          <w:rFonts w:asciiTheme="minorBidi" w:hAnsiTheme="minorBidi" w:cstheme="minorBidi"/>
          <w:b w:val="0"/>
          <w:bCs w:val="0"/>
          <w:sz w:val="22"/>
          <w:szCs w:val="22"/>
        </w:rPr>
        <w:t xml:space="preserve">in </w:t>
      </w:r>
      <w:r w:rsidR="009D5100" w:rsidRPr="00507053">
        <w:rPr>
          <w:rFonts w:asciiTheme="minorBidi" w:hAnsiTheme="minorBidi" w:cstheme="minorBidi"/>
          <w:b w:val="0"/>
          <w:bCs w:val="0"/>
          <w:sz w:val="22"/>
          <w:szCs w:val="22"/>
        </w:rPr>
        <w:t>T</w:t>
      </w:r>
      <w:r w:rsidR="008E4D20" w:rsidRPr="00507053">
        <w:rPr>
          <w:rFonts w:asciiTheme="minorBidi" w:hAnsiTheme="minorBidi" w:cstheme="minorBidi"/>
          <w:b w:val="0"/>
          <w:bCs w:val="0"/>
          <w:sz w:val="22"/>
          <w:szCs w:val="22"/>
        </w:rPr>
        <w:t xml:space="preserve">able 1 </w:t>
      </w:r>
      <w:r w:rsidRPr="00507053">
        <w:rPr>
          <w:rFonts w:asciiTheme="minorBidi" w:hAnsiTheme="minorBidi" w:cstheme="minorBidi"/>
          <w:b w:val="0"/>
          <w:bCs w:val="0"/>
          <w:sz w:val="22"/>
          <w:szCs w:val="22"/>
        </w:rPr>
        <w:t xml:space="preserve">to assess individual studies consist of </w:t>
      </w:r>
      <w:r w:rsidR="0020466C" w:rsidRPr="00507053">
        <w:rPr>
          <w:rFonts w:asciiTheme="minorBidi" w:hAnsiTheme="minorBidi" w:cstheme="minorBidi"/>
          <w:b w:val="0"/>
          <w:bCs w:val="0"/>
          <w:sz w:val="22"/>
          <w:szCs w:val="22"/>
        </w:rPr>
        <w:t>six</w:t>
      </w:r>
      <w:r w:rsidR="0055762E" w:rsidRPr="00507053">
        <w:rPr>
          <w:rFonts w:asciiTheme="minorBidi" w:hAnsiTheme="minorBidi" w:cstheme="minorBidi"/>
          <w:b w:val="0"/>
          <w:bCs w:val="0"/>
          <w:sz w:val="22"/>
          <w:szCs w:val="22"/>
        </w:rPr>
        <w:t xml:space="preserve"> </w:t>
      </w:r>
      <w:r w:rsidR="00E17C70" w:rsidRPr="00507053">
        <w:rPr>
          <w:rFonts w:asciiTheme="minorBidi" w:hAnsiTheme="minorBidi" w:cstheme="minorBidi"/>
          <w:b w:val="0"/>
          <w:bCs w:val="0"/>
          <w:sz w:val="22"/>
          <w:szCs w:val="22"/>
        </w:rPr>
        <w:t>sections</w:t>
      </w:r>
      <w:r w:rsidRPr="00507053">
        <w:rPr>
          <w:rFonts w:asciiTheme="minorBidi" w:hAnsiTheme="minorBidi" w:cstheme="minorBidi"/>
          <w:b w:val="0"/>
          <w:bCs w:val="0"/>
          <w:sz w:val="22"/>
          <w:szCs w:val="22"/>
        </w:rPr>
        <w:t xml:space="preserve">. The first three: </w:t>
      </w:r>
      <w:r w:rsidR="0055762E" w:rsidRPr="00507053">
        <w:rPr>
          <w:rFonts w:asciiTheme="minorBidi" w:hAnsiTheme="minorBidi" w:cstheme="minorBidi"/>
          <w:b w:val="0"/>
          <w:bCs w:val="0"/>
          <w:sz w:val="22"/>
          <w:szCs w:val="22"/>
        </w:rPr>
        <w:t xml:space="preserve">Part A, B and C consist of four sub-items, each (0.25 point for each) </w:t>
      </w:r>
      <w:r w:rsidRPr="00507053">
        <w:rPr>
          <w:rFonts w:asciiTheme="minorBidi" w:hAnsiTheme="minorBidi" w:cstheme="minorBidi"/>
          <w:b w:val="0"/>
          <w:bCs w:val="0"/>
          <w:sz w:val="22"/>
          <w:szCs w:val="22"/>
        </w:rPr>
        <w:t xml:space="preserve">that </w:t>
      </w:r>
      <w:r w:rsidR="0055762E" w:rsidRPr="00507053">
        <w:rPr>
          <w:rFonts w:asciiTheme="minorBidi" w:hAnsiTheme="minorBidi" w:cstheme="minorBidi"/>
          <w:b w:val="0"/>
          <w:bCs w:val="0"/>
          <w:sz w:val="22"/>
          <w:szCs w:val="22"/>
        </w:rPr>
        <w:t>relevant to the quality of the study</w:t>
      </w:r>
      <w:r w:rsidR="00E17C70" w:rsidRPr="00507053">
        <w:rPr>
          <w:rFonts w:asciiTheme="minorBidi" w:hAnsiTheme="minorBidi" w:cstheme="minorBidi"/>
          <w:b w:val="0"/>
          <w:bCs w:val="0"/>
          <w:sz w:val="22"/>
          <w:szCs w:val="22"/>
        </w:rPr>
        <w:t xml:space="preserve"> reporting</w:t>
      </w:r>
      <w:r w:rsidR="0055762E" w:rsidRPr="00507053">
        <w:rPr>
          <w:rFonts w:asciiTheme="minorBidi" w:hAnsiTheme="minorBidi" w:cstheme="minorBidi"/>
          <w:b w:val="0"/>
          <w:bCs w:val="0"/>
          <w:sz w:val="22"/>
          <w:szCs w:val="22"/>
        </w:rPr>
        <w:t xml:space="preserve">. Each criterion was rated as yes = 0.25 point, whilst no points were assigned if the criterion was absent or inadequately described. </w:t>
      </w:r>
      <w:r w:rsidR="00706D1A" w:rsidRPr="00507053">
        <w:rPr>
          <w:rFonts w:asciiTheme="minorBidi" w:hAnsiTheme="minorBidi" w:cstheme="minorBidi"/>
          <w:b w:val="0"/>
          <w:bCs w:val="0"/>
          <w:sz w:val="22"/>
          <w:szCs w:val="22"/>
        </w:rPr>
        <w:t>The second part was specific to the methods of measuring active mobility, the area delineation of neighbourhood and safety. For active behaviour, the maximum score was 1 point.</w:t>
      </w:r>
    </w:p>
    <w:p w14:paraId="2C1BDFFD" w14:textId="57E60561" w:rsidR="00706D1A" w:rsidRDefault="00706D1A" w:rsidP="00CA14C3">
      <w:pPr>
        <w:pStyle w:val="Caption"/>
        <w:keepNext/>
        <w:spacing w:line="360" w:lineRule="auto"/>
      </w:pPr>
      <w:r>
        <w:t xml:space="preserve">Table </w:t>
      </w:r>
      <w:r w:rsidR="00063506">
        <w:fldChar w:fldCharType="begin"/>
      </w:r>
      <w:r w:rsidR="00063506">
        <w:instrText xml:space="preserve"> SEQ Table \* ARABIC </w:instrText>
      </w:r>
      <w:r w:rsidR="00063506">
        <w:fldChar w:fldCharType="separate"/>
      </w:r>
      <w:r>
        <w:rPr>
          <w:noProof/>
        </w:rPr>
        <w:t>1</w:t>
      </w:r>
      <w:r w:rsidR="00063506">
        <w:rPr>
          <w:noProof/>
        </w:rPr>
        <w:fldChar w:fldCharType="end"/>
      </w:r>
      <w:r w:rsidRPr="008A08F5">
        <w:t xml:space="preserve"> Criteria for methodological quality assessment and score for each item with a total score per subsection</w:t>
      </w:r>
    </w:p>
    <w:tbl>
      <w:tblPr>
        <w:tblpPr w:leftFromText="180" w:rightFromText="180" w:vertAnchor="text" w:horzAnchor="margin" w:tblpY="-31"/>
        <w:tblW w:w="4796" w:type="pct"/>
        <w:tblLayout w:type="fixed"/>
        <w:tblLook w:val="04A0" w:firstRow="1" w:lastRow="0" w:firstColumn="1" w:lastColumn="0" w:noHBand="0" w:noVBand="1"/>
      </w:tblPr>
      <w:tblGrid>
        <w:gridCol w:w="707"/>
        <w:gridCol w:w="1135"/>
        <w:gridCol w:w="4815"/>
        <w:gridCol w:w="1991"/>
      </w:tblGrid>
      <w:tr w:rsidR="002C422F" w:rsidRPr="00507053" w14:paraId="0BD9F974" w14:textId="77777777" w:rsidTr="00007EBB">
        <w:trPr>
          <w:trHeight w:val="274"/>
        </w:trPr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02DD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  <w:t>Study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AD68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  <w:t xml:space="preserve">Criteria </w:t>
            </w:r>
          </w:p>
        </w:tc>
        <w:tc>
          <w:tcPr>
            <w:tcW w:w="27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12F71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  <w:t>Description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5F8E4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  <w:t>Quality score total</w:t>
            </w:r>
          </w:p>
        </w:tc>
      </w:tr>
      <w:tr w:rsidR="002C422F" w:rsidRPr="00507053" w14:paraId="0607C59A" w14:textId="77777777" w:rsidTr="00007EBB">
        <w:trPr>
          <w:trHeight w:val="520"/>
        </w:trPr>
        <w:tc>
          <w:tcPr>
            <w:tcW w:w="4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textDirection w:val="btLr"/>
            <w:vAlign w:val="bottom"/>
          </w:tcPr>
          <w:p w14:paraId="44439A93" w14:textId="17D861FB" w:rsidR="002C422F" w:rsidRPr="00507053" w:rsidRDefault="002C422F" w:rsidP="00CA14C3">
            <w:pPr>
              <w:spacing w:after="0" w:line="360" w:lineRule="auto"/>
              <w:ind w:left="113" w:right="113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  <w:t>Characteristics</w:t>
            </w:r>
            <w:r w:rsidR="00507053" w:rsidRPr="00507053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  <w:t xml:space="preserve"> of</w:t>
            </w:r>
            <w:r w:rsidRPr="00507053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  <w:t xml:space="preserve"> </w:t>
            </w:r>
            <w:r w:rsidR="00507053" w:rsidRPr="00507053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  <w:t xml:space="preserve">reporting </w:t>
            </w:r>
            <w:r w:rsidRPr="00507053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  <w:t>quality assessment</w:t>
            </w:r>
          </w:p>
          <w:p w14:paraId="708DE585" w14:textId="77777777" w:rsidR="002C422F" w:rsidRPr="00507053" w:rsidRDefault="002C422F" w:rsidP="00CA14C3">
            <w:pPr>
              <w:spacing w:after="0" w:line="360" w:lineRule="auto"/>
              <w:ind w:left="113" w:right="113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B23A5" w14:textId="77777777" w:rsidR="002C422F" w:rsidRPr="00507053" w:rsidRDefault="002C422F" w:rsidP="00CA14C3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14"/>
                <w:szCs w:val="14"/>
              </w:rPr>
            </w:pPr>
            <w:r w:rsidRPr="00507053">
              <w:rPr>
                <w:rFonts w:asciiTheme="minorBidi" w:hAnsiTheme="minorBidi"/>
                <w:color w:val="000000"/>
                <w:sz w:val="14"/>
                <w:szCs w:val="14"/>
              </w:rPr>
              <w:t>Part A</w:t>
            </w:r>
          </w:p>
        </w:tc>
        <w:tc>
          <w:tcPr>
            <w:tcW w:w="27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831C06" w14:textId="77777777" w:rsidR="002C422F" w:rsidRPr="00507053" w:rsidRDefault="002C422F" w:rsidP="00CA14C3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Theme="minorBidi" w:hAnsiTheme="minorBidi"/>
                <w:color w:val="000000"/>
                <w:sz w:val="14"/>
                <w:szCs w:val="14"/>
              </w:rPr>
            </w:pPr>
            <w:r w:rsidRPr="00507053">
              <w:rPr>
                <w:rFonts w:asciiTheme="minorBidi" w:hAnsiTheme="minorBidi"/>
                <w:b/>
                <w:bCs/>
                <w:color w:val="000000"/>
                <w:sz w:val="14"/>
                <w:szCs w:val="14"/>
              </w:rPr>
              <w:t>Study Objectives</w:t>
            </w:r>
            <w:r w:rsidRPr="00507053">
              <w:rPr>
                <w:rFonts w:asciiTheme="minorBidi" w:hAnsiTheme="minorBidi"/>
                <w:color w:val="000000"/>
                <w:sz w:val="14"/>
                <w:szCs w:val="14"/>
              </w:rPr>
              <w:t>: Were the study objectives clear?</w:t>
            </w:r>
          </w:p>
          <w:p w14:paraId="7ED6FD06" w14:textId="77777777" w:rsidR="002C422F" w:rsidRPr="00507053" w:rsidRDefault="002C422F" w:rsidP="00CA14C3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Theme="minorBidi" w:hAnsiTheme="minorBidi"/>
                <w:color w:val="000000"/>
                <w:sz w:val="14"/>
                <w:szCs w:val="14"/>
              </w:rPr>
            </w:pPr>
            <w:r w:rsidRPr="00507053">
              <w:rPr>
                <w:rFonts w:asciiTheme="minorBidi" w:hAnsiTheme="minorBidi"/>
                <w:b/>
                <w:bCs/>
                <w:color w:val="000000"/>
                <w:sz w:val="14"/>
                <w:szCs w:val="14"/>
              </w:rPr>
              <w:t>Design</w:t>
            </w:r>
            <w:r w:rsidRPr="00507053">
              <w:rPr>
                <w:rFonts w:asciiTheme="minorBidi" w:hAnsiTheme="minorBidi"/>
                <w:color w:val="000000"/>
                <w:sz w:val="14"/>
                <w:szCs w:val="14"/>
              </w:rPr>
              <w:t>: Was the study design appropriate for the research undertaken?</w:t>
            </w:r>
          </w:p>
          <w:p w14:paraId="18B5D022" w14:textId="77777777" w:rsidR="002C422F" w:rsidRPr="00507053" w:rsidRDefault="002C422F" w:rsidP="00CA14C3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Theme="minorBidi" w:hAnsiTheme="minorBidi"/>
                <w:color w:val="000000"/>
                <w:sz w:val="14"/>
                <w:szCs w:val="14"/>
              </w:rPr>
            </w:pPr>
            <w:r w:rsidRPr="00507053">
              <w:rPr>
                <w:rFonts w:asciiTheme="minorBidi" w:hAnsiTheme="minorBidi"/>
                <w:b/>
                <w:bCs/>
                <w:color w:val="000000"/>
                <w:sz w:val="14"/>
                <w:szCs w:val="14"/>
              </w:rPr>
              <w:t>Target Population:</w:t>
            </w:r>
            <w:r w:rsidRPr="00507053">
              <w:rPr>
                <w:rFonts w:asciiTheme="minorBidi" w:hAnsiTheme="minorBidi"/>
                <w:color w:val="000000"/>
                <w:sz w:val="14"/>
                <w:szCs w:val="14"/>
              </w:rPr>
              <w:t xml:space="preserve"> Was the target population defined?</w:t>
            </w:r>
          </w:p>
          <w:p w14:paraId="11FE730F" w14:textId="77777777" w:rsidR="002C422F" w:rsidRPr="00507053" w:rsidRDefault="002C422F" w:rsidP="00CA14C3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Theme="minorBidi" w:hAnsiTheme="minorBidi"/>
                <w:color w:val="000000"/>
                <w:sz w:val="14"/>
                <w:szCs w:val="14"/>
              </w:rPr>
            </w:pPr>
            <w:r w:rsidRPr="00507053">
              <w:rPr>
                <w:rFonts w:asciiTheme="minorBidi" w:hAnsiTheme="minorBidi"/>
                <w:b/>
                <w:bCs/>
                <w:color w:val="000000"/>
                <w:sz w:val="14"/>
                <w:szCs w:val="14"/>
              </w:rPr>
              <w:t>Random Sampling:</w:t>
            </w:r>
            <w:r w:rsidRPr="00507053">
              <w:rPr>
                <w:rFonts w:asciiTheme="minorBidi" w:hAnsiTheme="minorBidi"/>
                <w:color w:val="000000"/>
                <w:sz w:val="14"/>
                <w:szCs w:val="14"/>
              </w:rPr>
              <w:t xml:space="preserve"> Was a random sample of the target population taken or was sampling appropriate for the study design?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0BD98" w14:textId="2709B35A" w:rsidR="002C422F" w:rsidRPr="00507053" w:rsidRDefault="002C422F" w:rsidP="00CA14C3">
            <w:pPr>
              <w:spacing w:after="0" w:line="360" w:lineRule="auto"/>
              <w:rPr>
                <w:rFonts w:asciiTheme="minorBidi" w:hAnsiTheme="minorBidi"/>
                <w:color w:val="000000"/>
                <w:sz w:val="14"/>
                <w:szCs w:val="14"/>
              </w:rPr>
            </w:pPr>
            <w:r w:rsidRPr="00507053">
              <w:rPr>
                <w:rFonts w:asciiTheme="minorBidi" w:hAnsiTheme="minorBidi"/>
                <w:color w:val="000000"/>
                <w:sz w:val="14"/>
                <w:szCs w:val="14"/>
              </w:rPr>
              <w:t xml:space="preserve">0.25 point for each </w:t>
            </w:r>
            <w:r w:rsidR="00DC287D" w:rsidRPr="00507053">
              <w:rPr>
                <w:rFonts w:asciiTheme="minorBidi" w:hAnsiTheme="minorBidi"/>
                <w:color w:val="000000"/>
                <w:sz w:val="14"/>
                <w:szCs w:val="14"/>
              </w:rPr>
              <w:t>point if yes</w:t>
            </w:r>
          </w:p>
          <w:p w14:paraId="70C6646E" w14:textId="54C813E2" w:rsidR="002C422F" w:rsidRPr="00507053" w:rsidRDefault="00781FED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Total maximum score = 1</w:t>
            </w:r>
          </w:p>
        </w:tc>
      </w:tr>
      <w:tr w:rsidR="002C422F" w:rsidRPr="00507053" w14:paraId="2ECD65C6" w14:textId="77777777" w:rsidTr="00007EBB">
        <w:trPr>
          <w:trHeight w:val="599"/>
        </w:trPr>
        <w:tc>
          <w:tcPr>
            <w:tcW w:w="40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3345F50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96D02" w14:textId="77777777" w:rsidR="002C422F" w:rsidRPr="00507053" w:rsidRDefault="002C422F" w:rsidP="00CA14C3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14"/>
                <w:szCs w:val="14"/>
              </w:rPr>
            </w:pPr>
            <w:r w:rsidRPr="00507053">
              <w:rPr>
                <w:rFonts w:asciiTheme="minorBidi" w:hAnsiTheme="minorBidi"/>
                <w:color w:val="000000"/>
                <w:sz w:val="14"/>
                <w:szCs w:val="14"/>
              </w:rPr>
              <w:t>Part B</w:t>
            </w:r>
          </w:p>
          <w:p w14:paraId="2517C3C3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7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DE81C" w14:textId="77777777" w:rsidR="002C422F" w:rsidRPr="00507053" w:rsidRDefault="002C422F" w:rsidP="00CA14C3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  <w:t>Study Participant</w:t>
            </w:r>
            <w:r w:rsidRPr="00507053">
              <w:rPr>
                <w:rFonts w:asciiTheme="minorBidi" w:eastAsia="Times New Roman" w:hAnsiTheme="minorBidi"/>
                <w:b/>
                <w:color w:val="000000"/>
                <w:sz w:val="14"/>
                <w:szCs w:val="14"/>
                <w:lang w:eastAsia="en-AU"/>
              </w:rPr>
              <w:t xml:space="preserve"> Number</w:t>
            </w: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 xml:space="preserve"> Was the number of participants at each stage reported?</w:t>
            </w:r>
          </w:p>
          <w:p w14:paraId="5F7E2C99" w14:textId="77777777" w:rsidR="002C422F" w:rsidRPr="00507053" w:rsidRDefault="002C422F" w:rsidP="00CA14C3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  <w:t>Participants Inclusion/exclusion:</w:t>
            </w: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 xml:space="preserve"> Were criteria for inclusion and exclusion of participants in the analysis used?</w:t>
            </w:r>
          </w:p>
          <w:p w14:paraId="0681CCCA" w14:textId="77777777" w:rsidR="002C422F" w:rsidRPr="00507053" w:rsidRDefault="002C422F" w:rsidP="00CA14C3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  <w:t>Study Population:</w:t>
            </w: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 xml:space="preserve"> Was study population sufficiently described, i.e. sample size gender, age, indicators of socioeconomic status?</w:t>
            </w:r>
          </w:p>
          <w:p w14:paraId="3C9A27BE" w14:textId="77777777" w:rsidR="002C422F" w:rsidRPr="00507053" w:rsidRDefault="002C422F" w:rsidP="00CA14C3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hAnsiTheme="minorBidi"/>
                <w:b/>
                <w:bCs/>
                <w:color w:val="000000"/>
                <w:sz w:val="14"/>
                <w:szCs w:val="14"/>
              </w:rPr>
              <w:t>Participant Recruitment:</w:t>
            </w:r>
            <w:r w:rsidRPr="00507053">
              <w:rPr>
                <w:rFonts w:asciiTheme="minorBidi" w:hAnsiTheme="minorBidi"/>
                <w:color w:val="000000"/>
                <w:sz w:val="14"/>
                <w:szCs w:val="14"/>
              </w:rPr>
              <w:t xml:space="preserve"> Was participant recruitment described or referred to?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36D02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0.25 for each point</w:t>
            </w:r>
          </w:p>
          <w:p w14:paraId="537E1BC9" w14:textId="77777777" w:rsidR="00781FED" w:rsidRPr="00507053" w:rsidRDefault="00781FED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Total maximum score = 1</w:t>
            </w:r>
          </w:p>
          <w:p w14:paraId="25EE76FF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  <w:p w14:paraId="4857E6CC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  <w:p w14:paraId="6F3DED3F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  <w:p w14:paraId="35C376D5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  <w:p w14:paraId="26B2A76A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</w:tc>
      </w:tr>
      <w:tr w:rsidR="002C422F" w:rsidRPr="00507053" w14:paraId="707DEF4D" w14:textId="77777777" w:rsidTr="00007EBB">
        <w:trPr>
          <w:trHeight w:val="367"/>
        </w:trPr>
        <w:tc>
          <w:tcPr>
            <w:tcW w:w="4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18C635B9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7B70D" w14:textId="77777777" w:rsidR="002C422F" w:rsidRPr="00507053" w:rsidRDefault="002C422F" w:rsidP="00CA14C3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14"/>
                <w:szCs w:val="14"/>
              </w:rPr>
            </w:pPr>
            <w:r w:rsidRPr="00507053">
              <w:rPr>
                <w:rFonts w:asciiTheme="minorBidi" w:hAnsiTheme="minorBidi"/>
                <w:color w:val="000000"/>
                <w:sz w:val="14"/>
                <w:szCs w:val="14"/>
              </w:rPr>
              <w:t>Part C</w:t>
            </w:r>
          </w:p>
        </w:tc>
        <w:tc>
          <w:tcPr>
            <w:tcW w:w="27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63414" w14:textId="77777777" w:rsidR="002C422F" w:rsidRPr="00507053" w:rsidRDefault="002C422F" w:rsidP="00CA14C3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hAnsiTheme="minorBidi"/>
                <w:b/>
                <w:bCs/>
                <w:color w:val="000000"/>
                <w:sz w:val="14"/>
                <w:szCs w:val="14"/>
              </w:rPr>
              <w:t xml:space="preserve">Response Rate: </w:t>
            </w:r>
            <w:r w:rsidRPr="00507053">
              <w:rPr>
                <w:rFonts w:asciiTheme="minorBidi" w:hAnsiTheme="minorBidi"/>
                <w:color w:val="000000"/>
                <w:sz w:val="14"/>
                <w:szCs w:val="14"/>
              </w:rPr>
              <w:t>Was the response rate of 60% or more?</w:t>
            </w:r>
          </w:p>
          <w:p w14:paraId="5F08D29C" w14:textId="77777777" w:rsidR="002C422F" w:rsidRPr="00507053" w:rsidRDefault="002C422F" w:rsidP="00CA14C3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  <w:t>Data Collection</w:t>
            </w: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 xml:space="preserve">: Did the author describe data collection, i.e. by mail, by interview, objective measure? </w:t>
            </w:r>
          </w:p>
          <w:p w14:paraId="7084815C" w14:textId="77777777" w:rsidR="002C422F" w:rsidRPr="00507053" w:rsidRDefault="002C422F" w:rsidP="00CA14C3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  <w:t>Data Sources:</w:t>
            </w: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 xml:space="preserve"> Did the author describe the source of data, i.e. questionnaire, survey, focus group, accelerometer, GPS?</w:t>
            </w:r>
          </w:p>
          <w:p w14:paraId="2663ACB2" w14:textId="77777777" w:rsidR="002C422F" w:rsidRPr="00507053" w:rsidRDefault="002C422F" w:rsidP="00CA14C3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  <w:t xml:space="preserve">Missing Data: </w:t>
            </w: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 xml:space="preserve"> Were number/percentage of participants with missing active behaviour data reported and did at least 80% of enrolled participants provide complete data to include in the analysis?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E4EF52" w14:textId="3414854C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0.25 for each point</w:t>
            </w:r>
            <w:r w:rsidR="007A6FF0"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 xml:space="preserve"> if yes</w:t>
            </w:r>
          </w:p>
          <w:p w14:paraId="61BE01A4" w14:textId="487E4A42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Total</w:t>
            </w:r>
            <w:r w:rsidR="00B87F0F"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 xml:space="preserve"> </w:t>
            </w:r>
            <w:r w:rsidR="003E1E8F"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 xml:space="preserve">maximum </w:t>
            </w:r>
            <w:r w:rsidR="00B87F0F"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score</w:t>
            </w: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 xml:space="preserve"> = 1</w:t>
            </w:r>
          </w:p>
          <w:p w14:paraId="5151DD26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  <w:p w14:paraId="4C9DDC36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  <w:p w14:paraId="5F15E28D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  <w:p w14:paraId="65A11A61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</w:tc>
      </w:tr>
      <w:tr w:rsidR="002C422F" w:rsidRPr="00507053" w14:paraId="5EC6742F" w14:textId="77777777" w:rsidTr="00007EBB">
        <w:trPr>
          <w:trHeight w:val="359"/>
        </w:trPr>
        <w:tc>
          <w:tcPr>
            <w:tcW w:w="4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textDirection w:val="btLr"/>
            <w:vAlign w:val="bottom"/>
          </w:tcPr>
          <w:p w14:paraId="2A5244AD" w14:textId="77777777" w:rsidR="002C422F" w:rsidRPr="00507053" w:rsidRDefault="002C422F" w:rsidP="00CA14C3">
            <w:pPr>
              <w:spacing w:after="0" w:line="360" w:lineRule="auto"/>
              <w:ind w:left="113" w:right="113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  <w:t>Methodological measures and analysis assessment</w:t>
            </w:r>
          </w:p>
        </w:tc>
        <w:tc>
          <w:tcPr>
            <w:tcW w:w="65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1634F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Measures</w:t>
            </w:r>
          </w:p>
          <w:p w14:paraId="68EBABF5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  <w:p w14:paraId="3430C32D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  <w:p w14:paraId="4DBC61C6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  <w:p w14:paraId="4EFFCD42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  <w:p w14:paraId="46723F22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  <w:p w14:paraId="27ECD33F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  <w:p w14:paraId="4370CDD6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  <w:p w14:paraId="59955C30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7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E8849" w14:textId="77777777" w:rsidR="002C422F" w:rsidRPr="00507053" w:rsidRDefault="002C422F" w:rsidP="00CA14C3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  <w:t>Objective Measures:</w:t>
            </w: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 xml:space="preserve"> Did the study objectively measure active mobility, i.e. activity tracking. Spatial technology or web application?</w:t>
            </w:r>
          </w:p>
          <w:p w14:paraId="2CBF331C" w14:textId="77777777" w:rsidR="002C422F" w:rsidRPr="00507053" w:rsidRDefault="002C422F" w:rsidP="00CA14C3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  <w:t>Subjective Measure:</w:t>
            </w: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 xml:space="preserve"> Were measures reliable and valid?  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883CD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GPS = 0.25</w:t>
            </w:r>
          </w:p>
          <w:p w14:paraId="4D852604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 xml:space="preserve"> (accelerometer) = 0.25</w:t>
            </w:r>
          </w:p>
          <w:p w14:paraId="0810396E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questionnaire = 0.25</w:t>
            </w:r>
          </w:p>
          <w:p w14:paraId="7177D97F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Travel diary = 0.25</w:t>
            </w:r>
          </w:p>
          <w:p w14:paraId="1DDFC13E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N/A</w:t>
            </w:r>
          </w:p>
          <w:p w14:paraId="2C0534C7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Total = between 0.25 -1</w:t>
            </w:r>
          </w:p>
        </w:tc>
      </w:tr>
      <w:tr w:rsidR="002C422F" w:rsidRPr="00507053" w14:paraId="4EB88367" w14:textId="77777777" w:rsidTr="00007EBB">
        <w:trPr>
          <w:trHeight w:val="246"/>
        </w:trPr>
        <w:tc>
          <w:tcPr>
            <w:tcW w:w="40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14:paraId="7E640A42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56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A885A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7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DC0A1" w14:textId="77777777" w:rsidR="002C422F" w:rsidRPr="00507053" w:rsidRDefault="002C422F" w:rsidP="00CA14C3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  <w:t>Temporal Measures:</w:t>
            </w: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 xml:space="preserve"> was the measured active behaviour related to the </w:t>
            </w:r>
            <w:r w:rsidRPr="00507053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  <w:t>temporal</w:t>
            </w: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 xml:space="preserve"> characteristics, i.e. weekends vs weekdays or before and after school?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3DBD3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Yes = 0.5</w:t>
            </w:r>
          </w:p>
          <w:p w14:paraId="0924E062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No = 0</w:t>
            </w:r>
          </w:p>
          <w:p w14:paraId="66C0C1F4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 xml:space="preserve">N/A </w:t>
            </w:r>
          </w:p>
          <w:p w14:paraId="0BDD9562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Total = 0.5</w:t>
            </w:r>
          </w:p>
        </w:tc>
      </w:tr>
      <w:tr w:rsidR="002C422F" w:rsidRPr="00507053" w14:paraId="5D946AF1" w14:textId="77777777" w:rsidTr="00007EBB">
        <w:trPr>
          <w:trHeight w:val="539"/>
        </w:trPr>
        <w:tc>
          <w:tcPr>
            <w:tcW w:w="40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14:paraId="1795E61B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56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94B8F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7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49E2B" w14:textId="77777777" w:rsidR="002C422F" w:rsidRPr="00507053" w:rsidRDefault="002C422F" w:rsidP="00CA14C3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  <w:t xml:space="preserve">Measures Perceived Safety Characteristics: </w:t>
            </w: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 xml:space="preserve">Did the study account for the spatial or the temporal features of safety feelings? (weekdays vs weekends or daytime (before and after school) Or was measured safety measured using geocoding? 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F49CC7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Yes = 0.5</w:t>
            </w:r>
          </w:p>
          <w:p w14:paraId="0D2F713D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No = 0</w:t>
            </w:r>
          </w:p>
          <w:p w14:paraId="7017D6B2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</w:tc>
      </w:tr>
      <w:tr w:rsidR="002C422F" w:rsidRPr="00507053" w14:paraId="24182FD7" w14:textId="77777777" w:rsidTr="00007EBB">
        <w:trPr>
          <w:trHeight w:val="376"/>
        </w:trPr>
        <w:tc>
          <w:tcPr>
            <w:tcW w:w="40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14:paraId="21D77831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AC511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7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D71224" w14:textId="77777777" w:rsidR="002C422F" w:rsidRPr="00507053" w:rsidRDefault="002C422F" w:rsidP="00CA14C3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  <w:t xml:space="preserve">Area of Exposures: </w:t>
            </w: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Did the study delineate the exposure area "neighbourhood" objectively</w:t>
            </w:r>
            <w:r w:rsidRPr="00507053" w:rsidDel="004D00B1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 xml:space="preserve"> </w:t>
            </w: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or assess arbitrarily?</w:t>
            </w:r>
          </w:p>
          <w:p w14:paraId="5EDFB74F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82F6F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Objectively = 0.5</w:t>
            </w:r>
          </w:p>
          <w:p w14:paraId="4E909814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Arbitrary = 0</w:t>
            </w:r>
          </w:p>
          <w:p w14:paraId="1C27208B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 xml:space="preserve">N/A  </w:t>
            </w:r>
          </w:p>
        </w:tc>
      </w:tr>
      <w:tr w:rsidR="002C422F" w:rsidRPr="00507053" w14:paraId="6CCF79AB" w14:textId="77777777" w:rsidTr="00007EBB">
        <w:trPr>
          <w:trHeight w:val="381"/>
        </w:trPr>
        <w:tc>
          <w:tcPr>
            <w:tcW w:w="40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14:paraId="4EF01F8D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5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732E5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Analysis</w:t>
            </w:r>
          </w:p>
        </w:tc>
        <w:tc>
          <w:tcPr>
            <w:tcW w:w="27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870C1" w14:textId="77777777" w:rsidR="002C422F" w:rsidRPr="00507053" w:rsidRDefault="002C422F" w:rsidP="00CA14C3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  <w:t>Analysis: W</w:t>
            </w: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 xml:space="preserve">as it clear what was used to determine statistical significance, e.g. p-value, confidence interval, OR was </w:t>
            </w:r>
            <w:proofErr w:type="gramStart"/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a  spatial</w:t>
            </w:r>
            <w:proofErr w:type="gramEnd"/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 xml:space="preserve"> statistical method used?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A75CD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Yes = 0.5</w:t>
            </w:r>
          </w:p>
          <w:p w14:paraId="1B462393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 xml:space="preserve">No = 0 </w:t>
            </w:r>
          </w:p>
        </w:tc>
      </w:tr>
      <w:tr w:rsidR="002C422F" w:rsidRPr="00507053" w14:paraId="5F7D0639" w14:textId="77777777" w:rsidTr="00007EBB">
        <w:trPr>
          <w:trHeight w:val="331"/>
        </w:trPr>
        <w:tc>
          <w:tcPr>
            <w:tcW w:w="40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14:paraId="6E7B88F5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21851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27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B91E6" w14:textId="77777777" w:rsidR="002C422F" w:rsidRPr="00507053" w:rsidRDefault="002C422F" w:rsidP="00CA14C3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  <w:t xml:space="preserve">Output Evidence: </w:t>
            </w: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Did the analysis account for the spatiotemporal behaviour of the evidence?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09006B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Yes = 1</w:t>
            </w:r>
          </w:p>
          <w:p w14:paraId="5761D6DF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No = 0</w:t>
            </w:r>
          </w:p>
        </w:tc>
      </w:tr>
      <w:tr w:rsidR="002C422F" w:rsidRPr="00507053" w14:paraId="4BD414D4" w14:textId="77777777" w:rsidTr="00007EBB">
        <w:trPr>
          <w:trHeight w:val="381"/>
        </w:trPr>
        <w:tc>
          <w:tcPr>
            <w:tcW w:w="4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14:paraId="5A64910C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D591E" w14:textId="77777777" w:rsidR="002C422F" w:rsidRPr="00507053" w:rsidRDefault="002C422F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variables</w:t>
            </w:r>
          </w:p>
        </w:tc>
        <w:tc>
          <w:tcPr>
            <w:tcW w:w="27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0B2FD" w14:textId="77777777" w:rsidR="002C422F" w:rsidRPr="00507053" w:rsidRDefault="002C422F" w:rsidP="00CA14C3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AU"/>
              </w:rPr>
              <w:t xml:space="preserve">Cofounders: </w:t>
            </w: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 xml:space="preserve">Did the study account for the cofounders of age, sex, ethnicity and family characteristics? 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F3447" w14:textId="42AE11C5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0.25</w:t>
            </w:r>
            <w:r w:rsidR="000D2A90"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 xml:space="preserve"> for each point if yes</w:t>
            </w:r>
          </w:p>
          <w:p w14:paraId="0BDF203A" w14:textId="77777777" w:rsidR="005F1B2C" w:rsidRPr="00507053" w:rsidRDefault="005F1B2C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  <w:r w:rsidRPr="00507053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  <w:t>Total maximum score = 1</w:t>
            </w:r>
          </w:p>
          <w:p w14:paraId="6741367C" w14:textId="77777777" w:rsidR="002C422F" w:rsidRPr="00507053" w:rsidRDefault="002C422F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AU"/>
              </w:rPr>
            </w:pPr>
          </w:p>
        </w:tc>
      </w:tr>
    </w:tbl>
    <w:p w14:paraId="2F0124D0" w14:textId="6CBC4BC0" w:rsidR="00D514FF" w:rsidRPr="00507053" w:rsidRDefault="00604EF7" w:rsidP="00CA14C3">
      <w:pPr>
        <w:pStyle w:val="Heading1"/>
        <w:spacing w:before="0" w:beforeAutospacing="0" w:after="0" w:afterAutospacing="0" w:line="360" w:lineRule="auto"/>
        <w:jc w:val="both"/>
        <w:rPr>
          <w:rFonts w:asciiTheme="minorBidi" w:hAnsiTheme="minorBidi" w:cstheme="minorBidi"/>
          <w:b w:val="0"/>
          <w:bCs w:val="0"/>
          <w:sz w:val="22"/>
          <w:szCs w:val="22"/>
        </w:rPr>
      </w:pPr>
      <w:r w:rsidRPr="00507053">
        <w:rPr>
          <w:rFonts w:asciiTheme="minorBidi" w:hAnsiTheme="minorBidi" w:cstheme="minorBidi"/>
          <w:b w:val="0"/>
          <w:bCs w:val="0"/>
          <w:sz w:val="22"/>
          <w:szCs w:val="22"/>
        </w:rPr>
        <w:t>T</w:t>
      </w:r>
      <w:r w:rsidR="00D514FF" w:rsidRPr="00507053">
        <w:rPr>
          <w:rFonts w:asciiTheme="minorBidi" w:hAnsiTheme="minorBidi" w:cstheme="minorBidi"/>
          <w:b w:val="0"/>
          <w:bCs w:val="0"/>
          <w:sz w:val="22"/>
          <w:szCs w:val="22"/>
        </w:rPr>
        <w:t xml:space="preserve">he higher score is awarded when a combination of methods was employed (e.g. GPS and accelerometer and questionnaire or travel diary), the study </w:t>
      </w:r>
      <w:r w:rsidRPr="00507053">
        <w:rPr>
          <w:rFonts w:asciiTheme="minorBidi" w:hAnsiTheme="minorBidi" w:cstheme="minorBidi"/>
          <w:b w:val="0"/>
          <w:bCs w:val="0"/>
          <w:sz w:val="22"/>
          <w:szCs w:val="22"/>
        </w:rPr>
        <w:t>will be</w:t>
      </w:r>
      <w:r w:rsidR="00D514FF" w:rsidRPr="00507053">
        <w:rPr>
          <w:rFonts w:asciiTheme="minorBidi" w:hAnsiTheme="minorBidi" w:cstheme="minorBidi"/>
          <w:b w:val="0"/>
          <w:bCs w:val="0"/>
          <w:sz w:val="22"/>
          <w:szCs w:val="22"/>
        </w:rPr>
        <w:t xml:space="preserve"> awarded 0.75</w:t>
      </w:r>
      <w:r w:rsidR="004715CB" w:rsidRPr="00507053">
        <w:rPr>
          <w:rFonts w:asciiTheme="minorBidi" w:hAnsiTheme="minorBidi" w:cstheme="minorBidi"/>
          <w:b w:val="0"/>
          <w:bCs w:val="0"/>
          <w:sz w:val="22"/>
          <w:szCs w:val="22"/>
        </w:rPr>
        <w:t xml:space="preserve"> point</w:t>
      </w:r>
      <w:r w:rsidR="00B36DF2" w:rsidRPr="00507053">
        <w:rPr>
          <w:rFonts w:asciiTheme="minorBidi" w:hAnsiTheme="minorBidi" w:cstheme="minorBidi"/>
          <w:b w:val="0"/>
          <w:bCs w:val="0"/>
          <w:sz w:val="22"/>
          <w:szCs w:val="22"/>
        </w:rPr>
        <w:t>s</w:t>
      </w:r>
      <w:r w:rsidR="00D514FF" w:rsidRPr="00507053">
        <w:rPr>
          <w:rFonts w:asciiTheme="minorBidi" w:hAnsiTheme="minorBidi" w:cstheme="minorBidi"/>
          <w:b w:val="0"/>
          <w:bCs w:val="0"/>
          <w:sz w:val="22"/>
          <w:szCs w:val="22"/>
        </w:rPr>
        <w:t>. The remaining characteristics of the temporality of active behaviour and safety, neighbourhood definition, and accounting for temporality in the analysis each collect (0.5 points). However, when a measure did not apply to the pre-defined checklist</w:t>
      </w:r>
      <w:r w:rsidR="00E10613" w:rsidRPr="00507053">
        <w:rPr>
          <w:rFonts w:asciiTheme="minorBidi" w:hAnsiTheme="minorBidi" w:cstheme="minorBidi"/>
          <w:b w:val="0"/>
          <w:bCs w:val="0"/>
          <w:sz w:val="22"/>
          <w:szCs w:val="22"/>
        </w:rPr>
        <w:t>,</w:t>
      </w:r>
      <w:r w:rsidR="00E73C68" w:rsidRPr="00507053">
        <w:rPr>
          <w:rFonts w:asciiTheme="minorBidi" w:hAnsiTheme="minorBidi" w:cstheme="minorBidi"/>
          <w:b w:val="0"/>
          <w:bCs w:val="0"/>
          <w:sz w:val="22"/>
          <w:szCs w:val="22"/>
        </w:rPr>
        <w:t xml:space="preserve"> it is discounted from the overall study sum of points of quality score. For </w:t>
      </w:r>
      <w:r w:rsidR="00D514FF" w:rsidRPr="00507053">
        <w:rPr>
          <w:rFonts w:asciiTheme="minorBidi" w:hAnsiTheme="minorBidi" w:cstheme="minorBidi"/>
          <w:b w:val="0"/>
          <w:bCs w:val="0"/>
          <w:sz w:val="22"/>
          <w:szCs w:val="22"/>
        </w:rPr>
        <w:t xml:space="preserve">example, </w:t>
      </w:r>
      <w:r w:rsidR="00E73C68" w:rsidRPr="00507053">
        <w:rPr>
          <w:rFonts w:asciiTheme="minorBidi" w:hAnsiTheme="minorBidi" w:cstheme="minorBidi"/>
          <w:b w:val="0"/>
          <w:bCs w:val="0"/>
          <w:sz w:val="22"/>
          <w:szCs w:val="22"/>
        </w:rPr>
        <w:t xml:space="preserve">a study used </w:t>
      </w:r>
      <w:r w:rsidR="00D514FF" w:rsidRPr="00507053">
        <w:rPr>
          <w:rFonts w:asciiTheme="minorBidi" w:hAnsiTheme="minorBidi" w:cstheme="minorBidi"/>
          <w:b w:val="0"/>
          <w:bCs w:val="0"/>
          <w:sz w:val="22"/>
          <w:szCs w:val="22"/>
        </w:rPr>
        <w:t>body mass index (BMI)</w:t>
      </w:r>
      <w:r w:rsidR="00E73C68" w:rsidRPr="00507053">
        <w:rPr>
          <w:rFonts w:asciiTheme="minorBidi" w:hAnsiTheme="minorBidi" w:cstheme="minorBidi"/>
          <w:b w:val="0"/>
          <w:bCs w:val="0"/>
          <w:sz w:val="22"/>
          <w:szCs w:val="22"/>
        </w:rPr>
        <w:t xml:space="preserve"> as an outcome index for active health but d</w:t>
      </w:r>
      <w:r w:rsidR="00B17BC7">
        <w:rPr>
          <w:rFonts w:asciiTheme="minorBidi" w:hAnsiTheme="minorBidi" w:cstheme="minorBidi"/>
          <w:b w:val="0"/>
          <w:bCs w:val="0"/>
          <w:sz w:val="22"/>
          <w:szCs w:val="22"/>
        </w:rPr>
        <w:t>id</w:t>
      </w:r>
      <w:r w:rsidR="00E73C68" w:rsidRPr="00507053">
        <w:rPr>
          <w:rFonts w:asciiTheme="minorBidi" w:hAnsiTheme="minorBidi" w:cstheme="minorBidi"/>
          <w:b w:val="0"/>
          <w:bCs w:val="0"/>
          <w:sz w:val="22"/>
          <w:szCs w:val="22"/>
        </w:rPr>
        <w:t>n’t involve temporal nature</w:t>
      </w:r>
      <w:r w:rsidR="00D514FF" w:rsidRPr="00507053">
        <w:rPr>
          <w:rFonts w:asciiTheme="minorBidi" w:hAnsiTheme="minorBidi" w:cstheme="minorBidi"/>
          <w:b w:val="0"/>
          <w:bCs w:val="0"/>
          <w:sz w:val="22"/>
          <w:szCs w:val="22"/>
        </w:rPr>
        <w:t xml:space="preserve">. Accounting for </w:t>
      </w:r>
      <w:r w:rsidR="00C738A7" w:rsidRPr="00507053">
        <w:rPr>
          <w:rFonts w:asciiTheme="minorBidi" w:hAnsiTheme="minorBidi" w:cstheme="minorBidi"/>
          <w:b w:val="0"/>
          <w:bCs w:val="0"/>
          <w:sz w:val="22"/>
          <w:szCs w:val="22"/>
        </w:rPr>
        <w:t xml:space="preserve">cofounders of </w:t>
      </w:r>
      <w:r w:rsidR="00D514FF" w:rsidRPr="00507053">
        <w:rPr>
          <w:rFonts w:asciiTheme="minorBidi" w:hAnsiTheme="minorBidi" w:cstheme="minorBidi"/>
          <w:b w:val="0"/>
          <w:bCs w:val="0"/>
          <w:sz w:val="22"/>
          <w:szCs w:val="22"/>
        </w:rPr>
        <w:t xml:space="preserve">age, sex/gender, race/ethnicity and socioeconomic status in the analysis each earn 0.25 point. The quality score was converted to a percentage by dividing each study quality score by the highest possible study quality score (adjusted by criterion measured) and multiplied by 100 to obtain study quality percentage </w:t>
      </w:r>
      <w:r w:rsidR="00D514FF" w:rsidRPr="00507053">
        <w:rPr>
          <w:rFonts w:asciiTheme="minorBidi" w:hAnsiTheme="minorBidi" w:cstheme="minorBidi"/>
          <w:b w:val="0"/>
          <w:bCs w:val="0"/>
          <w:sz w:val="22"/>
          <w:szCs w:val="22"/>
        </w:rPr>
        <w:fldChar w:fldCharType="begin"/>
      </w:r>
      <w:r w:rsidR="0094074B" w:rsidRPr="00507053">
        <w:rPr>
          <w:rFonts w:asciiTheme="minorBidi" w:hAnsiTheme="minorBidi" w:cstheme="minorBidi"/>
          <w:b w:val="0"/>
          <w:bCs w:val="0"/>
          <w:sz w:val="22"/>
          <w:szCs w:val="22"/>
        </w:rPr>
        <w:instrText xml:space="preserve"> ADDIN EN.CITE &lt;EndNote&gt;&lt;Cite&gt;&lt;Author&gt;Schoeppe&lt;/Author&gt;&lt;Year&gt;2013&lt;/Year&gt;&lt;RecNum&gt;406&lt;/RecNum&gt;&lt;DisplayText&gt;(Schoeppe, Duncan, Badland, Oliver, &amp;amp; Curtis, 2013)&lt;/DisplayText&gt;&lt;record&gt;&lt;rec-number&gt;406&lt;/rec-number&gt;&lt;foreign-keys&gt;&lt;key app="EN" db-id="zpx90z2f1pwv5gep59jvrer1svrzd5vf0v22" timestamp="1592789129"&gt;406&lt;/key&gt;&lt;/foreign-keys&gt;&lt;ref-type name="Journal Article"&gt;17&lt;/ref-type&gt;&lt;contributors&gt;&lt;authors&gt;&lt;author&gt;Schoeppe, Stephanie&lt;/author&gt;&lt;author&gt;Duncan, Mitch J.&lt;/author&gt;&lt;author&gt;Badland, Hannah&lt;/author&gt;&lt;author&gt;Oliver, Melody&lt;/author&gt;&lt;author&gt;Curtis, Carey&lt;/author&gt;&lt;/authors&gt;&lt;/contributors&gt;&lt;titles&gt;&lt;title&gt;Associations of children&amp;apos;s independent mobility and active travel with physical activity, sedentary behaviour and weight status: A systematic review&lt;/title&gt;&lt;secondary-title&gt;Journal of Science and Medicine in Sport&lt;/secondary-title&gt;&lt;/titles&gt;&lt;periodical&gt;&lt;full-title&gt;Journal of Science and Medicine in Sport&lt;/full-title&gt;&lt;/periodical&gt;&lt;pages&gt;312-319&lt;/pages&gt;&lt;volume&gt;16&lt;/volume&gt;&lt;number&gt;4&lt;/number&gt;&lt;keywords&gt;&lt;keyword&gt;Children&lt;/keyword&gt;&lt;keyword&gt;Independent mobility&lt;/keyword&gt;&lt;keyword&gt;Active travel&lt;/keyword&gt;&lt;keyword&gt;Physical activity&lt;/keyword&gt;&lt;keyword&gt;Sedentary behaviour&lt;/keyword&gt;&lt;keyword&gt;Weight status&lt;/keyword&gt;&lt;/keywords&gt;&lt;dates&gt;&lt;year&gt;2013&lt;/year&gt;&lt;pub-dates&gt;&lt;date&gt;2013/07/01/&lt;/date&gt;&lt;/pub-dates&gt;&lt;/dates&gt;&lt;isbn&gt;1440-2440&lt;/isbn&gt;&lt;urls&gt;&lt;related-urls&gt;&lt;url&gt;http://www.sciencedirect.com/science/article/pii/S1440244012002125&lt;/url&gt;&lt;/related-urls&gt;&lt;/urls&gt;&lt;electronic-resource-num&gt;https://doi.org/10.1016/j.jsams.2012.11.001&lt;/electronic-resource-num&gt;&lt;/record&gt;&lt;/Cite&gt;&lt;/EndNote&gt;</w:instrText>
      </w:r>
      <w:r w:rsidR="00D514FF" w:rsidRPr="00507053">
        <w:rPr>
          <w:rFonts w:asciiTheme="minorBidi" w:hAnsiTheme="minorBidi" w:cstheme="minorBidi"/>
          <w:b w:val="0"/>
          <w:bCs w:val="0"/>
          <w:sz w:val="22"/>
          <w:szCs w:val="22"/>
        </w:rPr>
        <w:fldChar w:fldCharType="separate"/>
      </w:r>
      <w:r w:rsidR="0094074B" w:rsidRPr="00507053">
        <w:rPr>
          <w:rFonts w:asciiTheme="minorBidi" w:hAnsiTheme="minorBidi" w:cstheme="minorBidi"/>
          <w:b w:val="0"/>
          <w:bCs w:val="0"/>
          <w:noProof/>
          <w:sz w:val="22"/>
          <w:szCs w:val="22"/>
        </w:rPr>
        <w:t>(Schoeppe, Duncan, Badland, Oliver, &amp; Curtis, 2013)</w:t>
      </w:r>
      <w:r w:rsidR="00D514FF" w:rsidRPr="00507053">
        <w:rPr>
          <w:rFonts w:asciiTheme="minorBidi" w:hAnsiTheme="minorBidi" w:cstheme="minorBidi"/>
          <w:b w:val="0"/>
          <w:bCs w:val="0"/>
          <w:sz w:val="22"/>
          <w:szCs w:val="22"/>
        </w:rPr>
        <w:fldChar w:fldCharType="end"/>
      </w:r>
      <w:r w:rsidR="00D514FF" w:rsidRPr="00507053">
        <w:rPr>
          <w:rFonts w:asciiTheme="minorBidi" w:hAnsiTheme="minorBidi" w:cstheme="minorBidi"/>
          <w:b w:val="0"/>
          <w:bCs w:val="0"/>
          <w:sz w:val="22"/>
          <w:szCs w:val="22"/>
        </w:rPr>
        <w:t xml:space="preserve">. </w:t>
      </w:r>
    </w:p>
    <w:p w14:paraId="09DA3E41" w14:textId="045B9772" w:rsidR="0055762E" w:rsidRPr="00507053" w:rsidRDefault="0055762E" w:rsidP="00CA14C3">
      <w:pPr>
        <w:spacing w:line="360" w:lineRule="auto"/>
        <w:jc w:val="both"/>
        <w:rPr>
          <w:rFonts w:asciiTheme="minorBidi" w:eastAsia="Times New Roman" w:hAnsiTheme="minorBidi"/>
          <w:kern w:val="36"/>
          <w:lang w:eastAsia="en-AU"/>
        </w:rPr>
      </w:pPr>
      <w:r w:rsidRPr="00507053">
        <w:rPr>
          <w:rFonts w:asciiTheme="minorBidi" w:eastAsia="Times New Roman" w:hAnsiTheme="minorBidi"/>
          <w:kern w:val="36"/>
          <w:lang w:eastAsia="en-AU"/>
        </w:rPr>
        <w:t xml:space="preserve">A study was rated as robust methodological quality with a percentage of more than ≥66.7%, as fair quality with a rating of ≥50-&lt;66.6% and as </w:t>
      </w:r>
      <w:r w:rsidR="00B17BC7">
        <w:rPr>
          <w:rFonts w:asciiTheme="minorBidi" w:eastAsia="Times New Roman" w:hAnsiTheme="minorBidi"/>
          <w:kern w:val="36"/>
          <w:lang w:eastAsia="en-AU"/>
        </w:rPr>
        <w:t xml:space="preserve">a </w:t>
      </w:r>
      <w:r w:rsidR="00577E3A">
        <w:rPr>
          <w:rFonts w:asciiTheme="minorBidi" w:eastAsia="Times New Roman" w:hAnsiTheme="minorBidi"/>
          <w:kern w:val="36"/>
          <w:lang w:eastAsia="en-AU"/>
        </w:rPr>
        <w:t>weak</w:t>
      </w:r>
      <w:r w:rsidRPr="00507053">
        <w:rPr>
          <w:rFonts w:asciiTheme="minorBidi" w:eastAsia="Times New Roman" w:hAnsiTheme="minorBidi"/>
          <w:kern w:val="36"/>
          <w:lang w:eastAsia="en-AU"/>
        </w:rPr>
        <w:t xml:space="preserve"> quality with a rating of &lt;50%</w:t>
      </w:r>
    </w:p>
    <w:p w14:paraId="572364B9" w14:textId="77777777" w:rsidR="00706D1A" w:rsidRDefault="00706D1A" w:rsidP="00CA14C3">
      <w:pPr>
        <w:spacing w:line="360" w:lineRule="auto"/>
        <w:ind w:left="113" w:right="113"/>
        <w:rPr>
          <w:rFonts w:asciiTheme="minorBidi" w:eastAsia="Times New Roman" w:hAnsiTheme="minorBidi"/>
          <w:b/>
          <w:bCs/>
          <w:color w:val="000000" w:themeColor="text1"/>
          <w:sz w:val="12"/>
          <w:szCs w:val="12"/>
          <w:lang w:eastAsia="en-AU"/>
        </w:rPr>
        <w:sectPr w:rsidR="00706D1A" w:rsidSect="00CA14C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6" w:h="16838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BA0AE9F" w14:textId="2FA9F961" w:rsidR="00706D1A" w:rsidRDefault="00706D1A" w:rsidP="00CA14C3">
      <w:pPr>
        <w:pStyle w:val="Caption"/>
        <w:keepNext/>
        <w:spacing w:line="360" w:lineRule="auto"/>
      </w:pPr>
      <w:r>
        <w:t xml:space="preserve">Table </w:t>
      </w:r>
      <w:r w:rsidR="00063506">
        <w:fldChar w:fldCharType="begin"/>
      </w:r>
      <w:r w:rsidR="00063506">
        <w:instrText xml:space="preserve"> SEQ Table \* ARABIC </w:instrText>
      </w:r>
      <w:r w:rsidR="00063506">
        <w:fldChar w:fldCharType="separate"/>
      </w:r>
      <w:r>
        <w:rPr>
          <w:noProof/>
        </w:rPr>
        <w:t>2</w:t>
      </w:r>
      <w:r w:rsidR="00063506">
        <w:rPr>
          <w:noProof/>
        </w:rPr>
        <w:fldChar w:fldCharType="end"/>
      </w:r>
      <w:r>
        <w:t xml:space="preserve"> </w:t>
      </w:r>
      <w:r w:rsidR="00293AB9">
        <w:t>Output</w:t>
      </w:r>
      <w:r>
        <w:t xml:space="preserve"> of the methodological quality assessment per </w:t>
      </w:r>
      <w:r w:rsidR="00B04EF5">
        <w:t xml:space="preserve">a </w:t>
      </w:r>
      <w:r>
        <w:t>study in percentage and rated quality level (Robust, Fair, Weak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09"/>
        <w:gridCol w:w="709"/>
        <w:gridCol w:w="993"/>
        <w:gridCol w:w="993"/>
        <w:gridCol w:w="992"/>
        <w:gridCol w:w="850"/>
        <w:gridCol w:w="1277"/>
        <w:gridCol w:w="992"/>
        <w:gridCol w:w="850"/>
        <w:gridCol w:w="1274"/>
        <w:gridCol w:w="1146"/>
        <w:gridCol w:w="708"/>
        <w:gridCol w:w="541"/>
        <w:gridCol w:w="1204"/>
      </w:tblGrid>
      <w:tr w:rsidR="006E5614" w:rsidRPr="00706D1A" w14:paraId="7D8E9150" w14:textId="77777777" w:rsidTr="00D22716">
        <w:trPr>
          <w:cantSplit/>
          <w:trHeight w:val="1540"/>
        </w:trPr>
        <w:tc>
          <w:tcPr>
            <w:tcW w:w="50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CEE3912" w14:textId="62B50F93" w:rsidR="006F2DDE" w:rsidRPr="00706D1A" w:rsidRDefault="006F2DDE" w:rsidP="00CA14C3">
            <w:pPr>
              <w:spacing w:line="36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Study citation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5625C2EB" w14:textId="7CB0BCF8" w:rsidR="006F2DDE" w:rsidRPr="00706D1A" w:rsidRDefault="006F2DDE" w:rsidP="00CA14C3">
            <w:pPr>
              <w:spacing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Study Objectives, design, target population, random sampling</w:t>
            </w:r>
            <w:r w:rsidR="001F1F40"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 xml:space="preserve"> (0.25 each)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01B3969A" w14:textId="5AE6C1DB" w:rsidR="006F2DDE" w:rsidRPr="00706D1A" w:rsidRDefault="006F2DDE" w:rsidP="00CA14C3">
            <w:pPr>
              <w:spacing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 xml:space="preserve">study participants, inclusion/exclusion, study population, participants recruitments </w:t>
            </w:r>
            <w:r w:rsidR="001F1F40"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(0.25 each</w:t>
            </w:r>
            <w:r w:rsidR="007D24D0"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, total 1</w:t>
            </w:r>
            <w:r w:rsidR="001F1F40"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)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61A554A1" w14:textId="38328DF8" w:rsidR="006F2DDE" w:rsidRPr="00706D1A" w:rsidRDefault="006F2DDE" w:rsidP="00CA14C3">
            <w:pPr>
              <w:spacing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Response rate, data collection, data sources, missing data</w:t>
            </w:r>
            <w:r w:rsidR="001F1F40"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. (0.25 each</w:t>
            </w:r>
            <w:r w:rsidR="007D24D0"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, total 1</w:t>
            </w:r>
            <w:r w:rsidR="001F1F40"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)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1EAC97A8" w14:textId="2D78EAEF" w:rsidR="006F2DDE" w:rsidRPr="00706D1A" w:rsidRDefault="006F2DDE" w:rsidP="00CA14C3">
            <w:pPr>
              <w:spacing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Did the active behaviour data collection was objectively measured?</w:t>
            </w:r>
            <w:r w:rsidR="002B4B72"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 xml:space="preserve"> (0.25 for </w:t>
            </w:r>
            <w:r w:rsidR="007D24D0"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each method</w:t>
            </w:r>
            <w:r w:rsidR="002B1178"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 xml:space="preserve">, </w:t>
            </w:r>
            <w:r w:rsidR="00BE58B9"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total</w:t>
            </w:r>
            <w:r w:rsidR="002B1178"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 xml:space="preserve"> 1 point,</w:t>
            </w:r>
            <w:r w:rsidR="002B4B72"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)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5E42D97A" w14:textId="693D6B7E" w:rsidR="006F2DDE" w:rsidRPr="00706D1A" w:rsidRDefault="006F2DDE" w:rsidP="00CA14C3">
            <w:pPr>
              <w:spacing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Did the measure of active behaviour account for temporal characteristics?</w:t>
            </w:r>
            <w:r w:rsidR="007D24D0"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 xml:space="preserve"> (0.5 point)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459E082B" w14:textId="7DF23767" w:rsidR="006F2DDE" w:rsidRPr="00706D1A" w:rsidRDefault="006F2DDE" w:rsidP="00CA14C3">
            <w:pPr>
              <w:spacing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Has the perceived safety measure</w:t>
            </w:r>
            <w:r w:rsidR="004B6398"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d</w:t>
            </w: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 xml:space="preserve"> the temporal characteristics? Or has measured safety used geocoded data in actual crime for personal safety or in road safety?</w:t>
            </w:r>
            <w:r w:rsidR="007D24D0"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 xml:space="preserve"> (0.5 point)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5AAC3435" w14:textId="2461F91E" w:rsidR="006F2DDE" w:rsidRPr="00706D1A" w:rsidRDefault="006F2DDE" w:rsidP="00CA14C3">
            <w:pPr>
              <w:spacing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Did the study delineate the exposure area "neighbourhood" objectively</w:t>
            </w:r>
            <w:r w:rsidR="007D24D0"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 xml:space="preserve"> (0.5 point)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1B5BC640" w14:textId="26F26D05" w:rsidR="006F2DDE" w:rsidRPr="00706D1A" w:rsidRDefault="006F2DDE" w:rsidP="00CA14C3">
            <w:pPr>
              <w:spacing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Did the study evidence Accounted For spatiotemporal behaviour in output</w:t>
            </w:r>
            <w:r w:rsidR="007D24D0"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 xml:space="preserve"> (1 point)</w:t>
            </w:r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2AD1356E" w14:textId="0744666E" w:rsidR="006F2DDE" w:rsidRPr="00706D1A" w:rsidRDefault="006F2DDE" w:rsidP="00CA14C3">
            <w:pPr>
              <w:spacing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Was it clearly described the statistical method and to assess significance association or did the study describe the method of spatial analysis?</w:t>
            </w:r>
            <w:r w:rsidR="007D24D0"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 xml:space="preserve"> (0.5)</w:t>
            </w: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36FB8EEF" w14:textId="4555C512" w:rsidR="006F2DDE" w:rsidRPr="00706D1A" w:rsidRDefault="006F2DDE" w:rsidP="00CA14C3">
            <w:pPr>
              <w:spacing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 xml:space="preserve">Did the study account for the four cofounders (age, sex, ethnicity and family characteristics) </w:t>
            </w:r>
            <w:r w:rsidR="007D24D0"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(0.25 each, total 1 point)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6BA735B9" w14:textId="77777777" w:rsidR="006F2DDE" w:rsidRPr="00706D1A" w:rsidRDefault="006F2DDE" w:rsidP="00CA14C3">
            <w:pPr>
              <w:spacing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Quality score total</w:t>
            </w:r>
          </w:p>
        </w:tc>
        <w:tc>
          <w:tcPr>
            <w:tcW w:w="19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08C4DE51" w14:textId="77777777" w:rsidR="006F2DDE" w:rsidRPr="00706D1A" w:rsidRDefault="006F2DDE" w:rsidP="00CA14C3">
            <w:pPr>
              <w:spacing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%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2CC" w:themeFill="accent4" w:themeFillTint="33"/>
            <w:vAlign w:val="bottom"/>
            <w:hideMark/>
          </w:tcPr>
          <w:p w14:paraId="03917051" w14:textId="77777777" w:rsidR="006F2DDE" w:rsidRPr="00706D1A" w:rsidRDefault="006F2DDE" w:rsidP="00CA14C3">
            <w:pPr>
              <w:spacing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overall rating of evidence Quality</w:t>
            </w:r>
          </w:p>
        </w:tc>
      </w:tr>
      <w:tr w:rsidR="006E5614" w:rsidRPr="00706D1A" w14:paraId="468AE3E3" w14:textId="77777777" w:rsidTr="00D22716">
        <w:trPr>
          <w:trHeight w:val="285"/>
        </w:trPr>
        <w:tc>
          <w:tcPr>
            <w:tcW w:w="5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6169AB9D" w14:textId="70234FCB" w:rsidR="006F2DDE" w:rsidRPr="00706D1A" w:rsidRDefault="000B032C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begin"/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instrText xml:space="preserve"> ADDIN EN.CITE &lt;EndNote&gt;&lt;Cite&gt;&lt;Author&gt;Alton&lt;/Author&gt;&lt;Year&gt;2007&lt;/Year&gt;&lt;RecNum&gt;155&lt;/RecNum&gt;&lt;DisplayText&gt;(Alton, Adab, Roberts, &amp;amp; Barrett, 2007)&lt;/DisplayText&gt;&lt;record&gt;&lt;rec-number&gt;155&lt;/rec-number&gt;&lt;foreign-keys&gt;&lt;key app="EN" db-id="zpx90z2f1pwv5gep59jvrer1svrzd5vf0v22" timestamp="1518320328"&gt;155&lt;/key&gt;&lt;/foreign-keys&gt;&lt;ref-type name="Journal Article"&gt;17&lt;/ref-type&gt;&lt;contributors&gt;&lt;authors&gt;&lt;author&gt;Alton, D.&lt;/author&gt;&lt;author&gt;Adab, P.&lt;/author&gt;&lt;author&gt;Roberts, L.&lt;/author&gt;&lt;author&gt;Barrett, T.,&lt;/author&gt;&lt;/authors&gt;&lt;/contributors&gt;&lt;titles&gt;&lt;title&gt;Relationship between walking levels and perceptions of the local neighbourhood environment&lt;/title&gt;&lt;secondary-title&gt;BMJ&lt;/secondary-title&gt;&lt;/titles&gt;&lt;periodical&gt;&lt;full-title&gt;BMJ&lt;/full-title&gt;&lt;/periodical&gt;&lt;pages&gt; 29–33&lt;/pages&gt;&lt;volume&gt;92&lt;/volume&gt;&lt;number&gt;1&lt;/number&gt;&lt;dates&gt;&lt;year&gt;2007&lt;/year&gt;&lt;/dates&gt;&lt;urls&gt;&lt;/urls&gt;&lt;electronic-resource-num&gt;http://doi.org/10.1136/adc.2006.100826&lt;/electronic-resource-num&gt;&lt;/record&gt;&lt;/Cite&gt;&lt;/EndNote&gt;</w:instrTex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separate"/>
            </w:r>
            <w:r w:rsidRPr="00706D1A">
              <w:rPr>
                <w:rFonts w:asciiTheme="minorBidi" w:eastAsia="Times New Roman" w:hAnsiTheme="minorBidi"/>
                <w:noProof/>
                <w:color w:val="000000" w:themeColor="text1"/>
                <w:sz w:val="12"/>
                <w:szCs w:val="12"/>
                <w:lang w:eastAsia="en-AU"/>
              </w:rPr>
              <w:t>(Alton, Adab, Roberts, &amp; Barrett, 2007)</w: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231C22A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9F2BC77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7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0352121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144F197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CF4F86A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2CEAA3B8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0979FF0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13DF88B7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18C95BF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9597BE2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8F2491F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11EBFC33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50.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bottom"/>
          </w:tcPr>
          <w:p w14:paraId="2536E8BA" w14:textId="3C12782B" w:rsidR="006F2DDE" w:rsidRPr="00706D1A" w:rsidRDefault="00DE33C6" w:rsidP="00CA14C3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Fair</w:t>
            </w:r>
          </w:p>
        </w:tc>
      </w:tr>
      <w:tr w:rsidR="006E5614" w:rsidRPr="00706D1A" w14:paraId="5BB9A8DE" w14:textId="77777777" w:rsidTr="00D22716">
        <w:trPr>
          <w:trHeight w:val="285"/>
        </w:trPr>
        <w:tc>
          <w:tcPr>
            <w:tcW w:w="5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9555DC5" w14:textId="04D98716" w:rsidR="006F2DDE" w:rsidRPr="00706D1A" w:rsidRDefault="000B032C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begin"/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instrText xml:space="preserve"> ADDIN EN.CITE &lt;EndNote&gt;&lt;Cite&gt;&lt;Author&gt;Carver&lt;/Author&gt;&lt;Year&gt;2010&lt;/Year&gt;&lt;RecNum&gt;309&lt;/RecNum&gt;&lt;DisplayText&gt;(Carver, Timperio, Hesketh, &amp;amp; Crawford, 2010)&lt;/DisplayText&gt;&lt;record&gt;&lt;rec-number&gt;309&lt;/rec-number&gt;&lt;foreign-keys&gt;&lt;key app="EN" db-id="zpx90z2f1pwv5gep59jvrer1svrzd5vf0v22" timestamp="1548577414"&gt;309&lt;/key&gt;&lt;/foreign-keys&gt;&lt;ref-type name="Journal Article"&gt;17&lt;/ref-type&gt;&lt;contributors&gt;&lt;authors&gt;&lt;author&gt;Carver, Alison&lt;/author&gt;&lt;author&gt;Timperio, Anna&lt;/author&gt;&lt;author&gt;Hesketh, Kylie&lt;/author&gt;&lt;author&gt;Crawford, David&lt;/author&gt;&lt;/authors&gt;&lt;/contributors&gt;&lt;titles&gt;&lt;title&gt;Are children and adolescents less active if parents restrict their physical activity and active transport due to perceived risk?&lt;/title&gt;&lt;secondary-title&gt;Social Science &amp;amp; Medicine&lt;/secondary-title&gt;&lt;/titles&gt;&lt;periodical&gt;&lt;full-title&gt;Social Science &amp;amp; Medicine&lt;/full-title&gt;&lt;/periodical&gt;&lt;pages&gt;1799-1805&lt;/pages&gt;&lt;volume&gt;70&lt;/volume&gt;&lt;number&gt;11&lt;/number&gt;&lt;keywords&gt;&lt;keyword&gt;Australia&lt;/keyword&gt;&lt;keyword&gt;Children&lt;/keyword&gt;&lt;keyword&gt;Adolescents&lt;/keyword&gt;&lt;keyword&gt;Physical activity&lt;/keyword&gt;&lt;keyword&gt;Constrained behaviour&lt;/keyword&gt;&lt;keyword&gt;Perceived risk&lt;/keyword&gt;&lt;keyword&gt;Parents&lt;/keyword&gt;&lt;keyword&gt;Child safety&lt;/keyword&gt;&lt;/keywords&gt;&lt;dates&gt;&lt;year&gt;2010&lt;/year&gt;&lt;pub-dates&gt;&lt;date&gt;2010/06/01/&lt;/date&gt;&lt;/pub-dates&gt;&lt;/dates&gt;&lt;isbn&gt;0277-9536&lt;/isbn&gt;&lt;urls&gt;&lt;related-urls&gt;&lt;url&gt;http://www.sciencedirect.com/science/article/pii/S0277953610001693&lt;/url&gt;&lt;/related-urls&gt;&lt;/urls&gt;&lt;electronic-resource-num&gt;https://doi.org/10.1016/j.socscimed.2010.02.010&lt;/electronic-resource-num&gt;&lt;/record&gt;&lt;/Cite&gt;&lt;/EndNote&gt;</w:instrTex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separate"/>
            </w:r>
            <w:r w:rsidRPr="00706D1A">
              <w:rPr>
                <w:rFonts w:asciiTheme="minorBidi" w:eastAsia="Times New Roman" w:hAnsiTheme="minorBidi"/>
                <w:noProof/>
                <w:color w:val="000000" w:themeColor="text1"/>
                <w:sz w:val="12"/>
                <w:szCs w:val="12"/>
                <w:lang w:eastAsia="en-AU"/>
              </w:rPr>
              <w:t>(Carver, Timperio, Hesketh, &amp; Crawford, 2010)</w: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215DAC3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B763D0A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2106612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7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A28BEA4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8268E65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A31730F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617F365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FE14794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083C318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9E050C1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D86B835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6.2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45596A8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78.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</w:tcPr>
          <w:p w14:paraId="228176DC" w14:textId="77777777" w:rsidR="006F2DDE" w:rsidRPr="00706D1A" w:rsidRDefault="006F2DDE" w:rsidP="00CA14C3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Robust</w:t>
            </w:r>
          </w:p>
        </w:tc>
      </w:tr>
      <w:tr w:rsidR="006E5614" w:rsidRPr="00706D1A" w14:paraId="00F76027" w14:textId="77777777" w:rsidTr="00D22716">
        <w:trPr>
          <w:trHeight w:val="285"/>
        </w:trPr>
        <w:tc>
          <w:tcPr>
            <w:tcW w:w="5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C902968" w14:textId="4320D508" w:rsidR="006F2DDE" w:rsidRPr="00706D1A" w:rsidRDefault="000B032C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begin"/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instrText xml:space="preserve"> ADDIN EN.CITE &lt;EndNote&gt;&lt;Cite&gt;&lt;Author&gt;Carver&lt;/Author&gt;&lt;Year&gt;2014&lt;/Year&gt;&lt;RecNum&gt;424&lt;/RecNum&gt;&lt;DisplayText&gt;(Carver, Panter, Jones, &amp;amp; van Sluijs, 2014)&lt;/DisplayText&gt;&lt;record&gt;&lt;rec-number&gt;424&lt;/rec-number&gt;&lt;foreign-keys&gt;&lt;key app="EN" db-id="zpx90z2f1pwv5gep59jvrer1svrzd5vf0v22" timestamp="1595392355"&gt;424&lt;/key&gt;&lt;/foreign-keys&gt;&lt;ref-type name="Journal Article"&gt;17&lt;/ref-type&gt;&lt;contributors&gt;&lt;authors&gt;&lt;author&gt;Carver, Alison&lt;/author&gt;&lt;author&gt;Panter, Jenna R.&lt;/author&gt;&lt;author&gt;Jones, Andrew P.&lt;/author&gt;&lt;author&gt;van Sluijs, Esther M. F.&lt;/author&gt;&lt;/authors&gt;&lt;/contributors&gt;&lt;titles&gt;&lt;title&gt;Independent mobility on the journey to school: A joint cross-sectional and prospective exploration of social and physical environmental influences&lt;/title&gt;&lt;secondary-title&gt;Journal of Transport &amp;amp; Health&lt;/secondary-title&gt;&lt;/titles&gt;&lt;periodical&gt;&lt;full-title&gt;Journal of Transport &amp;amp; Health&lt;/full-title&gt;&lt;/periodical&gt;&lt;pages&gt;25-32&lt;/pages&gt;&lt;volume&gt;1&lt;/volume&gt;&lt;number&gt;1&lt;/number&gt;&lt;keywords&gt;&lt;keyword&gt;Active transport&lt;/keyword&gt;&lt;keyword&gt;Child&lt;/keyword&gt;&lt;keyword&gt;Independent mobility&lt;/keyword&gt;&lt;keyword&gt;Built environment&lt;/keyword&gt;&lt;keyword&gt;Neighborhood&lt;/keyword&gt;&lt;/keywords&gt;&lt;dates&gt;&lt;year&gt;2014&lt;/year&gt;&lt;pub-dates&gt;&lt;date&gt;2014/03/01/&lt;/date&gt;&lt;/pub-dates&gt;&lt;/dates&gt;&lt;isbn&gt;2214-1405&lt;/isbn&gt;&lt;urls&gt;&lt;related-urls&gt;&lt;url&gt;http://www.sciencedirect.com/science/article/pii/S2214140513000157&lt;/url&gt;&lt;/related-urls&gt;&lt;/urls&gt;&lt;electronic-resource-num&gt;https://doi.org/10.1016/j.jth.2013.12.003&lt;/electronic-resource-num&gt;&lt;/record&gt;&lt;/Cite&gt;&lt;/EndNote&gt;</w:instrTex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separate"/>
            </w:r>
            <w:r w:rsidRPr="00706D1A">
              <w:rPr>
                <w:rFonts w:asciiTheme="minorBidi" w:eastAsia="Times New Roman" w:hAnsiTheme="minorBidi"/>
                <w:noProof/>
                <w:color w:val="000000" w:themeColor="text1"/>
                <w:sz w:val="12"/>
                <w:szCs w:val="12"/>
                <w:lang w:eastAsia="en-AU"/>
              </w:rPr>
              <w:t>(Carver, Panter, Jones, &amp; van Sluijs, 2014)</w: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46A2FD5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8B9BBD1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8673F09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7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BE9E45A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6EA57B7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733ED9B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1E2F4341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1633D67A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DB7D332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02E0CF0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7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1B342FB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4.7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51D7153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59.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bottom"/>
          </w:tcPr>
          <w:p w14:paraId="15914456" w14:textId="586B53C1" w:rsidR="006F2DDE" w:rsidRPr="00706D1A" w:rsidRDefault="00F135CC" w:rsidP="00CA14C3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Fair</w:t>
            </w:r>
          </w:p>
        </w:tc>
      </w:tr>
      <w:tr w:rsidR="006E5614" w:rsidRPr="00706D1A" w14:paraId="6A26924E" w14:textId="77777777" w:rsidTr="00D22716">
        <w:trPr>
          <w:trHeight w:val="285"/>
        </w:trPr>
        <w:tc>
          <w:tcPr>
            <w:tcW w:w="5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D306188" w14:textId="6B3BA823" w:rsidR="006F2DDE" w:rsidRPr="00706D1A" w:rsidRDefault="000B032C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begin"/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instrText xml:space="preserve"> ADDIN EN.CITE &lt;EndNote&gt;&lt;Cite&gt;&lt;Author&gt;Davis&lt;/Author&gt;&lt;Year&gt;1996&lt;/Year&gt;&lt;RecNum&gt;328&lt;/RecNum&gt;&lt;DisplayText&gt;(Davis &amp;amp; Jones, 1996)&lt;/DisplayText&gt;&lt;record&gt;&lt;rec-number&gt;328&lt;/rec-number&gt;&lt;foreign-keys&gt;&lt;key app="EN" db-id="zpx90z2f1pwv5gep59jvrer1svrzd5vf0v22" timestamp="1550207550"&gt;328&lt;/key&gt;&lt;/foreign-keys&gt;&lt;ref-type name="Journal Article"&gt;17&lt;/ref-type&gt;&lt;contributors&gt;&lt;authors&gt;&lt;author&gt;Davis, Adrian&lt;/author&gt;&lt;author&gt;Jones, Linda&lt;/author&gt;&lt;/authors&gt;&lt;/contributors&gt;&lt;titles&gt;&lt;title&gt;Environmental constraints on health: listening to children&amp;apos;s views&lt;/title&gt;&lt;secondary-title&gt;Health Education Journal&lt;/secondary-title&gt;&lt;/titles&gt;&lt;periodical&gt;&lt;full-title&gt;Health Education Journal&lt;/full-title&gt;&lt;/periodical&gt;&lt;pages&gt;363-374&lt;/pages&gt;&lt;volume&gt;55&lt;/volume&gt;&lt;number&gt;4&lt;/number&gt;&lt;dates&gt;&lt;year&gt;1996&lt;/year&gt;&lt;/dates&gt;&lt;isbn&gt;0017-8969&lt;/isbn&gt;&lt;urls&gt;&lt;/urls&gt;&lt;/record&gt;&lt;/Cite&gt;&lt;/EndNote&gt;</w:instrTex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separate"/>
            </w:r>
            <w:r w:rsidRPr="00706D1A">
              <w:rPr>
                <w:rFonts w:asciiTheme="minorBidi" w:eastAsia="Times New Roman" w:hAnsiTheme="minorBidi"/>
                <w:noProof/>
                <w:color w:val="000000" w:themeColor="text1"/>
                <w:sz w:val="12"/>
                <w:szCs w:val="12"/>
                <w:lang w:eastAsia="en-AU"/>
              </w:rPr>
              <w:t>(Davis &amp; Jones, 1996)</w: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24B16AF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5B22E99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FB27EEB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2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DBBE751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CA6087D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8A052C3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993FB41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D1A9C1E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0E40AE1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N/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7824DBB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CECB94D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2.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08DABEB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35.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46093442" w14:textId="77777777" w:rsidR="006F2DDE" w:rsidRPr="00706D1A" w:rsidRDefault="006F2DDE" w:rsidP="00CA14C3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Weak</w:t>
            </w:r>
          </w:p>
        </w:tc>
      </w:tr>
      <w:tr w:rsidR="006E5614" w:rsidRPr="00706D1A" w14:paraId="3D986085" w14:textId="77777777" w:rsidTr="00D22716">
        <w:trPr>
          <w:trHeight w:val="285"/>
        </w:trPr>
        <w:tc>
          <w:tcPr>
            <w:tcW w:w="5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4C79B5E" w14:textId="1213371D" w:rsidR="006F2DDE" w:rsidRPr="00706D1A" w:rsidRDefault="000B032C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begin"/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instrText xml:space="preserve"> ADDIN EN.CITE &lt;EndNote&gt;&lt;Cite&gt;&lt;Author&gt;Fagerholm&lt;/Author&gt;&lt;Year&gt;2011&lt;/Year&gt;&lt;RecNum&gt;246&lt;/RecNum&gt;&lt;DisplayText&gt;(Fagerholm &amp;amp; Broberg, 2011)&lt;/DisplayText&gt;&lt;record&gt;&lt;rec-number&gt;246&lt;/rec-number&gt;&lt;foreign-keys&gt;&lt;key app="EN" db-id="zpx90z2f1pwv5gep59jvrer1svrzd5vf0v22" timestamp="1536646428"&gt;246&lt;/key&gt;&lt;/foreign-keys&gt;&lt;ref-type name="Journal Article"&gt;17&lt;/ref-type&gt;&lt;contributors&gt;&lt;authors&gt;&lt;author&gt;Fagerholm, N.&lt;/author&gt;&lt;author&gt;Broberg, A.&lt;/author&gt;&lt;/authors&gt;&lt;/contributors&gt;&lt;titles&gt;&lt;title&gt;Mapping and characterising children&amp;apos;s daily mobility in urban residential areas in Turku, Finland&lt;/title&gt;&lt;secondary-title&gt;Fennia&lt;/secondary-title&gt;&lt;/titles&gt;&lt;periodical&gt;&lt;full-title&gt;Fennia&lt;/full-title&gt;&lt;/periodical&gt;&lt;pages&gt;31-46&lt;/pages&gt;&lt;volume&gt;189&lt;/volume&gt;&lt;number&gt;2&lt;/number&gt;&lt;dates&gt;&lt;year&gt;2011&lt;/year&gt;&lt;/dates&gt;&lt;work-type&gt;Article&lt;/work-type&gt;&lt;urls&gt;&lt;related-urls&gt;&lt;url&gt;https://www.scopus.com/inward/record.uri?eid=2-s2.0-84857759442&amp;amp;partnerID=40&amp;amp;md5=9e2702c1911d9d2781ccd5ad0e3063c9&lt;/url&gt;&lt;/related-urls&gt;&lt;/urls&gt;&lt;remote-database-name&gt;Scopus&lt;/remote-database-name&gt;&lt;/record&gt;&lt;/Cite&gt;&lt;/EndNote&gt;</w:instrTex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separate"/>
            </w:r>
            <w:r w:rsidRPr="00706D1A">
              <w:rPr>
                <w:rFonts w:asciiTheme="minorBidi" w:eastAsia="Times New Roman" w:hAnsiTheme="minorBidi"/>
                <w:noProof/>
                <w:color w:val="000000" w:themeColor="text1"/>
                <w:sz w:val="12"/>
                <w:szCs w:val="12"/>
                <w:lang w:eastAsia="en-AU"/>
              </w:rPr>
              <w:t>(Fagerholm &amp; Broberg, 2011)</w: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7E7D2B6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38B5BF2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7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45325DD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4E045B0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ADE1F78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66A10B8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E101951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AA81449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D1F28E1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F704350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0D32C68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6.2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05B4B2D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78.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</w:tcPr>
          <w:p w14:paraId="095FDC70" w14:textId="77777777" w:rsidR="006F2DDE" w:rsidRPr="00706D1A" w:rsidRDefault="006F2DDE" w:rsidP="00CA14C3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Robust</w:t>
            </w:r>
          </w:p>
        </w:tc>
      </w:tr>
      <w:tr w:rsidR="006E5614" w:rsidRPr="00706D1A" w14:paraId="361B4709" w14:textId="77777777" w:rsidTr="00D22716">
        <w:trPr>
          <w:trHeight w:val="285"/>
        </w:trPr>
        <w:tc>
          <w:tcPr>
            <w:tcW w:w="5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9BBB220" w14:textId="18FC9F28" w:rsidR="006F2DDE" w:rsidRPr="00706D1A" w:rsidRDefault="000B032C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begin"/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instrText xml:space="preserve"> ADDIN EN.CITE &lt;EndNote&gt;&lt;Cite&gt;&lt;Author&gt;Faulkner&lt;/Author&gt;&lt;Year&gt;2015&lt;/Year&gt;&lt;RecNum&gt;238&lt;/RecNum&gt;&lt;DisplayText&gt;(Faulkner, Mitra, Buliung, Fusco, &amp;amp; Stone, 2015)&lt;/DisplayText&gt;&lt;record&gt;&lt;rec-number&gt;238&lt;/rec-number&gt;&lt;foreign-keys&gt;&lt;key app="EN" db-id="zpx90z2f1pwv5gep59jvrer1svrzd5vf0v22" timestamp="1533881260"&gt;238&lt;/key&gt;&lt;/foreign-keys&gt;&lt;ref-type name="Journal Article"&gt;17&lt;/ref-type&gt;&lt;contributors&gt;&lt;authors&gt;&lt;author&gt;Faulkner, Guy&lt;/author&gt;&lt;author&gt;Mitra, Raktim&lt;/author&gt;&lt;author&gt;Buliung, Ron&lt;/author&gt;&lt;author&gt;Fusco, Caroline&lt;/author&gt;&lt;author&gt;Stone, Michelle&lt;/author&gt;&lt;/authors&gt;&lt;/contributors&gt;&lt;titles&gt;&lt;title&gt;Children&amp;apos;s outdoor playtime, physical activity, and parental perceptions of the neighbourhood environment&lt;/title&gt;&lt;secondary-title&gt;International Journal of Play&lt;/secondary-title&gt;&lt;/titles&gt;&lt;periodical&gt;&lt;full-title&gt;International Journal of Play&lt;/full-title&gt;&lt;/periodical&gt;&lt;pages&gt;84-97&lt;/pages&gt;&lt;volume&gt;4&lt;/volume&gt;&lt;number&gt;1&lt;/number&gt;&lt;dates&gt;&lt;year&gt;2015&lt;/year&gt;&lt;/dates&gt;&lt;urls&gt;&lt;/urls&gt;&lt;/record&gt;&lt;/Cite&gt;&lt;/EndNote&gt;</w:instrTex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separate"/>
            </w:r>
            <w:r w:rsidRPr="00706D1A">
              <w:rPr>
                <w:rFonts w:asciiTheme="minorBidi" w:eastAsia="Times New Roman" w:hAnsiTheme="minorBidi"/>
                <w:noProof/>
                <w:color w:val="000000" w:themeColor="text1"/>
                <w:sz w:val="12"/>
                <w:szCs w:val="12"/>
                <w:lang w:eastAsia="en-AU"/>
              </w:rPr>
              <w:t>(Faulkner, Mitra, Buliung, Fusco, &amp; Stone, 2015)</w: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DBE1FBE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1D46F5A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DC0936E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FE4C499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656C8C5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A610754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7631295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ECCBBA5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F47506D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DE55B3C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7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2E9ED60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5.7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3448140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71.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</w:tcPr>
          <w:p w14:paraId="461F3404" w14:textId="77777777" w:rsidR="006F2DDE" w:rsidRPr="00706D1A" w:rsidRDefault="006F2DDE" w:rsidP="00CA14C3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Robust</w:t>
            </w:r>
          </w:p>
        </w:tc>
      </w:tr>
      <w:tr w:rsidR="006E5614" w:rsidRPr="00706D1A" w14:paraId="3D8CF4D2" w14:textId="77777777" w:rsidTr="00D22716">
        <w:trPr>
          <w:trHeight w:val="285"/>
        </w:trPr>
        <w:tc>
          <w:tcPr>
            <w:tcW w:w="5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F80E5FB" w14:textId="1190DF1A" w:rsidR="006F2DDE" w:rsidRPr="00706D1A" w:rsidRDefault="000B032C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begin"/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instrText xml:space="preserve"> ADDIN EN.CITE &lt;EndNote&gt;&lt;Cite&gt;&lt;Author&gt;Lin&lt;/Author&gt;&lt;Year&gt;2017&lt;/Year&gt;&lt;RecNum&gt;358&lt;/RecNum&gt;&lt;DisplayText&gt;(Lin et al., 2017)&lt;/DisplayText&gt;&lt;record&gt;&lt;rec-number&gt;358&lt;/rec-number&gt;&lt;foreign-keys&gt;&lt;key app="EN" db-id="zpx90z2f1pwv5gep59jvrer1svrzd5vf0v22" timestamp="1557985862"&gt;358&lt;/key&gt;&lt;/foreign-keys&gt;&lt;ref-type name="Journal Article"&gt;17&lt;/ref-type&gt;&lt;contributors&gt;&lt;authors&gt;&lt;author&gt;En-Yi Lin&lt;/author&gt;&lt;author&gt;Karen Witten&lt;/author&gt;&lt;author&gt;Melody Oliver&lt;/author&gt;&lt;author&gt;Penelope Carroll&lt;/author&gt;&lt;author&gt;Lanuola Asiasiga&lt;/author&gt;&lt;author&gt;Hannah Badland&lt;/author&gt;&lt;author&gt;Karl Parker&lt;/author&gt;&lt;/authors&gt;&lt;/contributors&gt;&lt;titles&gt;&lt;title&gt;Social and built-environment factors related to children&amp;apos;s independent mobility: The importance of neighbourhood cohesion and connectedness&lt;/title&gt;&lt;secondary-title&gt;Health &amp;amp; place&lt;/secondary-title&gt;&lt;/titles&gt;&lt;periodical&gt;&lt;full-title&gt;Health &amp;amp; place&lt;/full-title&gt;&lt;/periodical&gt;&lt;volume&gt;107&lt;/volume&gt;&lt;number&gt;113&lt;/number&gt;&lt;dates&gt;&lt;year&gt;2017&lt;/year&gt;&lt;/dates&gt;&lt;urls&gt;&lt;related-urls&gt;&lt;url&gt;http://dx.doi.org/10.1016/j.healthplace.2017.05.002&lt;/url&gt;&lt;/related-urls&gt;&lt;/urls&gt;&lt;/record&gt;&lt;/Cite&gt;&lt;/EndNote&gt;</w:instrTex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separate"/>
            </w:r>
            <w:r w:rsidRPr="00706D1A">
              <w:rPr>
                <w:rFonts w:asciiTheme="minorBidi" w:eastAsia="Times New Roman" w:hAnsiTheme="minorBidi"/>
                <w:noProof/>
                <w:color w:val="000000" w:themeColor="text1"/>
                <w:sz w:val="12"/>
                <w:szCs w:val="12"/>
                <w:lang w:eastAsia="en-AU"/>
              </w:rPr>
              <w:t>(Lin et al., 2017)</w: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6C098C10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54F30DB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A1222E5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7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4D15CCB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1EE1BB07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4D0C8F1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68B9B7BD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7CAC6F8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93FF4DA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25A14A74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7B21656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60FC50C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50.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bottom"/>
          </w:tcPr>
          <w:p w14:paraId="66073519" w14:textId="4679CC86" w:rsidR="006F2DDE" w:rsidRPr="00706D1A" w:rsidRDefault="00F135CC" w:rsidP="00CA14C3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Fair</w:t>
            </w:r>
          </w:p>
        </w:tc>
      </w:tr>
      <w:tr w:rsidR="006E5614" w:rsidRPr="00706D1A" w14:paraId="5F725F65" w14:textId="77777777" w:rsidTr="00D22716">
        <w:trPr>
          <w:trHeight w:val="285"/>
        </w:trPr>
        <w:tc>
          <w:tcPr>
            <w:tcW w:w="5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398F5FA" w14:textId="1B784B4E" w:rsidR="006F2DDE" w:rsidRPr="00706D1A" w:rsidRDefault="000B032C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begin"/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instrText xml:space="preserve"> ADDIN EN.CITE &lt;EndNote&gt;&lt;Cite&gt;&lt;Author&gt;Loebach&lt;/Author&gt;&lt;Year&gt;2016&lt;/Year&gt;&lt;RecNum&gt;231&lt;/RecNum&gt;&lt;DisplayText&gt;(Loebach &amp;amp; Gilliland, 2016)&lt;/DisplayText&gt;&lt;record&gt;&lt;rec-number&gt;231&lt;/rec-number&gt;&lt;foreign-keys&gt;&lt;key app="EN" db-id="zpx90z2f1pwv5gep59jvrer1svrzd5vf0v22" timestamp="1533873413"&gt;231&lt;/key&gt;&lt;/foreign-keys&gt;&lt;ref-type name="Journal Article"&gt;17&lt;/ref-type&gt;&lt;contributors&gt;&lt;authors&gt;&lt;author&gt;Loebach, Janet E&lt;/author&gt;&lt;author&gt;Gilliland, Jason A&lt;/author&gt;&lt;/authors&gt;&lt;/contributors&gt;&lt;titles&gt;&lt;title&gt;Free Range Kids? Using GPS-derived activity spaces to examine children’s neighborhood activity and mobility&lt;/title&gt;&lt;secondary-title&gt;Environment and Behavior&lt;/secondary-title&gt;&lt;/titles&gt;&lt;periodical&gt;&lt;full-title&gt;Environment and behavior&lt;/full-title&gt;&lt;/periodical&gt;&lt;pages&gt;421-453&lt;/pages&gt;&lt;volume&gt;48&lt;/volume&gt;&lt;number&gt;3&lt;/number&gt;&lt;dates&gt;&lt;year&gt;2016&lt;/year&gt;&lt;/dates&gt;&lt;isbn&gt;0013-9165&lt;/isbn&gt;&lt;urls&gt;&lt;/urls&gt;&lt;/record&gt;&lt;/Cite&gt;&lt;/EndNote&gt;</w:instrTex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separate"/>
            </w:r>
            <w:r w:rsidRPr="00706D1A">
              <w:rPr>
                <w:rFonts w:asciiTheme="minorBidi" w:eastAsia="Times New Roman" w:hAnsiTheme="minorBidi"/>
                <w:noProof/>
                <w:color w:val="000000" w:themeColor="text1"/>
                <w:sz w:val="12"/>
                <w:szCs w:val="12"/>
                <w:lang w:eastAsia="en-AU"/>
              </w:rPr>
              <w:t>(Loebach &amp; Gilliland, 2016)</w: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1B65600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B0E31EA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A9DB7C5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F9FF1A1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605B15C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3720AA4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90EDE7D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A7A41FE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F428C49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70C8C48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7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76E961A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5.7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8812529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71.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</w:tcPr>
          <w:p w14:paraId="5D7B54D5" w14:textId="45D08F93" w:rsidR="006F2DDE" w:rsidRPr="00706D1A" w:rsidRDefault="006F2DDE" w:rsidP="00CA14C3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Robust</w:t>
            </w:r>
          </w:p>
        </w:tc>
      </w:tr>
      <w:tr w:rsidR="006E5614" w:rsidRPr="00706D1A" w14:paraId="543ECD87" w14:textId="77777777" w:rsidTr="00D22716">
        <w:trPr>
          <w:trHeight w:val="285"/>
        </w:trPr>
        <w:tc>
          <w:tcPr>
            <w:tcW w:w="5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1C294BC" w14:textId="4D7B42D9" w:rsidR="006F2DDE" w:rsidRPr="00706D1A" w:rsidRDefault="000B032C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begin"/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instrText xml:space="preserve"> ADDIN EN.CITE &lt;EndNote&gt;&lt;Cite&gt;&lt;Author&gt;Mehdizadeh&lt;/Author&gt;&lt;Year&gt;2017&lt;/Year&gt;&lt;RecNum&gt;318&lt;/RecNum&gt;&lt;DisplayText&gt;(Mehdizadeh, Mamdoohi, &amp;amp; Nordfjaern, 2017)&lt;/DisplayText&gt;&lt;record&gt;&lt;rec-number&gt;318&lt;/rec-number&gt;&lt;foreign-keys&gt;&lt;key app="EN" db-id="zpx90z2f1pwv5gep59jvrer1svrzd5vf0v22" timestamp="1549602599"&gt;318&lt;/key&gt;&lt;/foreign-keys&gt;&lt;ref-type name="Journal Article"&gt;17&lt;/ref-type&gt;&lt;contributors&gt;&lt;authors&gt;&lt;author&gt;Mehdizadeh, Milad&lt;/author&gt;&lt;author&gt;Mamdoohi, AmirReza&lt;/author&gt;&lt;author&gt;Nordfjaern, Trond&lt;/author&gt;&lt;/authors&gt;&lt;/contributors&gt;&lt;titles&gt;&lt;title&gt;Walking time to school, children&amp;apos;s active school travel and their related factors&lt;/title&gt;&lt;secondary-title&gt;Journal of Transport &amp;amp; Health&lt;/secondary-title&gt;&lt;/titles&gt;&lt;periodical&gt;&lt;full-title&gt;Journal of Transport &amp;amp; Health&lt;/full-title&gt;&lt;/periodical&gt;&lt;pages&gt;313-326&lt;/pages&gt;&lt;volume&gt;6&lt;/volume&gt;&lt;keywords&gt;&lt;keyword&gt;Physical activity&lt;/keyword&gt;&lt;keyword&gt;Walking time&lt;/keyword&gt;&lt;keyword&gt;Active school travel&lt;/keyword&gt;&lt;keyword&gt;Children&amp;apos;s active travel&lt;/keyword&gt;&lt;/keywords&gt;&lt;dates&gt;&lt;year&gt;2017&lt;/year&gt;&lt;pub-dates&gt;&lt;date&gt;2017/09/01/&lt;/date&gt;&lt;/pub-dates&gt;&lt;/dates&gt;&lt;isbn&gt;2214-1405&lt;/isbn&gt;&lt;urls&gt;&lt;related-urls&gt;&lt;url&gt;http://www.sciencedirect.com/science/article/pii/S2214140516303152&lt;/url&gt;&lt;/related-urls&gt;&lt;/urls&gt;&lt;electronic-resource-num&gt;https://doi.org/10.1016/j.jth.2017.01.012&lt;/electronic-resource-num&gt;&lt;/record&gt;&lt;/Cite&gt;&lt;/EndNote&gt;</w:instrTex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separate"/>
            </w:r>
            <w:r w:rsidRPr="00706D1A">
              <w:rPr>
                <w:rFonts w:asciiTheme="minorBidi" w:eastAsia="Times New Roman" w:hAnsiTheme="minorBidi"/>
                <w:noProof/>
                <w:color w:val="000000" w:themeColor="text1"/>
                <w:sz w:val="12"/>
                <w:szCs w:val="12"/>
                <w:lang w:eastAsia="en-AU"/>
              </w:rPr>
              <w:t>(Mehdizadeh, Mamdoohi, &amp; Nordfjaern, 2017)</w: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60125B6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510A2A4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A3C3A27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38FDC6F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108683D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A93C4CD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21F1C1BE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2A2649F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AFB165B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D957ECB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7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B2E1480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4.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1D55BC7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56.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bottom"/>
          </w:tcPr>
          <w:p w14:paraId="612E9CB6" w14:textId="4C891A6E" w:rsidR="006F2DDE" w:rsidRPr="00706D1A" w:rsidRDefault="00F135CC" w:rsidP="00CA14C3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Fair</w:t>
            </w:r>
          </w:p>
        </w:tc>
      </w:tr>
      <w:tr w:rsidR="006E5614" w:rsidRPr="00706D1A" w14:paraId="483402D7" w14:textId="77777777" w:rsidTr="00D22716">
        <w:trPr>
          <w:trHeight w:val="285"/>
        </w:trPr>
        <w:tc>
          <w:tcPr>
            <w:tcW w:w="5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D2FAF8F" w14:textId="0C721D72" w:rsidR="00CC360B" w:rsidRPr="00706D1A" w:rsidRDefault="000B032C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begin"/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instrText xml:space="preserve"> ADDIN EN.CITE &lt;EndNote&gt;&lt;Cite&gt;&lt;Author&gt;Timperio&lt;/Author&gt;&lt;Year&gt;2004&lt;/Year&gt;&lt;RecNum&gt;292&lt;/RecNum&gt;&lt;DisplayText&gt;(Timperio, Crawford, Telford, &amp;amp; Salmon, 2004)&lt;/DisplayText&gt;&lt;record&gt;&lt;rec-number&gt;292&lt;/rec-number&gt;&lt;foreign-keys&gt;&lt;key app="EN" db-id="zpx90z2f1pwv5gep59jvrer1svrzd5vf0v22" timestamp="1542609053"&gt;292&lt;/key&gt;&lt;/foreign-keys&gt;&lt;ref-type name="Journal Article"&gt;17&lt;/ref-type&gt;&lt;contributors&gt;&lt;authors&gt;&lt;author&gt;Timperio, Anna&lt;/author&gt;&lt;author&gt;Crawford, David&lt;/author&gt;&lt;author&gt;Telford, Amanda&lt;/author&gt;&lt;author&gt;Salmon, Jo&lt;/author&gt;&lt;/authors&gt;&lt;/contributors&gt;&lt;titles&gt;&lt;title&gt;Perceptions about the local neighborhood and walking and cycling among children&lt;/title&gt;&lt;secondary-title&gt;Preventive Medicine&lt;/secondary-title&gt;&lt;/titles&gt;&lt;periodical&gt;&lt;full-title&gt;Preventive Medicine&lt;/full-title&gt;&lt;/periodical&gt;&lt;pages&gt;39-47&lt;/pages&gt;&lt;volume&gt;38&lt;/volume&gt;&lt;number&gt;1&lt;/number&gt;&lt;keywords&gt;&lt;keyword&gt;Environment&lt;/keyword&gt;&lt;keyword&gt;Physical activity&lt;/keyword&gt;&lt;keyword&gt;Walking&lt;/keyword&gt;&lt;keyword&gt;Transport&lt;/keyword&gt;&lt;keyword&gt;Children&lt;/keyword&gt;&lt;keyword&gt;Perceptions&lt;/keyword&gt;&lt;keyword&gt;Safety&lt;/keyword&gt;&lt;/keywords&gt;&lt;dates&gt;&lt;year&gt;2004&lt;/year&gt;&lt;pub-dates&gt;&lt;date&gt;2004/01/01/&lt;/date&gt;&lt;/pub-dates&gt;&lt;/dates&gt;&lt;isbn&gt;0091-7435&lt;/isbn&gt;&lt;urls&gt;&lt;related-urls&gt;&lt;url&gt;http://www.sciencedirect.com/science/article/pii/S0091743503002299&lt;/url&gt;&lt;/related-urls&gt;&lt;/urls&gt;&lt;electronic-resource-num&gt;https://doi.org/10.1016/j.ypmed.2003.09.026&lt;/electronic-resource-num&gt;&lt;/record&gt;&lt;/Cite&gt;&lt;/EndNote&gt;</w:instrTex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separate"/>
            </w:r>
            <w:r w:rsidRPr="00706D1A">
              <w:rPr>
                <w:rFonts w:asciiTheme="minorBidi" w:eastAsia="Times New Roman" w:hAnsiTheme="minorBidi"/>
                <w:noProof/>
                <w:color w:val="000000" w:themeColor="text1"/>
                <w:sz w:val="12"/>
                <w:szCs w:val="12"/>
                <w:lang w:eastAsia="en-AU"/>
              </w:rPr>
              <w:t>(Timperio, Crawford, Telford, &amp; Salmon, 2004)</w: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696ED398" w14:textId="4C61A298" w:rsidR="00CC360B" w:rsidRPr="00706D1A" w:rsidRDefault="00CC360B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BB85578" w14:textId="58A78A0B" w:rsidR="00CC360B" w:rsidRPr="00706D1A" w:rsidRDefault="00CC360B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9B3C1F9" w14:textId="2E67A642" w:rsidR="00CC360B" w:rsidRPr="00706D1A" w:rsidRDefault="00CC360B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7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10253E15" w14:textId="5961F8C8" w:rsidR="00CC360B" w:rsidRPr="00706D1A" w:rsidRDefault="00CC360B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FCB702F" w14:textId="1E920373" w:rsidR="00CC360B" w:rsidRPr="00706D1A" w:rsidRDefault="00CC360B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A9BC2FF" w14:textId="629B10BE" w:rsidR="00CC360B" w:rsidRPr="00706D1A" w:rsidRDefault="00CC360B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494774C" w14:textId="71DE2B2D" w:rsidR="00CC360B" w:rsidRPr="00706D1A" w:rsidRDefault="00CC360B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EB15D19" w14:textId="732B5B99" w:rsidR="00CC360B" w:rsidRPr="00706D1A" w:rsidRDefault="00CC360B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54D74A8" w14:textId="6165FF55" w:rsidR="00CC360B" w:rsidRPr="00706D1A" w:rsidRDefault="00CC360B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7810C14" w14:textId="2101385F" w:rsidR="00CC360B" w:rsidRPr="00706D1A" w:rsidRDefault="00CC360B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7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CB913D5" w14:textId="46DC5BD8" w:rsidR="00CC360B" w:rsidRPr="00706D1A" w:rsidRDefault="00CC360B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4.2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633AD7E6" w14:textId="0EBC4450" w:rsidR="00CC360B" w:rsidRPr="00706D1A" w:rsidRDefault="00CC360B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53.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bottom"/>
          </w:tcPr>
          <w:p w14:paraId="637986C4" w14:textId="52BAEF32" w:rsidR="00CC360B" w:rsidRPr="00706D1A" w:rsidRDefault="00CC360B" w:rsidP="00CA14C3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Fair</w:t>
            </w:r>
          </w:p>
        </w:tc>
      </w:tr>
      <w:tr w:rsidR="006E5614" w:rsidRPr="00706D1A" w14:paraId="593D276C" w14:textId="77777777" w:rsidTr="00D22716">
        <w:trPr>
          <w:trHeight w:val="285"/>
        </w:trPr>
        <w:tc>
          <w:tcPr>
            <w:tcW w:w="5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85FA4F7" w14:textId="77C3069B" w:rsidR="006F2DDE" w:rsidRPr="00706D1A" w:rsidRDefault="000B032C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begin"/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instrText xml:space="preserve"> ADDIN EN.CITE &lt;EndNote&gt;&lt;Cite&gt;&lt;Author&gt;Noonan&lt;/Author&gt;&lt;Year&gt;2016&lt;/Year&gt;&lt;RecNum&gt;364&lt;/RecNum&gt;&lt;DisplayText&gt;(Noonan, Boddy, Knowles, &amp;amp; Fairclough, 2016)&lt;/DisplayText&gt;&lt;record&gt;&lt;rec-number&gt;364&lt;/rec-number&gt;&lt;foreign-keys&gt;&lt;key app="EN" db-id="zpx90z2f1pwv5gep59jvrer1svrzd5vf0v22" timestamp="1560745303"&gt;364&lt;/key&gt;&lt;/foreign-keys&gt;&lt;ref-type name="Journal Article"&gt;17&lt;/ref-type&gt;&lt;contributors&gt;&lt;authors&gt;&lt;author&gt;Robert Noonan&lt;/author&gt;&lt;author&gt;Lynne Boddy&lt;/author&gt;&lt;author&gt;Zoe Knowles&lt;/author&gt;&lt;author&gt;Stuart Fairclough&lt;/author&gt;&lt;/authors&gt;&lt;/contributors&gt;&lt;titles&gt;&lt;title&gt;Cross-sectional associations between high-deprivation home and neighbourhood environments, and health-related variables among Liverpool children&lt;/title&gt;&lt;secondary-title&gt;BMJ Open&lt;/secondary-title&gt;&lt;/titles&gt;&lt;periodical&gt;&lt;full-title&gt;BMJ Open&lt;/full-title&gt;&lt;/periodical&gt;&lt;volume&gt;6&lt;/volume&gt;&lt;number&gt;e008693&lt;/number&gt;&lt;dates&gt;&lt;year&gt;2016&lt;/year&gt;&lt;/dates&gt;&lt;urls&gt;&lt;/urls&gt;&lt;/record&gt;&lt;/Cite&gt;&lt;/EndNote&gt;</w:instrTex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separate"/>
            </w:r>
            <w:r w:rsidRPr="00706D1A">
              <w:rPr>
                <w:rFonts w:asciiTheme="minorBidi" w:eastAsia="Times New Roman" w:hAnsiTheme="minorBidi"/>
                <w:noProof/>
                <w:color w:val="000000" w:themeColor="text1"/>
                <w:sz w:val="12"/>
                <w:szCs w:val="12"/>
                <w:lang w:eastAsia="en-AU"/>
              </w:rPr>
              <w:t>(Noonan, Boddy, Knowles, &amp; Fairclough, 2016)</w: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6F033A4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7FA0F78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F302FDB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7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6A8C66A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3D0B2E5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86B9B42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330294A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9ACCE87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57BF84B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FF13AC6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2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4689C90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3.7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C4B29F6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46.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7A95A08C" w14:textId="77777777" w:rsidR="006F2DDE" w:rsidRPr="00706D1A" w:rsidRDefault="006F2DDE" w:rsidP="00CA14C3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Weak</w:t>
            </w:r>
          </w:p>
        </w:tc>
      </w:tr>
      <w:tr w:rsidR="006E5614" w:rsidRPr="00706D1A" w14:paraId="7079784A" w14:textId="77777777" w:rsidTr="00D22716">
        <w:trPr>
          <w:trHeight w:val="285"/>
        </w:trPr>
        <w:tc>
          <w:tcPr>
            <w:tcW w:w="5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A1E5126" w14:textId="6EECCE8D" w:rsidR="006F2DDE" w:rsidRPr="00706D1A" w:rsidRDefault="000B032C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begin"/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instrText xml:space="preserve"> ADDIN EN.CITE &lt;EndNote&gt;&lt;Cite&gt;&lt;Author&gt;Nguyen&lt;/Author&gt;&lt;Year&gt;2018&lt;/Year&gt;&lt;RecNum&gt;425&lt;/RecNum&gt;&lt;DisplayText&gt;(Nguyen, Borghese, &amp;amp; Janssen, 2018)&lt;/DisplayText&gt;&lt;record&gt;&lt;rec-number&gt;425&lt;/rec-number&gt;&lt;foreign-keys&gt;&lt;key app="EN" db-id="zpx90z2f1pwv5gep59jvrer1svrzd5vf0v22" timestamp="1595392542"&gt;425&lt;/key&gt;&lt;/foreign-keys&gt;&lt;ref-type name="Journal Article"&gt;17&lt;/ref-type&gt;&lt;contributors&gt;&lt;authors&gt;&lt;author&gt;Nguyen, Andrew&lt;/author&gt;&lt;author&gt;Borghese, Michael M.&lt;/author&gt;&lt;author&gt;Janssen, Ian&lt;/author&gt;&lt;/authors&gt;&lt;/contributors&gt;&lt;titles&gt;&lt;title&gt;Pedestrian traffic safety and outdoor active play among 10–13 year olds living in a mid-sized city&lt;/title&gt;&lt;secondary-title&gt;Preventive Medicine Reports&lt;/secondary-title&gt;&lt;/titles&gt;&lt;periodical&gt;&lt;full-title&gt;Preventive Medicine Reports&lt;/full-title&gt;&lt;/periodical&gt;&lt;pages&gt;304-309&lt;/pages&gt;&lt;volume&gt;10&lt;/volume&gt;&lt;keywords&gt;&lt;keyword&gt;Child&lt;/keyword&gt;&lt;keyword&gt;Physical activity&lt;/keyword&gt;&lt;keyword&gt;Safety&lt;/keyword&gt;&lt;keyword&gt;Residence characteristics&lt;/keyword&gt;&lt;/keywords&gt;&lt;dates&gt;&lt;year&gt;2018&lt;/year&gt;&lt;pub-dates&gt;&lt;date&gt;2018/06/01/&lt;/date&gt;&lt;/pub-dates&gt;&lt;/dates&gt;&lt;isbn&gt;2211-3355&lt;/isbn&gt;&lt;urls&gt;&lt;related-urls&gt;&lt;url&gt;http://www.sciencedirect.com/science/article/pii/S2211335518300639&lt;/url&gt;&lt;/related-urls&gt;&lt;/urls&gt;&lt;electronic-resource-num&gt;https://doi.org/10.1016/j.pmedr.2018.04.010&lt;/electronic-resource-num&gt;&lt;/record&gt;&lt;/Cite&gt;&lt;/EndNote&gt;</w:instrTex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separate"/>
            </w:r>
            <w:r w:rsidRPr="00706D1A">
              <w:rPr>
                <w:rFonts w:asciiTheme="minorBidi" w:eastAsia="Times New Roman" w:hAnsiTheme="minorBidi"/>
                <w:noProof/>
                <w:color w:val="000000" w:themeColor="text1"/>
                <w:sz w:val="12"/>
                <w:szCs w:val="12"/>
                <w:lang w:eastAsia="en-AU"/>
              </w:rPr>
              <w:t>(Nguyen, Borghese, &amp; Janssen, 2018)</w: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FE2F45E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0C5A6A5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996E260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7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C77864C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067CA2F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8C425DF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7EDA9B8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394A134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7F92BEC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D16C304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D4458D5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6.2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21097E7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78.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</w:tcPr>
          <w:p w14:paraId="31A05F6C" w14:textId="77777777" w:rsidR="006F2DDE" w:rsidRPr="00706D1A" w:rsidRDefault="006F2DDE" w:rsidP="00CA14C3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Robust</w:t>
            </w:r>
          </w:p>
        </w:tc>
      </w:tr>
      <w:tr w:rsidR="006E5614" w:rsidRPr="00706D1A" w14:paraId="038A16CE" w14:textId="77777777" w:rsidTr="00D22716">
        <w:trPr>
          <w:trHeight w:val="285"/>
        </w:trPr>
        <w:tc>
          <w:tcPr>
            <w:tcW w:w="5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F08A8B6" w14:textId="4ECBD5FC" w:rsidR="006F2DDE" w:rsidRPr="00706D1A" w:rsidRDefault="000B032C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begin"/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instrText xml:space="preserve"> ADDIN EN.CITE &lt;EndNote&gt;&lt;Cite&gt;&lt;Author&gt;Oliver&lt;/Author&gt;&lt;Year&gt;2015&lt;/Year&gt;&lt;RecNum&gt;136&lt;/RecNum&gt;&lt;DisplayText&gt;(Oliver et al., 2015)&lt;/DisplayText&gt;&lt;record&gt;&lt;rec-number&gt;136&lt;/rec-number&gt;&lt;foreign-keys&gt;&lt;key app="EN" db-id="zpx90z2f1pwv5gep59jvrer1svrzd5vf0v22" timestamp="1514533296"&gt;136&lt;/key&gt;&lt;/foreign-keys&gt;&lt;ref-type name="Journal Article"&gt;17&lt;/ref-type&gt;&lt;contributors&gt;&lt;authors&gt;&lt;author&gt;Melody Oliver&lt;/author&gt;&lt;author&gt;Suzanne Mavoa&lt;/author&gt;&lt;author&gt;Hannah Badland&lt;/author&gt;&lt;author&gt;Karl Parker&lt;/author&gt;&lt;author&gt;Phil Donovan&lt;/author&gt;&lt;author&gt;Robin AKearns&lt;/author&gt;&lt;author&gt;En-Yi Lin&lt;/author&gt;&lt;author&gt;Karen Witten&lt;/author&gt;&lt;/authors&gt;&lt;/contributors&gt;&lt;titles&gt;&lt;title&gt;Associations Between the Neighbourhood Builte Evironment and Out of School Physical Activity and Active Travel: An Examination from the Kids in the City Study&lt;/title&gt;&lt;secondary-title&gt;Health &amp;amp; Place&lt;/secondary-title&gt;&lt;/titles&gt;&lt;periodical&gt;&lt;full-title&gt;Health &amp;amp; place&lt;/full-title&gt;&lt;/periodical&gt;&lt;pages&gt;57–64&lt;/pages&gt;&lt;volume&gt;36&lt;/volume&gt;&lt;number&gt;2015&lt;/number&gt;&lt;dates&gt;&lt;year&gt;2015&lt;/year&gt;&lt;/dates&gt;&lt;urls&gt;&lt;/urls&gt;&lt;electronic-resource-num&gt;http://dx.doi.org/10.1016/j.healthplace.2015.09.005&lt;/electronic-resource-num&gt;&lt;/record&gt;&lt;/Cite&gt;&lt;/EndNote&gt;</w:instrTex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separate"/>
            </w:r>
            <w:r w:rsidRPr="00706D1A">
              <w:rPr>
                <w:rFonts w:asciiTheme="minorBidi" w:eastAsia="Times New Roman" w:hAnsiTheme="minorBidi"/>
                <w:noProof/>
                <w:color w:val="000000" w:themeColor="text1"/>
                <w:sz w:val="12"/>
                <w:szCs w:val="12"/>
                <w:lang w:eastAsia="en-AU"/>
              </w:rPr>
              <w:t>(Oliver et al., 2015)</w: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EF7DA41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57CE973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414A1BE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68DBC01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672653B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DA24D71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681CD0E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CA4663B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9F2BE99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086D344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F63AFD2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E5CD624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00.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A900E86" w14:textId="77777777" w:rsidR="006F2DDE" w:rsidRPr="00706D1A" w:rsidRDefault="006F2DDE" w:rsidP="00CA14C3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Robust</w:t>
            </w:r>
          </w:p>
        </w:tc>
      </w:tr>
      <w:tr w:rsidR="006E5614" w:rsidRPr="00706D1A" w14:paraId="4AD03AA4" w14:textId="77777777" w:rsidTr="00D22716">
        <w:trPr>
          <w:trHeight w:val="285"/>
        </w:trPr>
        <w:tc>
          <w:tcPr>
            <w:tcW w:w="5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63999481" w14:textId="41E166D4" w:rsidR="00F135CC" w:rsidRPr="00706D1A" w:rsidRDefault="000B032C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begin"/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instrText xml:space="preserve"> ADDIN EN.CITE &lt;EndNote&gt;&lt;Cite&gt;&lt;Author&gt;Oluyomi&lt;/Author&gt;&lt;Year&gt;2014&lt;/Year&gt;&lt;RecNum&gt;416&lt;/RecNum&gt;&lt;DisplayText&gt;(Oluyomi et al., 2014)&lt;/DisplayText&gt;&lt;record&gt;&lt;rec-number&gt;416&lt;/rec-number&gt;&lt;foreign-keys&gt;&lt;key app="EN" db-id="zpx90z2f1pwv5gep59jvrer1svrzd5vf0v22" timestamp="1593488185"&gt;416&lt;/key&gt;&lt;/foreign-keys&gt;&lt;ref-type name="Journal Article"&gt;17&lt;/ref-type&gt;&lt;contributors&gt;&lt;authors&gt;&lt;author&gt;Oluyomi, Abiodun O.&lt;/author&gt;&lt;author&gt;Lee, Chanam&lt;/author&gt;&lt;author&gt;Nehme, Eileen&lt;/author&gt;&lt;author&gt;Dowdy, Diane&lt;/author&gt;&lt;author&gt;Ory, Marcia G.&lt;/author&gt;&lt;author&gt;Hoelscher, Deanna M.&lt;/author&gt;&lt;/authors&gt;&lt;/contributors&gt;&lt;titles&gt;&lt;title&gt;Parental safety concerns and active school commute: correlates across multiple domains in the home-to-school journey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32&lt;/pages&gt;&lt;volume&gt;11&lt;/volume&gt;&lt;number&gt;1&lt;/number&gt;&lt;dates&gt;&lt;year&gt;2014&lt;/year&gt;&lt;pub-dates&gt;&lt;date&gt;2014/03/06&lt;/date&gt;&lt;/pub-dates&gt;&lt;/dates&gt;&lt;isbn&gt;1479-5868&lt;/isbn&gt;&lt;urls&gt;&lt;related-urls&gt;&lt;url&gt;https://doi.org/10.1186/1479-5868-11-32&lt;/url&gt;&lt;/related-urls&gt;&lt;/urls&gt;&lt;electronic-resource-num&gt;10.1186/1479-5868-11-32&lt;/electronic-resource-num&gt;&lt;/record&gt;&lt;/Cite&gt;&lt;/EndNote&gt;</w:instrTex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separate"/>
            </w:r>
            <w:r w:rsidRPr="00706D1A">
              <w:rPr>
                <w:rFonts w:asciiTheme="minorBidi" w:eastAsia="Times New Roman" w:hAnsiTheme="minorBidi"/>
                <w:noProof/>
                <w:color w:val="000000" w:themeColor="text1"/>
                <w:sz w:val="12"/>
                <w:szCs w:val="12"/>
                <w:lang w:eastAsia="en-AU"/>
              </w:rPr>
              <w:t>(Oluyomi et al., 2014)</w: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4091590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2B8D1885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EF26CAC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153FF1D5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12D28B5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C7F87A9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3844B6A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154E065D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6D56E3FE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97568AE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683DBA25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4.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231AFC9A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56.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9" w:themeFill="accent6" w:themeFillTint="33"/>
            <w:noWrap/>
          </w:tcPr>
          <w:p w14:paraId="5D596DA5" w14:textId="20AD9933" w:rsidR="00F135CC" w:rsidRPr="00706D1A" w:rsidRDefault="00F135CC" w:rsidP="00CA14C3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Fair</w:t>
            </w:r>
          </w:p>
        </w:tc>
      </w:tr>
      <w:tr w:rsidR="006E5614" w:rsidRPr="00706D1A" w14:paraId="1F78366C" w14:textId="77777777" w:rsidTr="00D22716">
        <w:trPr>
          <w:trHeight w:val="285"/>
        </w:trPr>
        <w:tc>
          <w:tcPr>
            <w:tcW w:w="5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1668E67" w14:textId="1FE9B72D" w:rsidR="00F135CC" w:rsidRPr="00706D1A" w:rsidRDefault="000B032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begin"/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instrText xml:space="preserve"> ADDIN EN.CITE &lt;EndNote&gt;&lt;Cite&gt;&lt;Author&gt;Page&lt;/Author&gt;&lt;Year&gt;2010&lt;/Year&gt;&lt;RecNum&gt;415&lt;/RecNum&gt;&lt;DisplayText&gt;(Page, Cooper, Griew, &amp;amp; Jago, 2010)&lt;/DisplayText&gt;&lt;record&gt;&lt;rec-number&gt;415&lt;/rec-number&gt;&lt;foreign-keys&gt;&lt;key app="EN" db-id="zpx90z2f1pwv5gep59jvrer1svrzd5vf0v22" timestamp="1593488126"&gt;415&lt;/key&gt;&lt;/foreign-keys&gt;&lt;ref-type name="Journal Article"&gt;17&lt;/ref-type&gt;&lt;contributors&gt;&lt;authors&gt;&lt;author&gt;Page, Angie S.&lt;/author&gt;&lt;author&gt;Cooper, Ashley R.&lt;/author&gt;&lt;author&gt;Griew, Pippa&lt;/author&gt;&lt;author&gt;Jago, Russell&lt;/author&gt;&lt;/authors&gt;&lt;/contributors&gt;&lt;titles&gt;&lt;title&gt;Independent mobility, perceptions of the built environment and children&amp;apos;s participation in play, active travel and structured exercise and sport: the PEACH Project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17&lt;/pages&gt;&lt;volume&gt;7&lt;/volume&gt;&lt;number&gt;1&lt;/number&gt;&lt;dates&gt;&lt;year&gt;2010&lt;/year&gt;&lt;pub-dates&gt;&lt;date&gt;2010/02/19&lt;/date&gt;&lt;/pub-dates&gt;&lt;/dates&gt;&lt;isbn&gt;1479-5868&lt;/isbn&gt;&lt;urls&gt;&lt;related-urls&gt;&lt;url&gt;https://doi.org/10.1186/1479-5868-7-17&lt;/url&gt;&lt;/related-urls&gt;&lt;/urls&gt;&lt;electronic-resource-num&gt;10.1186/1479-5868-7-17&lt;/electronic-resource-num&gt;&lt;/record&gt;&lt;/Cite&gt;&lt;/EndNote&gt;</w:instrTex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separate"/>
            </w:r>
            <w:r w:rsidRPr="00706D1A">
              <w:rPr>
                <w:rFonts w:asciiTheme="minorBidi" w:eastAsia="Times New Roman" w:hAnsiTheme="minorBidi"/>
                <w:noProof/>
                <w:color w:val="000000" w:themeColor="text1"/>
                <w:sz w:val="12"/>
                <w:szCs w:val="12"/>
                <w:lang w:eastAsia="en-AU"/>
              </w:rPr>
              <w:t>(Page, Cooper, Griew, &amp; Jago, 2010)</w: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1A385105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D88F93D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ACEA3DB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7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470C46D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652C6874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3B028B1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816067C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1003AA60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7ABEADB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195DC66D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7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D92089B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4.2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26610750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53.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9" w:themeFill="accent6" w:themeFillTint="33"/>
            <w:noWrap/>
          </w:tcPr>
          <w:p w14:paraId="73625C34" w14:textId="71DF78B8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Fair</w:t>
            </w:r>
          </w:p>
        </w:tc>
      </w:tr>
      <w:tr w:rsidR="006E5614" w:rsidRPr="00706D1A" w14:paraId="2FAC0985" w14:textId="77777777" w:rsidTr="00D22716">
        <w:trPr>
          <w:trHeight w:val="285"/>
        </w:trPr>
        <w:tc>
          <w:tcPr>
            <w:tcW w:w="5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61CC86B4" w14:textId="6063CF96" w:rsidR="00F135CC" w:rsidRPr="00706D1A" w:rsidRDefault="000B032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begin"/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instrText xml:space="preserve"> ADDIN EN.CITE &lt;EndNote&gt;&lt;Cite&gt;&lt;Author&gt;Roberts&lt;/Author&gt;&lt;Year&gt;2016&lt;/Year&gt;&lt;RecNum&gt;306&lt;/RecNum&gt;&lt;DisplayText&gt;(Roberts, Knight, Ray, &amp;amp; Saelens, 2016)&lt;/DisplayText&gt;&lt;record&gt;&lt;rec-number&gt;306&lt;/rec-number&gt;&lt;foreign-keys&gt;&lt;key app="EN" db-id="zpx90z2f1pwv5gep59jvrer1svrzd5vf0v22" timestamp="1548390344"&gt;306&lt;/key&gt;&lt;/foreign-keys&gt;&lt;ref-type name="Journal Article"&gt;17&lt;/ref-type&gt;&lt;contributors&gt;&lt;authors&gt;&lt;author&gt;Roberts, Jennifer D.&lt;/author&gt;&lt;author&gt;Knight, Brandon&lt;/author&gt;&lt;author&gt;Ray, Rashawn&lt;/author&gt;&lt;author&gt;Saelens, Brian E.&lt;/author&gt;&lt;/authors&gt;&lt;/contributors&gt;&lt;titles&gt;&lt;title&gt;Parental perceived built environment measures and active play in Washington DC metropolitan children&lt;/title&gt;&lt;secondary-title&gt;Preventive Medicine Reports&lt;/secondary-title&gt;&lt;/titles&gt;&lt;periodical&gt;&lt;full-title&gt;Preventive Medicine Reports&lt;/full-title&gt;&lt;/periodical&gt;&lt;pages&gt;373-378&lt;/pages&gt;&lt;volume&gt;3&lt;/volume&gt;&lt;keywords&gt;&lt;keyword&gt;Parental perceptions&lt;/keyword&gt;&lt;keyword&gt;BEAP study&lt;/keyword&gt;&lt;keyword&gt;Built environment&lt;/keyword&gt;&lt;keyword&gt;Active play&lt;/keyword&gt;&lt;/keywords&gt;&lt;dates&gt;&lt;year&gt;2016&lt;/year&gt;&lt;pub-dates&gt;&lt;date&gt;2016/06/01/&lt;/date&gt;&lt;/pub-dates&gt;&lt;/dates&gt;&lt;isbn&gt;2211-3355&lt;/isbn&gt;&lt;urls&gt;&lt;related-urls&gt;&lt;url&gt;http://www.sciencedirect.com/science/article/pii/S2211335516300201&lt;/url&gt;&lt;/related-urls&gt;&lt;/urls&gt;&lt;electronic-resource-num&gt;https://doi.org/10.1016/j.pmedr.2016.04.001&lt;/electronic-resource-num&gt;&lt;/record&gt;&lt;/Cite&gt;&lt;/EndNote&gt;</w:instrTex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separate"/>
            </w:r>
            <w:r w:rsidRPr="00706D1A">
              <w:rPr>
                <w:rFonts w:asciiTheme="minorBidi" w:eastAsia="Times New Roman" w:hAnsiTheme="minorBidi"/>
                <w:noProof/>
                <w:color w:val="000000" w:themeColor="text1"/>
                <w:sz w:val="12"/>
                <w:szCs w:val="12"/>
                <w:lang w:eastAsia="en-AU"/>
              </w:rPr>
              <w:t>(Roberts, Knight, Ray, &amp; Saelens, 2016)</w: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6371107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994FF74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418CAAC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7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62417E7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1B5D694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77F5C78D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AF5599F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17BE3BC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8DC54E7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7B1DED6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7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6DBE8511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4.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103C866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56.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hideMark/>
          </w:tcPr>
          <w:p w14:paraId="492BC832" w14:textId="697A8AD0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Fair</w:t>
            </w:r>
          </w:p>
        </w:tc>
      </w:tr>
      <w:tr w:rsidR="006E5614" w:rsidRPr="00706D1A" w14:paraId="370DD155" w14:textId="77777777" w:rsidTr="00D22716">
        <w:trPr>
          <w:trHeight w:val="285"/>
        </w:trPr>
        <w:tc>
          <w:tcPr>
            <w:tcW w:w="5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5F6079C" w14:textId="304910F1" w:rsidR="00F135CC" w:rsidRPr="00706D1A" w:rsidRDefault="000B032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begin"/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instrText xml:space="preserve"> ADDIN EN.CITE &lt;EndNote&gt;&lt;Cite&gt;&lt;Author&gt;Stephanie H. Kneeshaw-Price&lt;/Author&gt;&lt;Year&gt;2015&lt;/Year&gt;&lt;RecNum&gt;353&lt;/RecNum&gt;&lt;DisplayText&gt;(Stephanie H. Kneeshaw-Price et al., 2015)&lt;/DisplayText&gt;&lt;record&gt;&lt;rec-number&gt;353&lt;/rec-number&gt;&lt;foreign-keys&gt;&lt;key app="EN" db-id="zpx90z2f1pwv5gep59jvrer1svrzd5vf0v22" timestamp="1552357651"&gt;353&lt;/key&gt;&lt;/foreign-keys&gt;&lt;ref-type name="Journal Article"&gt;17&lt;/ref-type&gt;&lt;contributors&gt;&lt;authors&gt;&lt;author&gt;Stephanie H. Kneeshaw-Price,&lt;/author&gt;&lt;author&gt;Brian E. Saelens,&lt;/author&gt;&lt;author&gt;James F. Sallis, &lt;/author&gt;&lt;author&gt;Lawrence D. Frank, &lt;/author&gt;&lt;author&gt;David E. Grembowski, &lt;/author&gt;&lt;author&gt;Peggy A. Hannon, &lt;/author&gt;&lt;author&gt;Nicholas L. Smith, &lt;/author&gt;&lt;author&gt;K. C. Gary Chan&lt;/author&gt;&lt;/authors&gt;&lt;/contributors&gt;&lt;titles&gt;&lt;title&gt;Neighborhood Crime-Related Safety and Its Relation to Children’s Physical Activity&lt;/title&gt;&lt;secondary-title&gt;Journal of Urban Health: Bulletin of the New York Academy of Medicine&lt;/secondary-title&gt;&lt;/titles&gt;&lt;periodical&gt;&lt;full-title&gt;Journal of Urban Health: Bulletin of the New York Academy of Medicine&lt;/full-title&gt;&lt;/periodical&gt;&lt;volume&gt;92&lt;/volume&gt;&lt;number&gt;3&lt;/number&gt;&lt;dates&gt;&lt;year&gt;2015&lt;/year&gt;&lt;/dates&gt;&lt;urls&gt;&lt;/urls&gt;&lt;electronic-resource-num&gt;10.1007/s11524-015-9949-0 &lt;/electronic-resource-num&gt;&lt;/record&gt;&lt;/Cite&gt;&lt;/EndNote&gt;</w:instrTex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separate"/>
            </w:r>
            <w:r w:rsidRPr="00706D1A">
              <w:rPr>
                <w:rFonts w:asciiTheme="minorBidi" w:eastAsia="Times New Roman" w:hAnsiTheme="minorBidi"/>
                <w:noProof/>
                <w:color w:val="000000" w:themeColor="text1"/>
                <w:sz w:val="12"/>
                <w:szCs w:val="12"/>
                <w:lang w:eastAsia="en-AU"/>
              </w:rPr>
              <w:t>(Stephanie H. Kneeshaw-Price et al., 2015)</w: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438CD5F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222B8E74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C04C2EA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DB695D9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09F9600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54A549E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F9D0A56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6A27662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1A47215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CB9595D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2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DA5EE12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4.2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21AB059A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53.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9" w:themeFill="accent6" w:themeFillTint="33"/>
            <w:noWrap/>
          </w:tcPr>
          <w:p w14:paraId="3902AF5A" w14:textId="4523A73B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Fair</w:t>
            </w:r>
          </w:p>
        </w:tc>
      </w:tr>
      <w:tr w:rsidR="006E5614" w:rsidRPr="00706D1A" w14:paraId="434A4357" w14:textId="77777777" w:rsidTr="00D22716">
        <w:trPr>
          <w:trHeight w:val="285"/>
        </w:trPr>
        <w:tc>
          <w:tcPr>
            <w:tcW w:w="5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28248837" w14:textId="4E46D434" w:rsidR="00F135CC" w:rsidRPr="00706D1A" w:rsidRDefault="000B032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begin"/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instrText xml:space="preserve"> ADDIN EN.CITE &lt;EndNote&gt;&lt;Cite&gt;&lt;Author&gt;Santos&lt;/Author&gt;&lt;Year&gt;2013&lt;/Year&gt;&lt;RecNum&gt;422&lt;/RecNum&gt;&lt;DisplayText&gt;(Santos, Pizarro, Mota, &amp;amp; Marques, 2013)&lt;/DisplayText&gt;&lt;record&gt;&lt;rec-number&gt;422&lt;/rec-number&gt;&lt;foreign-keys&gt;&lt;key app="EN" db-id="zpx90z2f1pwv5gep59jvrer1svrzd5vf0v22" timestamp="1593513338"&gt;422&lt;/key&gt;&lt;/foreign-keys&gt;&lt;ref-type name="Journal Article"&gt;17&lt;/ref-type&gt;&lt;contributors&gt;&lt;authors&gt;&lt;author&gt;Santos, Maria Paula&lt;/author&gt;&lt;author&gt;Pizarro, Andreia N.&lt;/author&gt;&lt;author&gt;Mota, Jorge&lt;/author&gt;&lt;author&gt;Marques, Elisa A.&lt;/author&gt;&lt;/authors&gt;&lt;/contributors&gt;&lt;titles&gt;&lt;title&gt;Parental physical activity, safety perceptions and children&amp;apos;s independent mobility&lt;/title&gt;&lt;secondary-title&gt;BMC public health&lt;/secondary-title&gt;&lt;alt-title&gt;BMC Public Health&lt;/alt-title&gt;&lt;/titles&gt;&lt;periodical&gt;&lt;full-title&gt;BMC public health&lt;/full-title&gt;&lt;/periodical&gt;&lt;alt-periodical&gt;&lt;full-title&gt;BMC public health&lt;/full-title&gt;&lt;/alt-periodical&gt;&lt;pages&gt;584-584&lt;/pages&gt;&lt;volume&gt;13&lt;/volume&gt;&lt;keywords&gt;&lt;keyword&gt;Adult&lt;/keyword&gt;&lt;keyword&gt;Child&lt;/keyword&gt;&lt;keyword&gt;Cross-Sectional Studies&lt;/keyword&gt;&lt;keyword&gt;Female&lt;/keyword&gt;&lt;keyword&gt;Health Knowledge, Attitudes, Practice&lt;/keyword&gt;&lt;keyword&gt;Humans&lt;/keyword&gt;&lt;keyword&gt;*Independent Living&lt;/keyword&gt;&lt;keyword&gt;Male&lt;/keyword&gt;&lt;keyword&gt;Middle Aged&lt;/keyword&gt;&lt;keyword&gt;*Motor Activity&lt;/keyword&gt;&lt;keyword&gt;*Parent-Child Relations&lt;/keyword&gt;&lt;keyword&gt;Perception&lt;/keyword&gt;&lt;keyword&gt;*Residence Characteristics&lt;/keyword&gt;&lt;keyword&gt;*Safety&lt;/keyword&gt;&lt;keyword&gt;Sedentary Behavior&lt;/keyword&gt;&lt;/keywords&gt;&lt;dates&gt;&lt;year&gt;2013&lt;/year&gt;&lt;/dates&gt;&lt;publisher&gt;BioMed Central&lt;/publisher&gt;&lt;isbn&gt;1471-2458&lt;/isbn&gt;&lt;accession-num&gt;23767778&lt;/accession-num&gt;&lt;urls&gt;&lt;related-urls&gt;&lt;url&gt;https://pubmed.ncbi.nlm.nih.gov/23767778&lt;/url&gt;&lt;url&gt;https://www.ncbi.nlm.nih.gov/pmc/articles/PMC3686676/&lt;/url&gt;&lt;/related-urls&gt;&lt;/urls&gt;&lt;electronic-resource-num&gt;10.1186/1471-2458-13-584&lt;/electronic-resource-num&gt;&lt;remote-database-name&gt;PubMed&lt;/remote-database-name&gt;&lt;language&gt;eng&lt;/language&gt;&lt;/record&gt;&lt;/Cite&gt;&lt;/EndNote&gt;</w:instrTex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separate"/>
            </w:r>
            <w:r w:rsidRPr="00706D1A">
              <w:rPr>
                <w:rFonts w:asciiTheme="minorBidi" w:eastAsia="Times New Roman" w:hAnsiTheme="minorBidi"/>
                <w:noProof/>
                <w:color w:val="000000" w:themeColor="text1"/>
                <w:sz w:val="12"/>
                <w:szCs w:val="12"/>
                <w:lang w:eastAsia="en-AU"/>
              </w:rPr>
              <w:t>(Santos, Pizarro, Mota, &amp; Marques, 2013)</w: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687A1C9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1C565A5D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7D55A0F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7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EECB4BD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29DE6E7C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5414AE3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4E2B703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893D20B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69EDD5AC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642B13FB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63AA5E9F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19FCDCD2" w14:textId="77777777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50.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9" w:themeFill="accent6" w:themeFillTint="33"/>
            <w:noWrap/>
          </w:tcPr>
          <w:p w14:paraId="14B01CB7" w14:textId="60ACC266" w:rsidR="00F135CC" w:rsidRPr="00706D1A" w:rsidRDefault="00F135CC" w:rsidP="00CA14C3">
            <w:pPr>
              <w:spacing w:after="0"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Fair</w:t>
            </w:r>
          </w:p>
        </w:tc>
      </w:tr>
      <w:tr w:rsidR="006E5614" w:rsidRPr="00706D1A" w14:paraId="38A48FB0" w14:textId="77777777" w:rsidTr="00D22716">
        <w:trPr>
          <w:trHeight w:val="285"/>
        </w:trPr>
        <w:tc>
          <w:tcPr>
            <w:tcW w:w="5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306368D" w14:textId="5BC0F78A" w:rsidR="006F2DDE" w:rsidRPr="00706D1A" w:rsidRDefault="000B032C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begin"/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instrText xml:space="preserve"> ADDIN EN.CITE &lt;EndNote&gt;&lt;Cite&gt;&lt;Author&gt;Shokoohi&lt;/Author&gt;&lt;Year&gt;2012&lt;/Year&gt;&lt;RecNum&gt;426&lt;/RecNum&gt;&lt;DisplayText&gt;(Shokoohi, Hanif, &amp;amp; Dali, 2012)&lt;/DisplayText&gt;&lt;record&gt;&lt;rec-number&gt;426&lt;/rec-number&gt;&lt;foreign-keys&gt;&lt;key app="EN" db-id="zpx90z2f1pwv5gep59jvrer1svrzd5vf0v22" timestamp="1595392763"&gt;426&lt;/key&gt;&lt;/foreign-keys&gt;&lt;ref-type name="Journal Article"&gt;17&lt;/ref-type&gt;&lt;contributors&gt;&lt;authors&gt;&lt;author&gt;Shokoohi, Roya&lt;/author&gt;&lt;author&gt;Hanif, Noor Rosly&lt;/author&gt;&lt;author&gt;Dali, Melasutra Md&lt;/author&gt;&lt;/authors&gt;&lt;/contributors&gt;&lt;titles&gt;&lt;title&gt;Children Walking to and from School in Tehran: Associations with Neighbourhood Safety, Parental Concerns and Children&amp;apos;s Perceptions&lt;/title&gt;&lt;secondary-title&gt;Procedia - Social and Behavioral Sciences&lt;/secondary-title&gt;&lt;/titles&gt;&lt;periodical&gt;&lt;full-title&gt;Procedia - Social and Behavioral Sciences&lt;/full-title&gt;&lt;/periodical&gt;&lt;pages&gt;315-323&lt;/pages&gt;&lt;volume&gt;38&lt;/volume&gt;&lt;keywords&gt;&lt;keyword&gt;Social barriers&lt;/keyword&gt;&lt;keyword&gt;neighbourhood safety&lt;/keyword&gt;&lt;keyword&gt;walking to and from school&lt;/keyword&gt;&lt;keyword&gt;children&lt;/keyword&gt;&lt;/keywords&gt;&lt;dates&gt;&lt;year&gt;2012&lt;/year&gt;&lt;pub-dates&gt;&lt;date&gt;2012/01/01/&lt;/date&gt;&lt;/pub-dates&gt;&lt;/dates&gt;&lt;isbn&gt;1877-0428&lt;/isbn&gt;&lt;urls&gt;&lt;related-urls&gt;&lt;url&gt;http://www.sciencedirect.com/science/article/pii/S1877042812008324&lt;/url&gt;&lt;/related-urls&gt;&lt;/urls&gt;&lt;electronic-resource-num&gt;https://doi.org/10.1016/j.sbspro.2012.03.353&lt;/electronic-resource-num&gt;&lt;/record&gt;&lt;/Cite&gt;&lt;/EndNote&gt;</w:instrTex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separate"/>
            </w:r>
            <w:r w:rsidRPr="00706D1A">
              <w:rPr>
                <w:rFonts w:asciiTheme="minorBidi" w:eastAsia="Times New Roman" w:hAnsiTheme="minorBidi"/>
                <w:noProof/>
                <w:color w:val="000000" w:themeColor="text1"/>
                <w:sz w:val="12"/>
                <w:szCs w:val="12"/>
                <w:lang w:eastAsia="en-AU"/>
              </w:rPr>
              <w:t>(Shokoohi, Hanif, &amp; Dali, 2012)</w: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D9F1811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B6B255B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8850474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2089B4C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F3AA58C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7EDDE47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B750B48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43E998D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095B29B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2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9F1ABDE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75B2908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2.7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F41F963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34.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610930DE" w14:textId="77777777" w:rsidR="006F2DDE" w:rsidRPr="00706D1A" w:rsidRDefault="006F2DDE" w:rsidP="00CA14C3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Weak</w:t>
            </w:r>
          </w:p>
        </w:tc>
      </w:tr>
      <w:tr w:rsidR="006E5614" w:rsidRPr="00706D1A" w14:paraId="37954A53" w14:textId="77777777" w:rsidTr="00D22716">
        <w:trPr>
          <w:trHeight w:val="285"/>
        </w:trPr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C292104" w14:textId="7B46BB85" w:rsidR="006F2DDE" w:rsidRPr="00706D1A" w:rsidRDefault="000B032C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begin"/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instrText xml:space="preserve"> ADDIN EN.CITE &lt;EndNote&gt;&lt;Cite&gt;&lt;Author&gt;Stark&lt;/Author&gt;&lt;Year&gt;2018&lt;/Year&gt;&lt;RecNum&gt;317&lt;/RecNum&gt;&lt;DisplayText&gt;(Stark, Frühwirth, &amp;amp; Aschauer, 2018)&lt;/DisplayText&gt;&lt;record&gt;&lt;rec-number&gt;317&lt;/rec-number&gt;&lt;foreign-keys&gt;&lt;key app="EN" db-id="zpx90z2f1pwv5gep59jvrer1svrzd5vf0v22" timestamp="1549602050"&gt;317&lt;/key&gt;&lt;/foreign-keys&gt;&lt;ref-type name="Journal Article"&gt;17&lt;/ref-type&gt;&lt;contributors&gt;&lt;authors&gt;&lt;author&gt;Stark, Juliane&lt;/author&gt;&lt;author&gt;Frühwirth, Julia&lt;/author&gt;&lt;author&gt;Aschauer, Florian&lt;/author&gt;&lt;/authors&gt;&lt;/contributors&gt;&lt;titles&gt;&lt;title&gt;Exploring independent and active mobility in primary school children in Vienna&lt;/title&gt;&lt;secondary-title&gt;Journal of Transport Geography&lt;/secondary-title&gt;&lt;/titles&gt;&lt;periodical&gt;&lt;full-title&gt;Journal of Transport Geography&lt;/full-title&gt;&lt;/periodical&gt;&lt;pages&gt;31-41&lt;/pages&gt;&lt;volume&gt;68&lt;/volume&gt;&lt;keywords&gt;&lt;keyword&gt;Children&lt;/keyword&gt;&lt;keyword&gt;Travel behaviour&lt;/keyword&gt;&lt;keyword&gt;Independent mobility&lt;/keyword&gt;&lt;keyword&gt;Active mobility&lt;/keyword&gt;&lt;keyword&gt;Mobility licenses&lt;/keyword&gt;&lt;/keywords&gt;&lt;dates&gt;&lt;year&gt;2018&lt;/year&gt;&lt;pub-dates&gt;&lt;date&gt;2018/04/01/&lt;/date&gt;&lt;/pub-dates&gt;&lt;/dates&gt;&lt;isbn&gt;0966-6923&lt;/isbn&gt;&lt;urls&gt;&lt;related-urls&gt;&lt;url&gt;http://www.sciencedirect.com/science/article/pii/S0966692317300479&lt;/url&gt;&lt;/related-urls&gt;&lt;/urls&gt;&lt;electronic-resource-num&gt;https://doi.org/10.1016/j.jtrangeo.2018.02.007&lt;/electronic-resource-num&gt;&lt;/record&gt;&lt;/Cite&gt;&lt;/EndNote&gt;</w:instrTex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separate"/>
            </w:r>
            <w:r w:rsidRPr="00706D1A">
              <w:rPr>
                <w:rFonts w:asciiTheme="minorBidi" w:eastAsia="Times New Roman" w:hAnsiTheme="minorBidi"/>
                <w:noProof/>
                <w:color w:val="000000" w:themeColor="text1"/>
                <w:sz w:val="12"/>
                <w:szCs w:val="12"/>
                <w:lang w:eastAsia="en-AU"/>
              </w:rPr>
              <w:t>(Stark, Frühwirth, &amp; Aschauer, 2018)</w: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281AF4A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42E63A7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2B1D93C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75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BE79BED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25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F55B7BA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676323C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F721592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6B2397D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E5433C6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F52F1B9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C1001ED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4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D26B206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50.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70884A3F" w14:textId="55068FB2" w:rsidR="006F2DDE" w:rsidRPr="00706D1A" w:rsidRDefault="00F135CC" w:rsidP="00CA14C3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Fair</w:t>
            </w:r>
          </w:p>
        </w:tc>
      </w:tr>
      <w:tr w:rsidR="006E5614" w:rsidRPr="00706D1A" w14:paraId="24B79830" w14:textId="77777777" w:rsidTr="00D22716">
        <w:trPr>
          <w:trHeight w:val="285"/>
        </w:trPr>
        <w:tc>
          <w:tcPr>
            <w:tcW w:w="5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5511A4E" w14:textId="5ACC0B35" w:rsidR="006F2DDE" w:rsidRPr="00706D1A" w:rsidRDefault="000B032C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begin"/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instrText xml:space="preserve"> ADDIN EN.CITE &lt;EndNote&gt;&lt;Cite&gt;&lt;Author&gt;Suminski&lt;/Author&gt;&lt;Year&gt;2018&lt;/Year&gt;&lt;RecNum&gt;304&lt;/RecNum&gt;&lt;DisplayText&gt;(Suminski, Robson, May, Blair, &amp;amp; Orsega-Smith, 2018)&lt;/DisplayText&gt;&lt;record&gt;&lt;rec-number&gt;304&lt;/rec-number&gt;&lt;foreign-keys&gt;&lt;key app="EN" db-id="zpx90z2f1pwv5gep59jvrer1svrzd5vf0v22" timestamp="1548389246"&gt;304&lt;/key&gt;&lt;/foreign-keys&gt;&lt;ref-type name="Journal Article"&gt;17&lt;/ref-type&gt;&lt;contributors&gt;&lt;authors&gt;&lt;author&gt;Suminski, Richard R.&lt;/author&gt;&lt;author&gt;Robson, Shannon M.&lt;/author&gt;&lt;author&gt;May, Linda L.&lt;/author&gt;&lt;author&gt;Blair, Rachel I.&lt;/author&gt;&lt;author&gt;Orsega-Smith, Elizabeth M.&lt;/author&gt;&lt;/authors&gt;&lt;/contributors&gt;&lt;titles&gt;&lt;title&gt;Actual neighborhood-level crime predicts body mass index z-score changes in a multi-racial/ethnic sample of children&lt;/title&gt;&lt;secondary-title&gt;Preventive Medicine Reports&lt;/secondary-title&gt;&lt;/titles&gt;&lt;periodical&gt;&lt;full-title&gt;Preventive Medicine Reports&lt;/full-title&gt;&lt;/periodical&gt;&lt;pages&gt;164-169&lt;/pages&gt;&lt;volume&gt;12&lt;/volume&gt;&lt;keywords&gt;&lt;keyword&gt;Longitudinal study&lt;/keyword&gt;&lt;keyword&gt;Public health&lt;/keyword&gt;&lt;keyword&gt;Obesity&lt;/keyword&gt;&lt;keyword&gt;Safety&lt;/keyword&gt;&lt;/keywords&gt;&lt;dates&gt;&lt;year&gt;2018&lt;/year&gt;&lt;pub-dates&gt;&lt;date&gt;2018/12/01/&lt;/date&gt;&lt;/pub-dates&gt;&lt;/dates&gt;&lt;isbn&gt;2211-3355&lt;/isbn&gt;&lt;urls&gt;&lt;related-urls&gt;&lt;url&gt;http://www.sciencedirect.com/science/article/pii/S2211335518302092&lt;/url&gt;&lt;/related-urls&gt;&lt;/urls&gt;&lt;electronic-resource-num&gt;https://doi.org/10.1016/j.pmedr.2018.09.012&lt;/electronic-resource-num&gt;&lt;/record&gt;&lt;/Cite&gt;&lt;/EndNote&gt;</w:instrTex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separate"/>
            </w:r>
            <w:r w:rsidRPr="00706D1A">
              <w:rPr>
                <w:rFonts w:asciiTheme="minorBidi" w:eastAsia="Times New Roman" w:hAnsiTheme="minorBidi"/>
                <w:noProof/>
                <w:color w:val="000000" w:themeColor="text1"/>
                <w:sz w:val="12"/>
                <w:szCs w:val="12"/>
                <w:lang w:eastAsia="en-AU"/>
              </w:rPr>
              <w:t>(Suminski, Robson, May, Blair, &amp; Orsega-Smith, 2018)</w: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FA2FF41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B275773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F52B3EA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2CCE961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N/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A22121E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N/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81DE79C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E4B15ED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194FF2A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C0DAE79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3EB24FB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EF6A6E6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6.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76D86D0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08.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</w:tcPr>
          <w:p w14:paraId="3FD9E1C8" w14:textId="77777777" w:rsidR="006F2DDE" w:rsidRPr="00706D1A" w:rsidRDefault="006F2DDE" w:rsidP="00CA14C3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Robust</w:t>
            </w:r>
          </w:p>
        </w:tc>
      </w:tr>
      <w:tr w:rsidR="006E5614" w:rsidRPr="00706D1A" w14:paraId="02860D6E" w14:textId="77777777" w:rsidTr="00D22716">
        <w:trPr>
          <w:trHeight w:val="285"/>
        </w:trPr>
        <w:tc>
          <w:tcPr>
            <w:tcW w:w="5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2563DCF" w14:textId="7D8C7FFE" w:rsidR="00F135CC" w:rsidRPr="00706D1A" w:rsidRDefault="000B032C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begin"/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instrText xml:space="preserve"> ADDIN EN.CITE &lt;EndNote&gt;&lt;Cite&gt;&lt;Author&gt;van den Berg&lt;/Author&gt;&lt;Year&gt;2020&lt;/Year&gt;&lt;RecNum&gt;428&lt;/RecNum&gt;&lt;DisplayText&gt;(van den Berg, Waygood, van de Craats, &amp;amp; Kemperman, 2020)&lt;/DisplayText&gt;&lt;record&gt;&lt;rec-number&gt;428&lt;/rec-number&gt;&lt;foreign-keys&gt;&lt;key app="EN" db-id="zpx90z2f1pwv5gep59jvrer1svrzd5vf0v22" timestamp="1595392896"&gt;428&lt;/key&gt;&lt;/foreign-keys&gt;&lt;ref-type name="Journal Article"&gt;17&lt;/ref-type&gt;&lt;contributors&gt;&lt;authors&gt;&lt;author&gt;van den Berg, Pauline&lt;/author&gt;&lt;author&gt;Waygood, E. Owen D.&lt;/author&gt;&lt;author&gt;van de Craats, Iris&lt;/author&gt;&lt;author&gt;Kemperman, Astrid&lt;/author&gt;&lt;/authors&gt;&lt;/contributors&gt;&lt;titles&gt;&lt;title&gt;Factors affecting parental safety perception, satisfaction with school travel and mood in primary school children in the Netherlands&lt;/title&gt;&lt;secondary-title&gt;Journal of Transport &amp;amp; Health&lt;/secondary-title&gt;&lt;/titles&gt;&lt;periodical&gt;&lt;full-title&gt;Journal of Transport &amp;amp; Health&lt;/full-title&gt;&lt;/periodical&gt;&lt;pages&gt;100837&lt;/pages&gt;&lt;volume&gt;16&lt;/volume&gt;&lt;keywords&gt;&lt;keyword&gt;Children&lt;/keyword&gt;&lt;keyword&gt;Satisfaction with travel&lt;/keyword&gt;&lt;keyword&gt;Subjective wellbeing&lt;/keyword&gt;&lt;keyword&gt;Parental safety perception&lt;/keyword&gt;&lt;keyword&gt;School travel&lt;/keyword&gt;&lt;keyword&gt;Path analysis&lt;/keyword&gt;&lt;/keywords&gt;&lt;dates&gt;&lt;year&gt;2020&lt;/year&gt;&lt;pub-dates&gt;&lt;date&gt;2020/03/01/&lt;/date&gt;&lt;/pub-dates&gt;&lt;/dates&gt;&lt;isbn&gt;2214-1405&lt;/isbn&gt;&lt;urls&gt;&lt;related-urls&gt;&lt;url&gt;http://www.sciencedirect.com/science/article/pii/S2214140520300414&lt;/url&gt;&lt;/related-urls&gt;&lt;/urls&gt;&lt;electronic-resource-num&gt;https://doi.org/10.1016/j.jth.2020.100837&lt;/electronic-resource-num&gt;&lt;/record&gt;&lt;/Cite&gt;&lt;/EndNote&gt;</w:instrTex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separate"/>
            </w:r>
            <w:r w:rsidRPr="00706D1A">
              <w:rPr>
                <w:rFonts w:asciiTheme="minorBidi" w:eastAsia="Times New Roman" w:hAnsiTheme="minorBidi"/>
                <w:noProof/>
                <w:color w:val="000000" w:themeColor="text1"/>
                <w:sz w:val="12"/>
                <w:szCs w:val="12"/>
                <w:lang w:eastAsia="en-AU"/>
              </w:rPr>
              <w:t>(van den Berg, Waygood, van de Craats, &amp; Kemperman, 2020)</w: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E1F989A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D2E2530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7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E5562BA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6CB94D90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BE17EE8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4CE4BD8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694074D5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68CF07A3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6964E682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EEBF173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C9ABC05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4.2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772BCD3A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53.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hideMark/>
          </w:tcPr>
          <w:p w14:paraId="666D19DC" w14:textId="3B0EF1A6" w:rsidR="00F135CC" w:rsidRPr="00706D1A" w:rsidRDefault="00F135CC" w:rsidP="00CA14C3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Fair</w:t>
            </w:r>
          </w:p>
        </w:tc>
      </w:tr>
      <w:tr w:rsidR="006E5614" w:rsidRPr="00706D1A" w14:paraId="1F1CFA54" w14:textId="77777777" w:rsidTr="00D22716">
        <w:trPr>
          <w:trHeight w:val="285"/>
        </w:trPr>
        <w:tc>
          <w:tcPr>
            <w:tcW w:w="5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6BBDD5C7" w14:textId="07C81611" w:rsidR="00F135CC" w:rsidRPr="00706D1A" w:rsidRDefault="000B032C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begin"/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instrText xml:space="preserve"> ADDIN EN.CITE &lt;EndNote&gt;&lt;Cite&gt;&lt;Author&gt;Villanueva&lt;/Author&gt;&lt;Year&gt;2012&lt;/Year&gt;&lt;RecNum&gt;350&lt;/RecNum&gt;&lt;DisplayText&gt;(Villanueva et al., 2012)&lt;/DisplayText&gt;&lt;record&gt;&lt;rec-number&gt;350&lt;/rec-number&gt;&lt;foreign-keys&gt;&lt;key app="EN" db-id="zpx90z2f1pwv5gep59jvrer1svrzd5vf0v22" timestamp="1551758983"&gt;350&lt;/key&gt;&lt;/foreign-keys&gt;&lt;ref-type name="Journal Article"&gt;17&lt;/ref-type&gt;&lt;contributors&gt;&lt;authors&gt;&lt;author&gt;Villanueva, Karen&lt;/author&gt;&lt;author&gt;Giles-Corti, Billie&lt;/author&gt;&lt;author&gt;Bulsara, Max&lt;/author&gt;&lt;author&gt;McCormack, Gavin R.&lt;/author&gt;&lt;author&gt;Timperio, Anna&lt;/author&gt;&lt;author&gt;Middleton, Nick&lt;/author&gt;&lt;author&gt;Beesley, Bridget&lt;/author&gt;&lt;author&gt;Trapp, Georgina&lt;/author&gt;&lt;/authors&gt;&lt;/contributors&gt;&lt;titles&gt;&lt;title&gt;How far do children travel from their homes? Exploring children&amp;apos;s activity spaces in their neighborhood&lt;/title&gt;&lt;secondary-title&gt;Health &amp;amp; Place&lt;/secondary-title&gt;&lt;/titles&gt;&lt;periodical&gt;&lt;full-title&gt;Health &amp;amp; place&lt;/full-title&gt;&lt;/periodical&gt;&lt;pages&gt;263-273&lt;/pages&gt;&lt;volume&gt;18&lt;/volume&gt;&lt;number&gt;2&lt;/number&gt;&lt;keywords&gt;&lt;keyword&gt;Activity space&lt;/keyword&gt;&lt;keyword&gt;Children&lt;/keyword&gt;&lt;keyword&gt;Roam&lt;/keyword&gt;&lt;keyword&gt;Built environment&lt;/keyword&gt;&lt;keyword&gt;Destinations&lt;/keyword&gt;&lt;keyword&gt;Independent mobility&lt;/keyword&gt;&lt;/keywords&gt;&lt;dates&gt;&lt;year&gt;2012&lt;/year&gt;&lt;pub-dates&gt;&lt;date&gt;2012/03/01/&lt;/date&gt;&lt;/pub-dates&gt;&lt;/dates&gt;&lt;isbn&gt;1353-8292&lt;/isbn&gt;&lt;urls&gt;&lt;related-urls&gt;&lt;url&gt;http://www.sciencedirect.com/science/article/pii/S1353829211001936&lt;/url&gt;&lt;/related-urls&gt;&lt;/urls&gt;&lt;electronic-resource-num&gt;https://doi.org/10.1016/j.healthplace.2011.09.019&lt;/electronic-resource-num&gt;&lt;/record&gt;&lt;/Cite&gt;&lt;/EndNote&gt;</w:instrTex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separate"/>
            </w:r>
            <w:r w:rsidRPr="00706D1A">
              <w:rPr>
                <w:rFonts w:asciiTheme="minorBidi" w:eastAsia="Times New Roman" w:hAnsiTheme="minorBidi"/>
                <w:noProof/>
                <w:color w:val="000000" w:themeColor="text1"/>
                <w:sz w:val="12"/>
                <w:szCs w:val="12"/>
                <w:lang w:eastAsia="en-AU"/>
              </w:rPr>
              <w:t>(Villanueva et al., 2012)</w: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7B9DD509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7102BBAB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0E683A3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7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7654C912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DB2B4F8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BD56AA1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56888D8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6567E98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F434292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25D9B1B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7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7C1419E5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5.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A326426" w14:textId="77777777" w:rsidR="00F135CC" w:rsidRPr="00706D1A" w:rsidRDefault="00F135CC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68.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hideMark/>
          </w:tcPr>
          <w:p w14:paraId="6A38C651" w14:textId="47C31FD6" w:rsidR="00F135CC" w:rsidRPr="00706D1A" w:rsidRDefault="00F135CC" w:rsidP="00CA14C3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Fair</w:t>
            </w:r>
          </w:p>
        </w:tc>
      </w:tr>
      <w:tr w:rsidR="006E5614" w:rsidRPr="00706D1A" w14:paraId="6C9E9B01" w14:textId="77777777" w:rsidTr="00D22716">
        <w:trPr>
          <w:trHeight w:val="285"/>
        </w:trPr>
        <w:tc>
          <w:tcPr>
            <w:tcW w:w="5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5BC2762" w14:textId="6BFF0FBA" w:rsidR="006F2DDE" w:rsidRPr="00706D1A" w:rsidRDefault="000B032C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begin"/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instrText xml:space="preserve"> ADDIN EN.CITE &lt;EndNote&gt;&lt;Cite&gt;&lt;Author&gt;Vonderwalde&lt;/Author&gt;&lt;Year&gt;2019&lt;/Year&gt;&lt;RecNum&gt;366&lt;/RecNum&gt;&lt;DisplayText&gt;(Vonderwalde, Cox, Williams, Borghese, &amp;amp; Ian Janssena, 2019)&lt;/DisplayText&gt;&lt;record&gt;&lt;rec-number&gt;366&lt;/rec-number&gt;&lt;foreign-keys&gt;&lt;key app="EN" db-id="zpx90z2f1pwv5gep59jvrer1svrzd5vf0v22" timestamp="1561004206"&gt;366&lt;/key&gt;&lt;/foreign-keys&gt;&lt;ref-type name="Journal Article"&gt;17&lt;/ref-type&gt;&lt;contributors&gt;&lt;authors&gt;&lt;author&gt;Mijal Vonderwalde&lt;/author&gt;&lt;author&gt;Justyna Cox&lt;/author&gt;&lt;author&gt;Gillian C. Williams&lt;/author&gt;&lt;author&gt;Michael M. Borghese&lt;/author&gt;&lt;author&gt;Ian Janssena,&lt;/author&gt;&lt;/authors&gt;&lt;/contributors&gt;&lt;titles&gt;&lt;title&gt;Objectively measured crime and active transportation among 10–13year olds &lt;/title&gt;&lt;secondary-title&gt;Preventive Medicine Reports (PMR)&lt;/secondary-title&gt;&lt;/titles&gt;&lt;periodical&gt;&lt;full-title&gt;Preventive Medicine Reports (PMR)&lt;/full-title&gt;&lt;/periodical&gt;&lt;volume&gt;13 (2019) &lt;/volume&gt;&lt;number&gt;48-51&lt;/number&gt;&lt;dates&gt;&lt;year&gt;2019&lt;/year&gt;&lt;/dates&gt;&lt;urls&gt;&lt;/urls&gt;&lt;/record&gt;&lt;/Cite&gt;&lt;/EndNote&gt;</w:instrTex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separate"/>
            </w:r>
            <w:r w:rsidRPr="00706D1A">
              <w:rPr>
                <w:rFonts w:asciiTheme="minorBidi" w:eastAsia="Times New Roman" w:hAnsiTheme="minorBidi"/>
                <w:noProof/>
                <w:color w:val="000000" w:themeColor="text1"/>
                <w:sz w:val="12"/>
                <w:szCs w:val="12"/>
                <w:lang w:eastAsia="en-AU"/>
              </w:rPr>
              <w:t>(Vonderwalde, Cox, Williams, Borghese, &amp; Ian Janssena, 2019)</w: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981ECAF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861D662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C6A3B26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26C20EF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9383BAD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D56474C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1F9F438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D1AD85E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9EB67AF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6F5A719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918541B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55F6A79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87.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884758E" w14:textId="77777777" w:rsidR="006F2DDE" w:rsidRPr="00706D1A" w:rsidRDefault="006F2DDE" w:rsidP="00CA14C3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Robust</w:t>
            </w:r>
          </w:p>
        </w:tc>
      </w:tr>
      <w:tr w:rsidR="006E5614" w:rsidRPr="00706D1A" w14:paraId="02A872CA" w14:textId="77777777" w:rsidTr="00D22716">
        <w:trPr>
          <w:trHeight w:val="285"/>
        </w:trPr>
        <w:tc>
          <w:tcPr>
            <w:tcW w:w="5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BAD6E13" w14:textId="3418F878" w:rsidR="006F2DDE" w:rsidRPr="00706D1A" w:rsidRDefault="000B032C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begin"/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instrText xml:space="preserve"> ADDIN EN.CITE &lt;EndNote&gt;&lt;Cite&gt;&lt;Author&gt;Zhu&lt;/Author&gt;&lt;Year&gt;2008&lt;/Year&gt;&lt;RecNum&gt;363&lt;/RecNum&gt;&lt;DisplayText&gt;(Zhu &amp;amp; Lee, 2008)&lt;/DisplayText&gt;&lt;record&gt;&lt;rec-number&gt;363&lt;/rec-number&gt;&lt;foreign-keys&gt;&lt;key app="EN" db-id="zpx90z2f1pwv5gep59jvrer1svrzd5vf0v22" timestamp="1560134751"&gt;363&lt;/key&gt;&lt;/foreign-keys&gt;&lt;ref-type name="Journal Article"&gt;17&lt;/ref-type&gt;&lt;contributors&gt;&lt;authors&gt;&lt;author&gt;Xuemei Zhu&lt;/author&gt;&lt;author&gt;Chanam Lee&lt;/author&gt;&lt;/authors&gt;&lt;/contributors&gt;&lt;titles&gt;&lt;title&gt;Walkability and Safety Around Elementary Schools Economic and Ethnic Disparities &lt;/title&gt;&lt;secondary-title&gt;American journal of preventive medicine&lt;/secondary-title&gt;&lt;/titles&gt;&lt;periodical&gt;&lt;full-title&gt;American journal of preventive medicine&lt;/full-title&gt;&lt;/periodical&gt;&lt;volume&gt;34&lt;/volume&gt;&lt;number&gt;4&lt;/number&gt;&lt;dates&gt;&lt;year&gt;2008&lt;/year&gt;&lt;/dates&gt;&lt;urls&gt;&lt;/urls&gt;&lt;electronic-resource-num&gt;10.1016/j.amepre.2008.01.024&lt;/electronic-resource-num&gt;&lt;/record&gt;&lt;/Cite&gt;&lt;/EndNote&gt;</w:instrTex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separate"/>
            </w:r>
            <w:r w:rsidRPr="00706D1A">
              <w:rPr>
                <w:rFonts w:asciiTheme="minorBidi" w:eastAsia="Times New Roman" w:hAnsiTheme="minorBidi"/>
                <w:noProof/>
                <w:color w:val="000000" w:themeColor="text1"/>
                <w:sz w:val="12"/>
                <w:szCs w:val="12"/>
                <w:lang w:eastAsia="en-AU"/>
              </w:rPr>
              <w:t>(Zhu &amp; Lee, 2008)</w:t>
            </w: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9826B87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B63E50C" w14:textId="77777777" w:rsidR="006F2DDE" w:rsidRPr="00706D1A" w:rsidRDefault="006F2DDE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N/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256D062" w14:textId="77777777" w:rsidR="006F2DDE" w:rsidRPr="00706D1A" w:rsidRDefault="006F2DDE" w:rsidP="00CA14C3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N/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784FCF7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3E986DF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0E7DC26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69F56E0D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78BD72C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ACA5C6C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60485FDE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0.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392B02C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D7D70BC" w14:textId="77777777" w:rsidR="006F2DDE" w:rsidRPr="00706D1A" w:rsidRDefault="006F2DDE" w:rsidP="00CA14C3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color w:val="000000" w:themeColor="text1"/>
                <w:sz w:val="12"/>
                <w:szCs w:val="12"/>
                <w:lang w:eastAsia="en-AU"/>
              </w:rPr>
              <w:t>50.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05AB397" w14:textId="2D13944D" w:rsidR="006F2DDE" w:rsidRPr="00706D1A" w:rsidRDefault="00F135CC" w:rsidP="00CA14C3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</w:pPr>
            <w:r w:rsidRPr="00706D1A">
              <w:rPr>
                <w:rFonts w:asciiTheme="minorBidi" w:eastAsia="Times New Roman" w:hAnsiTheme="minorBidi"/>
                <w:b/>
                <w:bCs/>
                <w:color w:val="000000" w:themeColor="text1"/>
                <w:sz w:val="12"/>
                <w:szCs w:val="12"/>
                <w:lang w:eastAsia="en-AU"/>
              </w:rPr>
              <w:t>Fair</w:t>
            </w:r>
          </w:p>
        </w:tc>
      </w:tr>
    </w:tbl>
    <w:p w14:paraId="2A887780" w14:textId="77777777" w:rsidR="00706D1A" w:rsidRDefault="00706D1A" w:rsidP="00CA14C3">
      <w:pPr>
        <w:spacing w:line="360" w:lineRule="auto"/>
        <w:jc w:val="both"/>
        <w:rPr>
          <w:rFonts w:asciiTheme="minorBidi" w:hAnsiTheme="minorBidi"/>
        </w:rPr>
        <w:sectPr w:rsidR="00706D1A" w:rsidSect="00CA14C3">
          <w:type w:val="continuous"/>
          <w:pgSz w:w="16838" w:h="11906" w:orient="landscape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E1B8E2F" w14:textId="0343D348" w:rsidR="0088771A" w:rsidRPr="00507053" w:rsidRDefault="00947D15" w:rsidP="00CA14C3">
      <w:pPr>
        <w:pStyle w:val="Heading2"/>
        <w:keepNext w:val="0"/>
        <w:keepLines w:val="0"/>
        <w:widowControl w:val="0"/>
        <w:spacing w:line="360" w:lineRule="auto"/>
        <w:jc w:val="both"/>
        <w:rPr>
          <w:rFonts w:asciiTheme="minorBidi" w:hAnsiTheme="minorBidi" w:cstheme="minorBidi"/>
          <w:noProof/>
        </w:rPr>
      </w:pPr>
      <w:r w:rsidRPr="00507053">
        <w:rPr>
          <w:rFonts w:asciiTheme="minorBidi" w:hAnsiTheme="minorBidi" w:cstheme="minorBidi"/>
          <w:noProof/>
        </w:rPr>
        <w:drawing>
          <wp:inline distT="0" distB="0" distL="0" distR="0" wp14:anchorId="5C0D3304" wp14:editId="528AA9F2">
            <wp:extent cx="5731510" cy="2046605"/>
            <wp:effectExtent l="0" t="0" r="2540" b="1079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77DC7716-B9BE-4031-873C-BE9DF13AE8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22A94C4" w14:textId="77777777" w:rsidR="0088771A" w:rsidRPr="00507053" w:rsidRDefault="0088771A" w:rsidP="00CA14C3">
      <w:pPr>
        <w:pStyle w:val="Caption"/>
        <w:widowControl w:val="0"/>
        <w:spacing w:after="0" w:line="360" w:lineRule="auto"/>
        <w:jc w:val="both"/>
        <w:rPr>
          <w:rFonts w:asciiTheme="minorBidi" w:hAnsiTheme="minorBidi"/>
          <w:b/>
          <w:bCs/>
        </w:rPr>
      </w:pPr>
    </w:p>
    <w:p w14:paraId="2699E810" w14:textId="6F9CF95D" w:rsidR="0088771A" w:rsidRPr="00507053" w:rsidRDefault="0088771A" w:rsidP="00CA14C3">
      <w:pPr>
        <w:pStyle w:val="Caption"/>
        <w:widowControl w:val="0"/>
        <w:spacing w:after="0" w:line="360" w:lineRule="auto"/>
        <w:jc w:val="both"/>
        <w:rPr>
          <w:rFonts w:asciiTheme="minorBidi" w:hAnsiTheme="minorBidi"/>
          <w:sz w:val="16"/>
          <w:szCs w:val="16"/>
        </w:rPr>
      </w:pPr>
      <w:r w:rsidRPr="00507053">
        <w:rPr>
          <w:rFonts w:asciiTheme="minorBidi" w:hAnsiTheme="minorBidi"/>
          <w:b/>
          <w:bCs/>
        </w:rPr>
        <w:t>Figure 1.</w:t>
      </w:r>
      <w:r w:rsidR="00175477" w:rsidRPr="00507053">
        <w:rPr>
          <w:rFonts w:asciiTheme="minorBidi" w:hAnsiTheme="minorBidi"/>
          <w:b/>
          <w:bCs/>
        </w:rPr>
        <w:t xml:space="preserve"> Distribution of</w:t>
      </w:r>
      <w:r w:rsidRPr="00507053">
        <w:rPr>
          <w:rFonts w:asciiTheme="minorBidi" w:hAnsiTheme="minorBidi"/>
          <w:b/>
          <w:bCs/>
        </w:rPr>
        <w:t xml:space="preserve"> Studies</w:t>
      </w:r>
      <w:r w:rsidR="00175477" w:rsidRPr="00507053">
        <w:rPr>
          <w:rFonts w:asciiTheme="minorBidi" w:hAnsiTheme="minorBidi"/>
          <w:b/>
          <w:bCs/>
        </w:rPr>
        <w:t xml:space="preserve"> by </w:t>
      </w:r>
      <w:r w:rsidRPr="00507053">
        <w:rPr>
          <w:rFonts w:asciiTheme="minorBidi" w:hAnsiTheme="minorBidi"/>
          <w:b/>
          <w:bCs/>
        </w:rPr>
        <w:t>country of origin</w:t>
      </w:r>
      <w:r w:rsidR="00175477" w:rsidRPr="00507053">
        <w:rPr>
          <w:rFonts w:asciiTheme="minorBidi" w:hAnsiTheme="minorBidi"/>
          <w:b/>
          <w:bCs/>
        </w:rPr>
        <w:t xml:space="preserve"> and the type of safety addressed</w:t>
      </w:r>
      <w:r w:rsidRPr="00507053">
        <w:rPr>
          <w:rFonts w:asciiTheme="minorBidi" w:hAnsiTheme="minorBidi"/>
          <w:b/>
          <w:bCs/>
        </w:rPr>
        <w:t xml:space="preserve">. </w:t>
      </w:r>
    </w:p>
    <w:p w14:paraId="796884E0" w14:textId="77777777" w:rsidR="0088771A" w:rsidRPr="00507053" w:rsidRDefault="0088771A" w:rsidP="00CA14C3">
      <w:pPr>
        <w:spacing w:line="360" w:lineRule="auto"/>
        <w:jc w:val="both"/>
        <w:rPr>
          <w:rFonts w:asciiTheme="minorBidi" w:hAnsiTheme="minorBidi"/>
        </w:rPr>
      </w:pPr>
    </w:p>
    <w:p w14:paraId="39BE8820" w14:textId="77777777" w:rsidR="0088771A" w:rsidRPr="00507053" w:rsidRDefault="0088771A" w:rsidP="00CA14C3">
      <w:pPr>
        <w:spacing w:line="360" w:lineRule="auto"/>
        <w:rPr>
          <w:rFonts w:asciiTheme="minorBidi" w:hAnsiTheme="minorBidi"/>
        </w:rPr>
      </w:pPr>
    </w:p>
    <w:p w14:paraId="5D790C1D" w14:textId="77777777" w:rsidR="0088771A" w:rsidRPr="00507053" w:rsidRDefault="0088771A" w:rsidP="00CA14C3">
      <w:pPr>
        <w:pStyle w:val="ListParagraph"/>
        <w:keepNext/>
        <w:spacing w:line="360" w:lineRule="auto"/>
        <w:ind w:left="0"/>
        <w:jc w:val="both"/>
        <w:rPr>
          <w:rFonts w:asciiTheme="minorBidi" w:hAnsiTheme="minorBidi"/>
        </w:rPr>
      </w:pPr>
      <w:r w:rsidRPr="00507053">
        <w:rPr>
          <w:rFonts w:asciiTheme="minorBidi" w:hAnsiTheme="minorBidi"/>
          <w:noProof/>
        </w:rPr>
        <w:drawing>
          <wp:inline distT="0" distB="0" distL="0" distR="0" wp14:anchorId="13021BDC" wp14:editId="5E6618CE">
            <wp:extent cx="5815013" cy="1976437"/>
            <wp:effectExtent l="0" t="0" r="14605" b="50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D24D988-A0EC-4B36-8B45-33CE998C26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F470493" w14:textId="77777777" w:rsidR="002424AF" w:rsidRPr="00507053" w:rsidRDefault="0088771A" w:rsidP="00CA14C3">
      <w:pPr>
        <w:pStyle w:val="Caption"/>
        <w:widowControl w:val="0"/>
        <w:spacing w:after="0" w:line="360" w:lineRule="auto"/>
        <w:jc w:val="both"/>
        <w:rPr>
          <w:rFonts w:asciiTheme="minorBidi" w:hAnsiTheme="minorBidi"/>
          <w:b/>
          <w:bCs/>
        </w:rPr>
      </w:pPr>
      <w:r w:rsidRPr="00507053">
        <w:rPr>
          <w:rFonts w:asciiTheme="minorBidi" w:hAnsiTheme="minorBidi"/>
          <w:b/>
          <w:bCs/>
        </w:rPr>
        <w:t xml:space="preserve">Figure 2. Studies grouped by neighbourhood measurement approaches </w:t>
      </w:r>
    </w:p>
    <w:p w14:paraId="5F6D5FB5" w14:textId="77777777" w:rsidR="00FC0EE5" w:rsidRPr="00507053" w:rsidRDefault="00FC0EE5" w:rsidP="00CA14C3">
      <w:pPr>
        <w:spacing w:line="360" w:lineRule="auto"/>
        <w:rPr>
          <w:rFonts w:asciiTheme="minorBidi" w:hAnsiTheme="minorBidi"/>
        </w:rPr>
      </w:pPr>
    </w:p>
    <w:p w14:paraId="777BC40A" w14:textId="77777777" w:rsidR="00FC0EE5" w:rsidRPr="00507053" w:rsidRDefault="00FC0EE5" w:rsidP="00CA14C3">
      <w:pPr>
        <w:spacing w:line="360" w:lineRule="auto"/>
        <w:rPr>
          <w:rFonts w:asciiTheme="minorBidi" w:hAnsiTheme="minorBidi"/>
        </w:rPr>
      </w:pPr>
    </w:p>
    <w:p w14:paraId="5FCF9327" w14:textId="737056D0" w:rsidR="00FC0EE5" w:rsidRPr="00507053" w:rsidRDefault="00FC0EE5" w:rsidP="00CA14C3">
      <w:pPr>
        <w:spacing w:line="360" w:lineRule="auto"/>
        <w:rPr>
          <w:rFonts w:asciiTheme="minorBidi" w:hAnsiTheme="minorBidi"/>
        </w:rPr>
        <w:sectPr w:rsidR="00FC0EE5" w:rsidRPr="00507053" w:rsidSect="00CA14C3">
          <w:pgSz w:w="11906" w:h="16838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33E780E5" w14:textId="72DD72C0" w:rsidR="00266E57" w:rsidRPr="00507053" w:rsidRDefault="00266E57" w:rsidP="00CA14C3">
      <w:pPr>
        <w:spacing w:line="360" w:lineRule="auto"/>
        <w:jc w:val="both"/>
        <w:rPr>
          <w:rFonts w:asciiTheme="minorBidi" w:hAnsiTheme="minorBidi"/>
          <w:b/>
          <w:bCs/>
        </w:rPr>
      </w:pPr>
    </w:p>
    <w:sectPr w:rsidR="00266E57" w:rsidRPr="00507053" w:rsidSect="00CA14C3">
      <w:type w:val="continuous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66124E" w14:textId="77777777" w:rsidR="00063506" w:rsidRDefault="00063506" w:rsidP="00FC0EE5">
      <w:pPr>
        <w:spacing w:after="0" w:line="240" w:lineRule="auto"/>
      </w:pPr>
      <w:r>
        <w:separator/>
      </w:r>
    </w:p>
  </w:endnote>
  <w:endnote w:type="continuationSeparator" w:id="0">
    <w:p w14:paraId="11D10091" w14:textId="77777777" w:rsidR="00063506" w:rsidRDefault="00063506" w:rsidP="00FC0E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44110F" w14:textId="77777777" w:rsidR="00CC7821" w:rsidRDefault="00CC78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663552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E3BAB7" w14:textId="374BF2D1" w:rsidR="00CC7821" w:rsidRDefault="00CC78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D91526" w14:textId="77777777" w:rsidR="00CC7821" w:rsidRDefault="00CC782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53E0CB" w14:textId="77777777" w:rsidR="00CC7821" w:rsidRDefault="00CC78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59ECBC" w14:textId="77777777" w:rsidR="00063506" w:rsidRDefault="00063506" w:rsidP="00FC0EE5">
      <w:pPr>
        <w:spacing w:after="0" w:line="240" w:lineRule="auto"/>
      </w:pPr>
      <w:r>
        <w:separator/>
      </w:r>
    </w:p>
  </w:footnote>
  <w:footnote w:type="continuationSeparator" w:id="0">
    <w:p w14:paraId="7A5994D8" w14:textId="77777777" w:rsidR="00063506" w:rsidRDefault="00063506" w:rsidP="00FC0E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5FDFB2" w14:textId="77777777" w:rsidR="00CC7821" w:rsidRDefault="00CC782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660144" w14:textId="77777777" w:rsidR="00CC7821" w:rsidRDefault="00CC782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59C8E9" w14:textId="77777777" w:rsidR="00CC7821" w:rsidRDefault="00CC78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744DB"/>
    <w:multiLevelType w:val="hybridMultilevel"/>
    <w:tmpl w:val="132E422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4C3BC8"/>
    <w:multiLevelType w:val="hybridMultilevel"/>
    <w:tmpl w:val="5720BF0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0C0DD7"/>
    <w:multiLevelType w:val="hybridMultilevel"/>
    <w:tmpl w:val="6224658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85381D"/>
    <w:multiLevelType w:val="hybridMultilevel"/>
    <w:tmpl w:val="BB94951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041BF6"/>
    <w:multiLevelType w:val="hybridMultilevel"/>
    <w:tmpl w:val="B39E2AA8"/>
    <w:lvl w:ilvl="0" w:tplc="0C090013">
      <w:start w:val="1"/>
      <w:numFmt w:val="upp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833079"/>
    <w:multiLevelType w:val="hybridMultilevel"/>
    <w:tmpl w:val="A442EAB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9755734"/>
    <w:multiLevelType w:val="hybridMultilevel"/>
    <w:tmpl w:val="554490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9C47A6"/>
    <w:multiLevelType w:val="hybridMultilevel"/>
    <w:tmpl w:val="602864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21C4277"/>
    <w:multiLevelType w:val="hybridMultilevel"/>
    <w:tmpl w:val="3D0C555A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8141DE"/>
    <w:multiLevelType w:val="hybridMultilevel"/>
    <w:tmpl w:val="5448C398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F943B2"/>
    <w:multiLevelType w:val="hybridMultilevel"/>
    <w:tmpl w:val="AF9ECB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49E0A2B"/>
    <w:multiLevelType w:val="hybridMultilevel"/>
    <w:tmpl w:val="A11891F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BDA0DD5"/>
    <w:multiLevelType w:val="hybridMultilevel"/>
    <w:tmpl w:val="92D46B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5F6B5A6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  <w:b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DD62876"/>
    <w:multiLevelType w:val="hybridMultilevel"/>
    <w:tmpl w:val="AE686D2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93C7781"/>
    <w:multiLevelType w:val="hybridMultilevel"/>
    <w:tmpl w:val="955097A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A522827"/>
    <w:multiLevelType w:val="hybridMultilevel"/>
    <w:tmpl w:val="8FCE537A"/>
    <w:lvl w:ilvl="0" w:tplc="0C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1370F37"/>
    <w:multiLevelType w:val="hybridMultilevel"/>
    <w:tmpl w:val="B05075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26D16A5"/>
    <w:multiLevelType w:val="hybridMultilevel"/>
    <w:tmpl w:val="F4308F5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2B0E8D"/>
    <w:multiLevelType w:val="hybridMultilevel"/>
    <w:tmpl w:val="9A30BD7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A502337"/>
    <w:multiLevelType w:val="hybridMultilevel"/>
    <w:tmpl w:val="489CFA7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C0C23C7"/>
    <w:multiLevelType w:val="hybridMultilevel"/>
    <w:tmpl w:val="A562447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D2266F4"/>
    <w:multiLevelType w:val="hybridMultilevel"/>
    <w:tmpl w:val="DEE23F0E"/>
    <w:lvl w:ilvl="0" w:tplc="00BECEC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3B192C"/>
    <w:multiLevelType w:val="hybridMultilevel"/>
    <w:tmpl w:val="A32A26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B01F78"/>
    <w:multiLevelType w:val="hybridMultilevel"/>
    <w:tmpl w:val="3ADA451E"/>
    <w:lvl w:ilvl="0" w:tplc="0C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230410D"/>
    <w:multiLevelType w:val="hybridMultilevel"/>
    <w:tmpl w:val="9B4C336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4877E9D"/>
    <w:multiLevelType w:val="hybridMultilevel"/>
    <w:tmpl w:val="53B82F1C"/>
    <w:lvl w:ilvl="0" w:tplc="0C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4B30C84"/>
    <w:multiLevelType w:val="hybridMultilevel"/>
    <w:tmpl w:val="C31A52F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B20236D"/>
    <w:multiLevelType w:val="hybridMultilevel"/>
    <w:tmpl w:val="90F6BB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E43737"/>
    <w:multiLevelType w:val="hybridMultilevel"/>
    <w:tmpl w:val="F1284ED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37B2BD1"/>
    <w:multiLevelType w:val="hybridMultilevel"/>
    <w:tmpl w:val="4E66070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E255A7B"/>
    <w:multiLevelType w:val="hybridMultilevel"/>
    <w:tmpl w:val="331E89FA"/>
    <w:lvl w:ilvl="0" w:tplc="0C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39871F2"/>
    <w:multiLevelType w:val="hybridMultilevel"/>
    <w:tmpl w:val="3EEEC43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B86137F"/>
    <w:multiLevelType w:val="hybridMultilevel"/>
    <w:tmpl w:val="43B61A7A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F511704"/>
    <w:multiLevelType w:val="hybridMultilevel"/>
    <w:tmpl w:val="73BC903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0"/>
  </w:num>
  <w:num w:numId="3">
    <w:abstractNumId w:val="19"/>
  </w:num>
  <w:num w:numId="4">
    <w:abstractNumId w:val="20"/>
  </w:num>
  <w:num w:numId="5">
    <w:abstractNumId w:val="3"/>
  </w:num>
  <w:num w:numId="6">
    <w:abstractNumId w:val="0"/>
  </w:num>
  <w:num w:numId="7">
    <w:abstractNumId w:val="11"/>
  </w:num>
  <w:num w:numId="8">
    <w:abstractNumId w:val="13"/>
  </w:num>
  <w:num w:numId="9">
    <w:abstractNumId w:val="24"/>
  </w:num>
  <w:num w:numId="10">
    <w:abstractNumId w:val="31"/>
  </w:num>
  <w:num w:numId="11">
    <w:abstractNumId w:val="7"/>
  </w:num>
  <w:num w:numId="12">
    <w:abstractNumId w:val="4"/>
  </w:num>
  <w:num w:numId="13">
    <w:abstractNumId w:val="8"/>
  </w:num>
  <w:num w:numId="14">
    <w:abstractNumId w:val="26"/>
  </w:num>
  <w:num w:numId="15">
    <w:abstractNumId w:val="9"/>
  </w:num>
  <w:num w:numId="16">
    <w:abstractNumId w:val="28"/>
  </w:num>
  <w:num w:numId="17">
    <w:abstractNumId w:val="32"/>
  </w:num>
  <w:num w:numId="18">
    <w:abstractNumId w:val="2"/>
  </w:num>
  <w:num w:numId="19">
    <w:abstractNumId w:val="25"/>
  </w:num>
  <w:num w:numId="20">
    <w:abstractNumId w:val="15"/>
  </w:num>
  <w:num w:numId="21">
    <w:abstractNumId w:val="23"/>
  </w:num>
  <w:num w:numId="22">
    <w:abstractNumId w:val="18"/>
  </w:num>
  <w:num w:numId="23">
    <w:abstractNumId w:val="14"/>
  </w:num>
  <w:num w:numId="24">
    <w:abstractNumId w:val="33"/>
  </w:num>
  <w:num w:numId="25">
    <w:abstractNumId w:val="5"/>
  </w:num>
  <w:num w:numId="26">
    <w:abstractNumId w:val="16"/>
  </w:num>
  <w:num w:numId="27">
    <w:abstractNumId w:val="22"/>
  </w:num>
  <w:num w:numId="28">
    <w:abstractNumId w:val="10"/>
  </w:num>
  <w:num w:numId="29">
    <w:abstractNumId w:val="29"/>
  </w:num>
  <w:num w:numId="30">
    <w:abstractNumId w:val="21"/>
  </w:num>
  <w:num w:numId="31">
    <w:abstractNumId w:val="17"/>
  </w:num>
  <w:num w:numId="32">
    <w:abstractNumId w:val="27"/>
  </w:num>
  <w:num w:numId="33">
    <w:abstractNumId w:val="6"/>
  </w:num>
  <w:num w:numId="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0NbQ0MjeyMDY1sDBX0lEKTi0uzszPAykwtKwFABdgZM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x90z2f1pwv5gep59jvrer1svrzd5vf0v22&quot;&gt;PHD library&lt;record-ids&gt;&lt;item&gt;136&lt;/item&gt;&lt;item&gt;155&lt;/item&gt;&lt;item&gt;231&lt;/item&gt;&lt;item&gt;238&lt;/item&gt;&lt;item&gt;246&lt;/item&gt;&lt;item&gt;292&lt;/item&gt;&lt;item&gt;304&lt;/item&gt;&lt;item&gt;306&lt;/item&gt;&lt;item&gt;309&lt;/item&gt;&lt;item&gt;317&lt;/item&gt;&lt;item&gt;318&lt;/item&gt;&lt;item&gt;328&lt;/item&gt;&lt;item&gt;350&lt;/item&gt;&lt;item&gt;353&lt;/item&gt;&lt;item&gt;358&lt;/item&gt;&lt;item&gt;363&lt;/item&gt;&lt;item&gt;364&lt;/item&gt;&lt;item&gt;366&lt;/item&gt;&lt;item&gt;406&lt;/item&gt;&lt;item&gt;415&lt;/item&gt;&lt;item&gt;416&lt;/item&gt;&lt;item&gt;422&lt;/item&gt;&lt;item&gt;424&lt;/item&gt;&lt;item&gt;425&lt;/item&gt;&lt;item&gt;426&lt;/item&gt;&lt;item&gt;428&lt;/item&gt;&lt;/record-ids&gt;&lt;/item&gt;&lt;/Libraries&gt;"/>
  </w:docVars>
  <w:rsids>
    <w:rsidRoot w:val="00266E57"/>
    <w:rsid w:val="000011B1"/>
    <w:rsid w:val="0000183E"/>
    <w:rsid w:val="00007EBB"/>
    <w:rsid w:val="00012110"/>
    <w:rsid w:val="000129A2"/>
    <w:rsid w:val="00020231"/>
    <w:rsid w:val="00022652"/>
    <w:rsid w:val="00022B18"/>
    <w:rsid w:val="00030C05"/>
    <w:rsid w:val="0004045E"/>
    <w:rsid w:val="0004082D"/>
    <w:rsid w:val="0004428D"/>
    <w:rsid w:val="000477B7"/>
    <w:rsid w:val="000612BC"/>
    <w:rsid w:val="00063506"/>
    <w:rsid w:val="00066A3C"/>
    <w:rsid w:val="00070E4A"/>
    <w:rsid w:val="000760F9"/>
    <w:rsid w:val="000916DE"/>
    <w:rsid w:val="000958CE"/>
    <w:rsid w:val="000A0D8B"/>
    <w:rsid w:val="000A242C"/>
    <w:rsid w:val="000A59C9"/>
    <w:rsid w:val="000A61A8"/>
    <w:rsid w:val="000B032C"/>
    <w:rsid w:val="000B518E"/>
    <w:rsid w:val="000B6FCB"/>
    <w:rsid w:val="000B76F0"/>
    <w:rsid w:val="000C1C7C"/>
    <w:rsid w:val="000C21FA"/>
    <w:rsid w:val="000C6A04"/>
    <w:rsid w:val="000D01EE"/>
    <w:rsid w:val="000D18CB"/>
    <w:rsid w:val="000D2A90"/>
    <w:rsid w:val="000D6C40"/>
    <w:rsid w:val="000E1BF8"/>
    <w:rsid w:val="000E24EE"/>
    <w:rsid w:val="000E617C"/>
    <w:rsid w:val="000E6B62"/>
    <w:rsid w:val="000F1BA7"/>
    <w:rsid w:val="000F2095"/>
    <w:rsid w:val="000F42F9"/>
    <w:rsid w:val="000F5DC3"/>
    <w:rsid w:val="00105CEB"/>
    <w:rsid w:val="0010661D"/>
    <w:rsid w:val="00117424"/>
    <w:rsid w:val="00120C53"/>
    <w:rsid w:val="001304AE"/>
    <w:rsid w:val="00130BFB"/>
    <w:rsid w:val="001313EB"/>
    <w:rsid w:val="00132EDB"/>
    <w:rsid w:val="001345A5"/>
    <w:rsid w:val="001346A5"/>
    <w:rsid w:val="001367AA"/>
    <w:rsid w:val="00142976"/>
    <w:rsid w:val="00145D96"/>
    <w:rsid w:val="001517E4"/>
    <w:rsid w:val="00151E13"/>
    <w:rsid w:val="00155330"/>
    <w:rsid w:val="0016310C"/>
    <w:rsid w:val="00167736"/>
    <w:rsid w:val="00167B07"/>
    <w:rsid w:val="00170545"/>
    <w:rsid w:val="00171C6C"/>
    <w:rsid w:val="001724FD"/>
    <w:rsid w:val="00175477"/>
    <w:rsid w:val="00176728"/>
    <w:rsid w:val="001772B9"/>
    <w:rsid w:val="00186ED8"/>
    <w:rsid w:val="001921E0"/>
    <w:rsid w:val="00192D0D"/>
    <w:rsid w:val="00193FDE"/>
    <w:rsid w:val="001954C4"/>
    <w:rsid w:val="0019577A"/>
    <w:rsid w:val="00195FC5"/>
    <w:rsid w:val="001973FA"/>
    <w:rsid w:val="001A44DA"/>
    <w:rsid w:val="001A47F9"/>
    <w:rsid w:val="001B6DF6"/>
    <w:rsid w:val="001C0ECA"/>
    <w:rsid w:val="001C5A22"/>
    <w:rsid w:val="001C7376"/>
    <w:rsid w:val="001C7656"/>
    <w:rsid w:val="001C7ADA"/>
    <w:rsid w:val="001D1D95"/>
    <w:rsid w:val="001E4EB6"/>
    <w:rsid w:val="001F146F"/>
    <w:rsid w:val="001F1F40"/>
    <w:rsid w:val="00203105"/>
    <w:rsid w:val="0020466C"/>
    <w:rsid w:val="00212331"/>
    <w:rsid w:val="00214AF6"/>
    <w:rsid w:val="00216360"/>
    <w:rsid w:val="002179CA"/>
    <w:rsid w:val="00235F87"/>
    <w:rsid w:val="002424AF"/>
    <w:rsid w:val="002512DB"/>
    <w:rsid w:val="0025538C"/>
    <w:rsid w:val="002568D7"/>
    <w:rsid w:val="0025785B"/>
    <w:rsid w:val="00266E57"/>
    <w:rsid w:val="00272285"/>
    <w:rsid w:val="0027359A"/>
    <w:rsid w:val="002735C6"/>
    <w:rsid w:val="002745B8"/>
    <w:rsid w:val="00275FEA"/>
    <w:rsid w:val="002815C0"/>
    <w:rsid w:val="00283515"/>
    <w:rsid w:val="00285FDC"/>
    <w:rsid w:val="00293AB9"/>
    <w:rsid w:val="00297C09"/>
    <w:rsid w:val="002A07F2"/>
    <w:rsid w:val="002A17D2"/>
    <w:rsid w:val="002A6568"/>
    <w:rsid w:val="002A6A5E"/>
    <w:rsid w:val="002B0B0B"/>
    <w:rsid w:val="002B1178"/>
    <w:rsid w:val="002B4B72"/>
    <w:rsid w:val="002C422F"/>
    <w:rsid w:val="002D11E6"/>
    <w:rsid w:val="002D4C9F"/>
    <w:rsid w:val="002D5586"/>
    <w:rsid w:val="002E07F9"/>
    <w:rsid w:val="002E157B"/>
    <w:rsid w:val="002E5F7C"/>
    <w:rsid w:val="002F09E6"/>
    <w:rsid w:val="002F60B7"/>
    <w:rsid w:val="002F6A93"/>
    <w:rsid w:val="0030144C"/>
    <w:rsid w:val="00305521"/>
    <w:rsid w:val="00306810"/>
    <w:rsid w:val="00311450"/>
    <w:rsid w:val="00314F6C"/>
    <w:rsid w:val="00316D4E"/>
    <w:rsid w:val="00316E2D"/>
    <w:rsid w:val="0032306E"/>
    <w:rsid w:val="003266C5"/>
    <w:rsid w:val="0033709A"/>
    <w:rsid w:val="00346419"/>
    <w:rsid w:val="00352E21"/>
    <w:rsid w:val="00354C8A"/>
    <w:rsid w:val="003578D3"/>
    <w:rsid w:val="0036628F"/>
    <w:rsid w:val="00373806"/>
    <w:rsid w:val="003746A4"/>
    <w:rsid w:val="0037745A"/>
    <w:rsid w:val="00385D2F"/>
    <w:rsid w:val="00385DE9"/>
    <w:rsid w:val="00387E11"/>
    <w:rsid w:val="00391096"/>
    <w:rsid w:val="003917E1"/>
    <w:rsid w:val="00394F50"/>
    <w:rsid w:val="00395D70"/>
    <w:rsid w:val="003A1B0E"/>
    <w:rsid w:val="003A7C9D"/>
    <w:rsid w:val="003A7D9D"/>
    <w:rsid w:val="003B2DB1"/>
    <w:rsid w:val="003C1899"/>
    <w:rsid w:val="003C741F"/>
    <w:rsid w:val="003C7855"/>
    <w:rsid w:val="003D552E"/>
    <w:rsid w:val="003E1E8F"/>
    <w:rsid w:val="003E5C13"/>
    <w:rsid w:val="003E7926"/>
    <w:rsid w:val="00400C5E"/>
    <w:rsid w:val="004014D1"/>
    <w:rsid w:val="00404608"/>
    <w:rsid w:val="004109C0"/>
    <w:rsid w:val="00412A5A"/>
    <w:rsid w:val="00415342"/>
    <w:rsid w:val="00415EE0"/>
    <w:rsid w:val="00420004"/>
    <w:rsid w:val="00422991"/>
    <w:rsid w:val="00424674"/>
    <w:rsid w:val="00424DB2"/>
    <w:rsid w:val="0042773A"/>
    <w:rsid w:val="004277B3"/>
    <w:rsid w:val="00427D17"/>
    <w:rsid w:val="00435423"/>
    <w:rsid w:val="0043565F"/>
    <w:rsid w:val="0044494C"/>
    <w:rsid w:val="00450DBD"/>
    <w:rsid w:val="004715CB"/>
    <w:rsid w:val="0047455C"/>
    <w:rsid w:val="004757D2"/>
    <w:rsid w:val="00476648"/>
    <w:rsid w:val="00477E27"/>
    <w:rsid w:val="00484DA0"/>
    <w:rsid w:val="00490907"/>
    <w:rsid w:val="00493CCA"/>
    <w:rsid w:val="00495C1B"/>
    <w:rsid w:val="004A02CF"/>
    <w:rsid w:val="004A07DC"/>
    <w:rsid w:val="004A329F"/>
    <w:rsid w:val="004A3684"/>
    <w:rsid w:val="004A50D0"/>
    <w:rsid w:val="004A585A"/>
    <w:rsid w:val="004A612E"/>
    <w:rsid w:val="004A7A55"/>
    <w:rsid w:val="004B123D"/>
    <w:rsid w:val="004B6398"/>
    <w:rsid w:val="004C0CAD"/>
    <w:rsid w:val="004D1FDF"/>
    <w:rsid w:val="004D2CB2"/>
    <w:rsid w:val="004D3137"/>
    <w:rsid w:val="004D5A6D"/>
    <w:rsid w:val="004E36F7"/>
    <w:rsid w:val="004E7549"/>
    <w:rsid w:val="004F532E"/>
    <w:rsid w:val="005032A7"/>
    <w:rsid w:val="00503BD1"/>
    <w:rsid w:val="00507053"/>
    <w:rsid w:val="00507402"/>
    <w:rsid w:val="0052350A"/>
    <w:rsid w:val="00523C17"/>
    <w:rsid w:val="005254EA"/>
    <w:rsid w:val="00530B51"/>
    <w:rsid w:val="00536F40"/>
    <w:rsid w:val="00542DF5"/>
    <w:rsid w:val="00543BAC"/>
    <w:rsid w:val="005451C1"/>
    <w:rsid w:val="00547C9D"/>
    <w:rsid w:val="0055762E"/>
    <w:rsid w:val="00562C21"/>
    <w:rsid w:val="00564985"/>
    <w:rsid w:val="00566938"/>
    <w:rsid w:val="005710E8"/>
    <w:rsid w:val="00571970"/>
    <w:rsid w:val="00577E3A"/>
    <w:rsid w:val="0058129F"/>
    <w:rsid w:val="00591CF0"/>
    <w:rsid w:val="00592B72"/>
    <w:rsid w:val="00592EE4"/>
    <w:rsid w:val="00593A36"/>
    <w:rsid w:val="00594FDD"/>
    <w:rsid w:val="005951E9"/>
    <w:rsid w:val="005A01CB"/>
    <w:rsid w:val="005A38E4"/>
    <w:rsid w:val="005A6695"/>
    <w:rsid w:val="005A72AF"/>
    <w:rsid w:val="005B20FC"/>
    <w:rsid w:val="005E6823"/>
    <w:rsid w:val="005F1B2C"/>
    <w:rsid w:val="005F38A3"/>
    <w:rsid w:val="005F6404"/>
    <w:rsid w:val="00601417"/>
    <w:rsid w:val="00603271"/>
    <w:rsid w:val="006043D7"/>
    <w:rsid w:val="00604EF7"/>
    <w:rsid w:val="00620EB5"/>
    <w:rsid w:val="0062379A"/>
    <w:rsid w:val="00640471"/>
    <w:rsid w:val="006455D6"/>
    <w:rsid w:val="006535D1"/>
    <w:rsid w:val="00662EFA"/>
    <w:rsid w:val="00663936"/>
    <w:rsid w:val="00667EBC"/>
    <w:rsid w:val="00667EF9"/>
    <w:rsid w:val="00672AD9"/>
    <w:rsid w:val="006756C5"/>
    <w:rsid w:val="00677E24"/>
    <w:rsid w:val="00680F3E"/>
    <w:rsid w:val="00682A77"/>
    <w:rsid w:val="00686AC5"/>
    <w:rsid w:val="00687DD3"/>
    <w:rsid w:val="0069286B"/>
    <w:rsid w:val="00693BBD"/>
    <w:rsid w:val="006B3318"/>
    <w:rsid w:val="006C2D19"/>
    <w:rsid w:val="006D20BB"/>
    <w:rsid w:val="006D30C8"/>
    <w:rsid w:val="006D6FEF"/>
    <w:rsid w:val="006E0BFA"/>
    <w:rsid w:val="006E21A9"/>
    <w:rsid w:val="006E3FFB"/>
    <w:rsid w:val="006E5614"/>
    <w:rsid w:val="006F073A"/>
    <w:rsid w:val="006F11DA"/>
    <w:rsid w:val="006F1204"/>
    <w:rsid w:val="006F2CC9"/>
    <w:rsid w:val="006F2DDE"/>
    <w:rsid w:val="006F2E53"/>
    <w:rsid w:val="006F6900"/>
    <w:rsid w:val="006F7308"/>
    <w:rsid w:val="0070389E"/>
    <w:rsid w:val="00706D1A"/>
    <w:rsid w:val="0070723F"/>
    <w:rsid w:val="00710710"/>
    <w:rsid w:val="00723C8C"/>
    <w:rsid w:val="00726219"/>
    <w:rsid w:val="00726AA3"/>
    <w:rsid w:val="00734739"/>
    <w:rsid w:val="00742B23"/>
    <w:rsid w:val="00744109"/>
    <w:rsid w:val="007523F4"/>
    <w:rsid w:val="00754D40"/>
    <w:rsid w:val="0075506B"/>
    <w:rsid w:val="00756023"/>
    <w:rsid w:val="007707AF"/>
    <w:rsid w:val="00773509"/>
    <w:rsid w:val="007739BE"/>
    <w:rsid w:val="007747B1"/>
    <w:rsid w:val="00775B19"/>
    <w:rsid w:val="00780BCC"/>
    <w:rsid w:val="00781FED"/>
    <w:rsid w:val="00791203"/>
    <w:rsid w:val="00795EE1"/>
    <w:rsid w:val="00797C65"/>
    <w:rsid w:val="007A00F8"/>
    <w:rsid w:val="007A3CCF"/>
    <w:rsid w:val="007A5444"/>
    <w:rsid w:val="007A6FF0"/>
    <w:rsid w:val="007A7C66"/>
    <w:rsid w:val="007B0946"/>
    <w:rsid w:val="007B0B01"/>
    <w:rsid w:val="007B277F"/>
    <w:rsid w:val="007B64A4"/>
    <w:rsid w:val="007B7562"/>
    <w:rsid w:val="007C1629"/>
    <w:rsid w:val="007C24C4"/>
    <w:rsid w:val="007C2961"/>
    <w:rsid w:val="007C41B9"/>
    <w:rsid w:val="007D24D0"/>
    <w:rsid w:val="007E0D30"/>
    <w:rsid w:val="007E0DAE"/>
    <w:rsid w:val="007E4D08"/>
    <w:rsid w:val="007F1BBF"/>
    <w:rsid w:val="007F1E09"/>
    <w:rsid w:val="007F7CA6"/>
    <w:rsid w:val="00801F65"/>
    <w:rsid w:val="00803AEF"/>
    <w:rsid w:val="008116A0"/>
    <w:rsid w:val="00817351"/>
    <w:rsid w:val="00821963"/>
    <w:rsid w:val="00822596"/>
    <w:rsid w:val="00824A36"/>
    <w:rsid w:val="0082573A"/>
    <w:rsid w:val="008262A2"/>
    <w:rsid w:val="008320BF"/>
    <w:rsid w:val="00843002"/>
    <w:rsid w:val="00863E49"/>
    <w:rsid w:val="00865CD4"/>
    <w:rsid w:val="008662F1"/>
    <w:rsid w:val="008745A7"/>
    <w:rsid w:val="00876F00"/>
    <w:rsid w:val="008773D1"/>
    <w:rsid w:val="0088771A"/>
    <w:rsid w:val="008913A5"/>
    <w:rsid w:val="008A06E7"/>
    <w:rsid w:val="008C0226"/>
    <w:rsid w:val="008C0660"/>
    <w:rsid w:val="008D3161"/>
    <w:rsid w:val="008D3F70"/>
    <w:rsid w:val="008E4D20"/>
    <w:rsid w:val="008E6F0B"/>
    <w:rsid w:val="008E75B9"/>
    <w:rsid w:val="008F5C97"/>
    <w:rsid w:val="00913504"/>
    <w:rsid w:val="00914C83"/>
    <w:rsid w:val="0091536B"/>
    <w:rsid w:val="00915EC2"/>
    <w:rsid w:val="00916A09"/>
    <w:rsid w:val="00921D29"/>
    <w:rsid w:val="0092736D"/>
    <w:rsid w:val="00935AFC"/>
    <w:rsid w:val="0094074B"/>
    <w:rsid w:val="00947D15"/>
    <w:rsid w:val="0095543E"/>
    <w:rsid w:val="00964E6A"/>
    <w:rsid w:val="009657CA"/>
    <w:rsid w:val="00970DF0"/>
    <w:rsid w:val="00974C4D"/>
    <w:rsid w:val="00984BE3"/>
    <w:rsid w:val="00985BBC"/>
    <w:rsid w:val="009A0F92"/>
    <w:rsid w:val="009A6EEE"/>
    <w:rsid w:val="009B120C"/>
    <w:rsid w:val="009B5F75"/>
    <w:rsid w:val="009B6EBA"/>
    <w:rsid w:val="009C3AA5"/>
    <w:rsid w:val="009C71CA"/>
    <w:rsid w:val="009D5100"/>
    <w:rsid w:val="009E3D67"/>
    <w:rsid w:val="009F4899"/>
    <w:rsid w:val="009F4F3D"/>
    <w:rsid w:val="009F6709"/>
    <w:rsid w:val="00A024B1"/>
    <w:rsid w:val="00A07526"/>
    <w:rsid w:val="00A1063D"/>
    <w:rsid w:val="00A159BA"/>
    <w:rsid w:val="00A15BFC"/>
    <w:rsid w:val="00A23840"/>
    <w:rsid w:val="00A361FA"/>
    <w:rsid w:val="00A410EE"/>
    <w:rsid w:val="00A42A0B"/>
    <w:rsid w:val="00A44890"/>
    <w:rsid w:val="00A4761B"/>
    <w:rsid w:val="00A5073E"/>
    <w:rsid w:val="00A54207"/>
    <w:rsid w:val="00A56458"/>
    <w:rsid w:val="00A57185"/>
    <w:rsid w:val="00A63042"/>
    <w:rsid w:val="00A641FB"/>
    <w:rsid w:val="00A66446"/>
    <w:rsid w:val="00A71445"/>
    <w:rsid w:val="00A71B77"/>
    <w:rsid w:val="00A74B73"/>
    <w:rsid w:val="00A76888"/>
    <w:rsid w:val="00A80D2E"/>
    <w:rsid w:val="00A8652E"/>
    <w:rsid w:val="00A9186C"/>
    <w:rsid w:val="00AA2C7D"/>
    <w:rsid w:val="00AA3E57"/>
    <w:rsid w:val="00AA7391"/>
    <w:rsid w:val="00AB0F71"/>
    <w:rsid w:val="00AB6834"/>
    <w:rsid w:val="00AB7E44"/>
    <w:rsid w:val="00AC0110"/>
    <w:rsid w:val="00AC57AE"/>
    <w:rsid w:val="00AC5E50"/>
    <w:rsid w:val="00AD042D"/>
    <w:rsid w:val="00AD2794"/>
    <w:rsid w:val="00AE70FE"/>
    <w:rsid w:val="00AF3838"/>
    <w:rsid w:val="00AF67B5"/>
    <w:rsid w:val="00B04EA9"/>
    <w:rsid w:val="00B04EF5"/>
    <w:rsid w:val="00B050C3"/>
    <w:rsid w:val="00B05C39"/>
    <w:rsid w:val="00B110CE"/>
    <w:rsid w:val="00B117FB"/>
    <w:rsid w:val="00B121D5"/>
    <w:rsid w:val="00B134CE"/>
    <w:rsid w:val="00B17BC7"/>
    <w:rsid w:val="00B236EF"/>
    <w:rsid w:val="00B279FF"/>
    <w:rsid w:val="00B3061F"/>
    <w:rsid w:val="00B33839"/>
    <w:rsid w:val="00B352C2"/>
    <w:rsid w:val="00B36DF2"/>
    <w:rsid w:val="00B37AD7"/>
    <w:rsid w:val="00B405F0"/>
    <w:rsid w:val="00B43998"/>
    <w:rsid w:val="00B50944"/>
    <w:rsid w:val="00B64E43"/>
    <w:rsid w:val="00B71035"/>
    <w:rsid w:val="00B77119"/>
    <w:rsid w:val="00B84AB5"/>
    <w:rsid w:val="00B85B4A"/>
    <w:rsid w:val="00B87925"/>
    <w:rsid w:val="00B87F0F"/>
    <w:rsid w:val="00B9468D"/>
    <w:rsid w:val="00B97295"/>
    <w:rsid w:val="00B972CA"/>
    <w:rsid w:val="00BA0F7E"/>
    <w:rsid w:val="00BA10D8"/>
    <w:rsid w:val="00BA24E4"/>
    <w:rsid w:val="00BA6983"/>
    <w:rsid w:val="00BC428D"/>
    <w:rsid w:val="00BD0149"/>
    <w:rsid w:val="00BD3521"/>
    <w:rsid w:val="00BE1EB0"/>
    <w:rsid w:val="00BE58B9"/>
    <w:rsid w:val="00BF2BFE"/>
    <w:rsid w:val="00BF5D8E"/>
    <w:rsid w:val="00C02F66"/>
    <w:rsid w:val="00C14393"/>
    <w:rsid w:val="00C1505C"/>
    <w:rsid w:val="00C168AC"/>
    <w:rsid w:val="00C2135A"/>
    <w:rsid w:val="00C354E3"/>
    <w:rsid w:val="00C41792"/>
    <w:rsid w:val="00C44F30"/>
    <w:rsid w:val="00C46358"/>
    <w:rsid w:val="00C477D9"/>
    <w:rsid w:val="00C532E9"/>
    <w:rsid w:val="00C546A3"/>
    <w:rsid w:val="00C54C1E"/>
    <w:rsid w:val="00C56C1E"/>
    <w:rsid w:val="00C57F32"/>
    <w:rsid w:val="00C64656"/>
    <w:rsid w:val="00C654DD"/>
    <w:rsid w:val="00C72A3B"/>
    <w:rsid w:val="00C738A7"/>
    <w:rsid w:val="00C75ECC"/>
    <w:rsid w:val="00C84F56"/>
    <w:rsid w:val="00C96DAB"/>
    <w:rsid w:val="00CA14C3"/>
    <w:rsid w:val="00CA7972"/>
    <w:rsid w:val="00CB2E18"/>
    <w:rsid w:val="00CB37AF"/>
    <w:rsid w:val="00CB5FB0"/>
    <w:rsid w:val="00CC22B0"/>
    <w:rsid w:val="00CC2EAA"/>
    <w:rsid w:val="00CC360B"/>
    <w:rsid w:val="00CC704E"/>
    <w:rsid w:val="00CC7821"/>
    <w:rsid w:val="00CD0E52"/>
    <w:rsid w:val="00CD14C9"/>
    <w:rsid w:val="00CD6247"/>
    <w:rsid w:val="00CD6781"/>
    <w:rsid w:val="00CE3A82"/>
    <w:rsid w:val="00CF4720"/>
    <w:rsid w:val="00CF6217"/>
    <w:rsid w:val="00D07145"/>
    <w:rsid w:val="00D1011E"/>
    <w:rsid w:val="00D1271A"/>
    <w:rsid w:val="00D1307E"/>
    <w:rsid w:val="00D22092"/>
    <w:rsid w:val="00D22716"/>
    <w:rsid w:val="00D245FB"/>
    <w:rsid w:val="00D268E0"/>
    <w:rsid w:val="00D27801"/>
    <w:rsid w:val="00D31846"/>
    <w:rsid w:val="00D35103"/>
    <w:rsid w:val="00D41A7E"/>
    <w:rsid w:val="00D45448"/>
    <w:rsid w:val="00D506AA"/>
    <w:rsid w:val="00D514FF"/>
    <w:rsid w:val="00D537DA"/>
    <w:rsid w:val="00D55020"/>
    <w:rsid w:val="00D55B98"/>
    <w:rsid w:val="00D601E5"/>
    <w:rsid w:val="00D61752"/>
    <w:rsid w:val="00D6429C"/>
    <w:rsid w:val="00D64560"/>
    <w:rsid w:val="00D7105D"/>
    <w:rsid w:val="00D72DBB"/>
    <w:rsid w:val="00D7445F"/>
    <w:rsid w:val="00D757AB"/>
    <w:rsid w:val="00D80189"/>
    <w:rsid w:val="00D853D6"/>
    <w:rsid w:val="00D91E7F"/>
    <w:rsid w:val="00D95170"/>
    <w:rsid w:val="00DA0475"/>
    <w:rsid w:val="00DA144F"/>
    <w:rsid w:val="00DA1D8F"/>
    <w:rsid w:val="00DB4DF6"/>
    <w:rsid w:val="00DB7E36"/>
    <w:rsid w:val="00DC0801"/>
    <w:rsid w:val="00DC287D"/>
    <w:rsid w:val="00DC3562"/>
    <w:rsid w:val="00DC44E8"/>
    <w:rsid w:val="00DC5903"/>
    <w:rsid w:val="00DC6DB0"/>
    <w:rsid w:val="00DE33C6"/>
    <w:rsid w:val="00DF76EF"/>
    <w:rsid w:val="00E0284F"/>
    <w:rsid w:val="00E05594"/>
    <w:rsid w:val="00E07651"/>
    <w:rsid w:val="00E10613"/>
    <w:rsid w:val="00E12CA4"/>
    <w:rsid w:val="00E1560A"/>
    <w:rsid w:val="00E1594D"/>
    <w:rsid w:val="00E1781C"/>
    <w:rsid w:val="00E17C70"/>
    <w:rsid w:val="00E21E8C"/>
    <w:rsid w:val="00E227DA"/>
    <w:rsid w:val="00E2345A"/>
    <w:rsid w:val="00E23958"/>
    <w:rsid w:val="00E25ED9"/>
    <w:rsid w:val="00E26AD6"/>
    <w:rsid w:val="00E36E19"/>
    <w:rsid w:val="00E37C83"/>
    <w:rsid w:val="00E43433"/>
    <w:rsid w:val="00E46BDD"/>
    <w:rsid w:val="00E52EA6"/>
    <w:rsid w:val="00E564A8"/>
    <w:rsid w:val="00E61741"/>
    <w:rsid w:val="00E63603"/>
    <w:rsid w:val="00E63A05"/>
    <w:rsid w:val="00E64453"/>
    <w:rsid w:val="00E6549D"/>
    <w:rsid w:val="00E70E97"/>
    <w:rsid w:val="00E73C68"/>
    <w:rsid w:val="00E76FC1"/>
    <w:rsid w:val="00E777C5"/>
    <w:rsid w:val="00E77EDC"/>
    <w:rsid w:val="00E83AAD"/>
    <w:rsid w:val="00E84A66"/>
    <w:rsid w:val="00E853C5"/>
    <w:rsid w:val="00E8735A"/>
    <w:rsid w:val="00E91D6F"/>
    <w:rsid w:val="00E932E4"/>
    <w:rsid w:val="00E94C44"/>
    <w:rsid w:val="00EA16B2"/>
    <w:rsid w:val="00EA3A7C"/>
    <w:rsid w:val="00EA3C6D"/>
    <w:rsid w:val="00EB3292"/>
    <w:rsid w:val="00EB73CB"/>
    <w:rsid w:val="00EC1290"/>
    <w:rsid w:val="00EC2A85"/>
    <w:rsid w:val="00EC2C37"/>
    <w:rsid w:val="00EC5F96"/>
    <w:rsid w:val="00EC7A59"/>
    <w:rsid w:val="00EE0D5E"/>
    <w:rsid w:val="00EE1F2F"/>
    <w:rsid w:val="00EE2591"/>
    <w:rsid w:val="00EE6A90"/>
    <w:rsid w:val="00EE75EC"/>
    <w:rsid w:val="00EF4BA7"/>
    <w:rsid w:val="00EF7970"/>
    <w:rsid w:val="00F034A9"/>
    <w:rsid w:val="00F0400D"/>
    <w:rsid w:val="00F1275B"/>
    <w:rsid w:val="00F135CC"/>
    <w:rsid w:val="00F14C35"/>
    <w:rsid w:val="00F15536"/>
    <w:rsid w:val="00F2089F"/>
    <w:rsid w:val="00F23CBE"/>
    <w:rsid w:val="00F26537"/>
    <w:rsid w:val="00F32289"/>
    <w:rsid w:val="00F340BE"/>
    <w:rsid w:val="00F372C1"/>
    <w:rsid w:val="00F43354"/>
    <w:rsid w:val="00F527ED"/>
    <w:rsid w:val="00F56032"/>
    <w:rsid w:val="00F60A0D"/>
    <w:rsid w:val="00F6145A"/>
    <w:rsid w:val="00F6352F"/>
    <w:rsid w:val="00F64B53"/>
    <w:rsid w:val="00F65EB2"/>
    <w:rsid w:val="00F671E3"/>
    <w:rsid w:val="00F76300"/>
    <w:rsid w:val="00F815CF"/>
    <w:rsid w:val="00F82409"/>
    <w:rsid w:val="00F825F1"/>
    <w:rsid w:val="00F90BB3"/>
    <w:rsid w:val="00F91CAD"/>
    <w:rsid w:val="00F92EC7"/>
    <w:rsid w:val="00F93410"/>
    <w:rsid w:val="00F96EDC"/>
    <w:rsid w:val="00FA0DE2"/>
    <w:rsid w:val="00FA1390"/>
    <w:rsid w:val="00FA5FA1"/>
    <w:rsid w:val="00FB11C8"/>
    <w:rsid w:val="00FB7ED6"/>
    <w:rsid w:val="00FC0EE5"/>
    <w:rsid w:val="00FC58E7"/>
    <w:rsid w:val="00FC6684"/>
    <w:rsid w:val="00FD30B2"/>
    <w:rsid w:val="00FD4C44"/>
    <w:rsid w:val="00FD51E7"/>
    <w:rsid w:val="00FE71CE"/>
    <w:rsid w:val="00FF1126"/>
    <w:rsid w:val="00FF14DD"/>
    <w:rsid w:val="00FF195A"/>
    <w:rsid w:val="00FF3B20"/>
    <w:rsid w:val="00FF44A1"/>
    <w:rsid w:val="00FF5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CC372B"/>
  <w15:chartTrackingRefBased/>
  <w15:docId w15:val="{DE2E1221-A9E3-49A5-A0E1-AD1D78765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E57"/>
  </w:style>
  <w:style w:type="paragraph" w:styleId="Heading1">
    <w:name w:val="heading 1"/>
    <w:basedOn w:val="Normal"/>
    <w:link w:val="Heading1Char"/>
    <w:uiPriority w:val="9"/>
    <w:qFormat/>
    <w:rsid w:val="00266E5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6E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E5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E57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266E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E5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266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266E5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6E5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6E5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6E57"/>
    <w:rPr>
      <w:rFonts w:ascii="Calibri" w:hAnsi="Calibri" w:cs="Calibri"/>
      <w:noProof/>
      <w:lang w:val="en-US"/>
    </w:rPr>
  </w:style>
  <w:style w:type="character" w:customStyle="1" w:styleId="tgc">
    <w:name w:val="_tgc"/>
    <w:rsid w:val="00266E57"/>
  </w:style>
  <w:style w:type="paragraph" w:styleId="BalloonText">
    <w:name w:val="Balloon Text"/>
    <w:basedOn w:val="Normal"/>
    <w:link w:val="BalloonTextChar"/>
    <w:uiPriority w:val="99"/>
    <w:semiHidden/>
    <w:unhideWhenUsed/>
    <w:rsid w:val="00266E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E5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66E5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66E57"/>
    <w:rPr>
      <w:i/>
      <w:iCs/>
    </w:rPr>
  </w:style>
  <w:style w:type="character" w:styleId="Hyperlink">
    <w:name w:val="Hyperlink"/>
    <w:basedOn w:val="DefaultParagraphFont"/>
    <w:uiPriority w:val="99"/>
    <w:unhideWhenUsed/>
    <w:rsid w:val="00266E5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66E57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266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6E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E57"/>
  </w:style>
  <w:style w:type="paragraph" w:styleId="Footer">
    <w:name w:val="footer"/>
    <w:basedOn w:val="Normal"/>
    <w:link w:val="FooterChar"/>
    <w:uiPriority w:val="99"/>
    <w:unhideWhenUsed/>
    <w:rsid w:val="00266E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E57"/>
  </w:style>
  <w:style w:type="character" w:customStyle="1" w:styleId="apple-converted-space">
    <w:name w:val="apple-converted-space"/>
    <w:basedOn w:val="DefaultParagraphFont"/>
    <w:rsid w:val="00266E57"/>
  </w:style>
  <w:style w:type="paragraph" w:styleId="DocumentMap">
    <w:name w:val="Document Map"/>
    <w:basedOn w:val="Normal"/>
    <w:link w:val="DocumentMapChar"/>
    <w:uiPriority w:val="99"/>
    <w:semiHidden/>
    <w:unhideWhenUsed/>
    <w:rsid w:val="00266E5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66E57"/>
    <w:rPr>
      <w:rFonts w:ascii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rsid w:val="00266E57"/>
    <w:rPr>
      <w:color w:val="605E5C"/>
      <w:shd w:val="clear" w:color="auto" w:fill="E1DFDD"/>
    </w:rPr>
  </w:style>
  <w:style w:type="character" w:styleId="IntenseEmphasis">
    <w:name w:val="Intense Emphasis"/>
    <w:basedOn w:val="DefaultParagraphFont"/>
    <w:uiPriority w:val="21"/>
    <w:qFormat/>
    <w:rsid w:val="00266E57"/>
    <w:rPr>
      <w:i/>
      <w:iCs/>
      <w:color w:val="4472C4" w:themeColor="accent1"/>
    </w:rPr>
  </w:style>
  <w:style w:type="character" w:styleId="PlaceholderText">
    <w:name w:val="Placeholder Text"/>
    <w:basedOn w:val="DefaultParagraphFont"/>
    <w:uiPriority w:val="99"/>
    <w:semiHidden/>
    <w:rsid w:val="00266E5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66E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6E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6E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E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E5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66E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66E57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66E57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266E5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A14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141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hart" Target="charts/chart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zou\Documents\RoulaDocs\1_PHD%20Folder\7_Publications\2-ChildrenMobilityandGISLRPaper\Scope%20Paper\Feb2020\AnalysisDataPAtypesV02.xlsb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zou\Documents\RoulaDocs\1_PHD%20Folder\7_Publications\2-ChildrenMobilityandGISLRPaper\Scope%20Paper\Feb2020\Newshee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AnalysisDataPAtypesV02.xlsb.xlsx]Countries!PivotTable1</c:name>
    <c:fmtId val="-1"/>
  </c:pivotSource>
  <c:chart>
    <c:autoTitleDeleted val="0"/>
    <c:pivotFmts>
      <c:pivotFmt>
        <c:idx val="0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7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8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9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0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1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2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3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4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5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6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7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8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9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0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1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2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3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4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5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6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7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8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9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0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1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2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3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4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5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6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7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8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9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0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1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2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3"/>
        <c:spPr>
          <a:gradFill rotWithShape="1">
            <a:gsLst>
              <a:gs pos="0">
                <a:schemeClr val="accent1">
                  <a:satMod val="103000"/>
                  <a:lumMod val="102000"/>
                  <a:tint val="94000"/>
                </a:schemeClr>
              </a:gs>
              <a:gs pos="50000">
                <a:schemeClr val="accent1">
                  <a:satMod val="110000"/>
                  <a:lumMod val="100000"/>
                  <a:shade val="100000"/>
                </a:schemeClr>
              </a:gs>
              <a:gs pos="100000">
                <a:schemeClr val="accent1">
                  <a:lumMod val="99000"/>
                  <a:satMod val="120000"/>
                  <a:shade val="78000"/>
                </a:schemeClr>
              </a:gs>
            </a:gsLst>
            <a:lin ang="5400000" scaled="0"/>
          </a:gradFill>
          <a:ln>
            <a:noFill/>
          </a:ln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>
        <c:manualLayout>
          <c:layoutTarget val="inner"/>
          <c:xMode val="edge"/>
          <c:yMode val="edge"/>
          <c:x val="5.5260132146676882E-2"/>
          <c:y val="0.23858096701610718"/>
          <c:w val="0.90100754047196441"/>
          <c:h val="0.5906376128970851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Countries!$B$1:$B$2</c:f>
              <c:strCache>
                <c:ptCount val="1"/>
                <c:pt idx="0">
                  <c:v>Perceived safety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untries!$A$3:$A$13</c:f>
              <c:strCache>
                <c:ptCount val="10"/>
                <c:pt idx="0">
                  <c:v>Australia</c:v>
                </c:pt>
                <c:pt idx="1">
                  <c:v>Austria</c:v>
                </c:pt>
                <c:pt idx="2">
                  <c:v>Canada</c:v>
                </c:pt>
                <c:pt idx="3">
                  <c:v>Finland</c:v>
                </c:pt>
                <c:pt idx="4">
                  <c:v>Iran</c:v>
                </c:pt>
                <c:pt idx="5">
                  <c:v>New Zealand </c:v>
                </c:pt>
                <c:pt idx="6">
                  <c:v>Portugal</c:v>
                </c:pt>
                <c:pt idx="7">
                  <c:v>UK</c:v>
                </c:pt>
                <c:pt idx="8">
                  <c:v>USA</c:v>
                </c:pt>
                <c:pt idx="9">
                  <c:v>The Netherland</c:v>
                </c:pt>
              </c:strCache>
            </c:strRef>
          </c:cat>
          <c:val>
            <c:numRef>
              <c:f>Countries!$B$3:$B$13</c:f>
              <c:numCache>
                <c:formatCode>General</c:formatCode>
                <c:ptCount val="10"/>
                <c:pt idx="0">
                  <c:v>3</c:v>
                </c:pt>
                <c:pt idx="1">
                  <c:v>1</c:v>
                </c:pt>
                <c:pt idx="2">
                  <c:v>2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  <c:pt idx="6">
                  <c:v>1</c:v>
                </c:pt>
                <c:pt idx="7">
                  <c:v>5</c:v>
                </c:pt>
                <c:pt idx="8">
                  <c:v>2</c:v>
                </c:pt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CBE-4652-95AF-4B63944227D3}"/>
            </c:ext>
          </c:extLst>
        </c:ser>
        <c:ser>
          <c:idx val="1"/>
          <c:order val="1"/>
          <c:tx>
            <c:strRef>
              <c:f>Countries!$C$1:$C$2</c:f>
              <c:strCache>
                <c:ptCount val="1"/>
                <c:pt idx="0">
                  <c:v>Measured safety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untries!$A$3:$A$13</c:f>
              <c:strCache>
                <c:ptCount val="10"/>
                <c:pt idx="0">
                  <c:v>Australia</c:v>
                </c:pt>
                <c:pt idx="1">
                  <c:v>Austria</c:v>
                </c:pt>
                <c:pt idx="2">
                  <c:v>Canada</c:v>
                </c:pt>
                <c:pt idx="3">
                  <c:v>Finland</c:v>
                </c:pt>
                <c:pt idx="4">
                  <c:v>Iran</c:v>
                </c:pt>
                <c:pt idx="5">
                  <c:v>New Zealand </c:v>
                </c:pt>
                <c:pt idx="6">
                  <c:v>Portugal</c:v>
                </c:pt>
                <c:pt idx="7">
                  <c:v>UK</c:v>
                </c:pt>
                <c:pt idx="8">
                  <c:v>USA</c:v>
                </c:pt>
                <c:pt idx="9">
                  <c:v>The Netherland</c:v>
                </c:pt>
              </c:strCache>
            </c:strRef>
          </c:cat>
          <c:val>
            <c:numRef>
              <c:f>Countries!$C$3:$C$13</c:f>
              <c:numCache>
                <c:formatCode>General</c:formatCode>
                <c:ptCount val="10"/>
                <c:pt idx="2">
                  <c:v>1</c:v>
                </c:pt>
                <c:pt idx="8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CBE-4652-95AF-4B63944227D3}"/>
            </c:ext>
          </c:extLst>
        </c:ser>
        <c:ser>
          <c:idx val="2"/>
          <c:order val="2"/>
          <c:tx>
            <c:strRef>
              <c:f>Countries!$D$1:$D$2</c:f>
              <c:strCache>
                <c:ptCount val="1"/>
                <c:pt idx="0">
                  <c:v>Perceived &amp; measured safety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untries!$A$3:$A$13</c:f>
              <c:strCache>
                <c:ptCount val="10"/>
                <c:pt idx="0">
                  <c:v>Australia</c:v>
                </c:pt>
                <c:pt idx="1">
                  <c:v>Austria</c:v>
                </c:pt>
                <c:pt idx="2">
                  <c:v>Canada</c:v>
                </c:pt>
                <c:pt idx="3">
                  <c:v>Finland</c:v>
                </c:pt>
                <c:pt idx="4">
                  <c:v>Iran</c:v>
                </c:pt>
                <c:pt idx="5">
                  <c:v>New Zealand </c:v>
                </c:pt>
                <c:pt idx="6">
                  <c:v>Portugal</c:v>
                </c:pt>
                <c:pt idx="7">
                  <c:v>UK</c:v>
                </c:pt>
                <c:pt idx="8">
                  <c:v>USA</c:v>
                </c:pt>
                <c:pt idx="9">
                  <c:v>The Netherland</c:v>
                </c:pt>
              </c:strCache>
            </c:strRef>
          </c:cat>
          <c:val>
            <c:numRef>
              <c:f>Countries!$D$3:$D$13</c:f>
              <c:numCache>
                <c:formatCode>General</c:formatCode>
                <c:ptCount val="10"/>
                <c:pt idx="2">
                  <c:v>1</c:v>
                </c:pt>
                <c:pt idx="5">
                  <c:v>1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CBE-4652-95AF-4B63944227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29610120"/>
        <c:axId val="629609136"/>
      </c:barChart>
      <c:catAx>
        <c:axId val="6296101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9609136"/>
        <c:crosses val="autoZero"/>
        <c:auto val="1"/>
        <c:lblAlgn val="ctr"/>
        <c:lblOffset val="100"/>
        <c:noMultiLvlLbl val="0"/>
      </c:catAx>
      <c:valAx>
        <c:axId val="6296091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# Stud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96101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31596777331729153"/>
          <c:y val="5.0472810806222172E-2"/>
          <c:w val="0.50078011322205929"/>
          <c:h val="0.16032322389434983"/>
        </c:manualLayout>
      </c:layout>
      <c:overlay val="0"/>
      <c:spPr>
        <a:noFill/>
        <a:ln>
          <a:solidFill>
            <a:schemeClr val="accent1"/>
          </a:solidFill>
        </a:ln>
        <a:effectLst>
          <a:outerShdw blurRad="50800" dir="5400000" algn="ctr" rotWithShape="0">
            <a:srgbClr val="000000">
              <a:alpha val="43137"/>
            </a:srgbClr>
          </a:outerShdw>
          <a:softEdge rad="228600"/>
        </a:effectLst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700" baseline="0"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Newsheet.xlsx]Sheet6!PivotTable1</c:name>
    <c:fmtId val="-1"/>
  </c:pivotSource>
  <c:chart>
    <c:autoTitleDeleted val="1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6!$B$1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6!$A$2:$A$7</c:f>
              <c:strCache>
                <c:ptCount val="5"/>
                <c:pt idx="0">
                  <c:v>Activity buffer-based </c:v>
                </c:pt>
                <c:pt idx="1">
                  <c:v>Activity space-based </c:v>
                </c:pt>
                <c:pt idx="2">
                  <c:v>Buffer-based</c:v>
                </c:pt>
                <c:pt idx="3">
                  <c:v>Conventional-based</c:v>
                </c:pt>
                <c:pt idx="4">
                  <c:v>Residential-based</c:v>
                </c:pt>
              </c:strCache>
            </c:strRef>
          </c:cat>
          <c:val>
            <c:numRef>
              <c:f>Sheet6!$B$2:$B$7</c:f>
              <c:numCache>
                <c:formatCode>General</c:formatCode>
                <c:ptCount val="5"/>
                <c:pt idx="0">
                  <c:v>3</c:v>
                </c:pt>
                <c:pt idx="1">
                  <c:v>1</c:v>
                </c:pt>
                <c:pt idx="2">
                  <c:v>4</c:v>
                </c:pt>
                <c:pt idx="3">
                  <c:v>15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FFD-4E1D-894F-0FE42E0859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585034064"/>
        <c:axId val="585026192"/>
      </c:barChart>
      <c:catAx>
        <c:axId val="585034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aseline="0"/>
                  <a:t>Grouiped measurement methods of the eighbourhood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5026192"/>
        <c:crosses val="autoZero"/>
        <c:auto val="1"/>
        <c:lblAlgn val="ctr"/>
        <c:lblOffset val="100"/>
        <c:noMultiLvlLbl val="0"/>
      </c:catAx>
      <c:valAx>
        <c:axId val="585026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aseline="0"/>
                  <a:t># stude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50340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8B503D-0908-405C-9C71-5D31D18AC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6</TotalTime>
  <Pages>7</Pages>
  <Words>6493</Words>
  <Characters>37014</Characters>
  <Application>Microsoft Office Word</Application>
  <DocSecurity>0</DocSecurity>
  <Lines>308</Lines>
  <Paragraphs>8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The comprised checklist in Table 1 to assess individual studies consist of six s</vt:lpstr>
      <vt:lpstr>The higher score is awarded when a combination of methods was employed (e.g. GPS</vt:lpstr>
      <vt:lpstr>    /</vt:lpstr>
    </vt:vector>
  </TitlesOfParts>
  <Company/>
  <LinksUpToDate>false</LinksUpToDate>
  <CharactersWithSpaces>4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la zougheibe</dc:creator>
  <cp:keywords/>
  <dc:description/>
  <cp:lastModifiedBy>roula zougheibe</cp:lastModifiedBy>
  <cp:revision>199</cp:revision>
  <cp:lastPrinted>2020-08-11T13:28:00Z</cp:lastPrinted>
  <dcterms:created xsi:type="dcterms:W3CDTF">2020-07-31T02:50:00Z</dcterms:created>
  <dcterms:modified xsi:type="dcterms:W3CDTF">2020-10-27T15:54:00Z</dcterms:modified>
</cp:coreProperties>
</file>